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E17DAB" w14:textId="77777777" w:rsidR="00096E59" w:rsidRDefault="00096E59" w:rsidP="00096E59">
      <w:pPr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Online Resource 1</w:t>
      </w:r>
    </w:p>
    <w:p w14:paraId="3D9EC870" w14:textId="77777777" w:rsidR="00096E59" w:rsidRPr="008957B7" w:rsidRDefault="00096E59" w:rsidP="00096E59">
      <w:pPr>
        <w:rPr>
          <w:rFonts w:ascii="Times New Roman" w:hAnsi="Times New Roman" w:cs="Times New Roman"/>
          <w:sz w:val="20"/>
          <w:lang w:val="en-US"/>
        </w:rPr>
      </w:pPr>
    </w:p>
    <w:p w14:paraId="0F7C36D3" w14:textId="452B327C" w:rsidR="00096E59" w:rsidRPr="0024764C" w:rsidRDefault="001627D5" w:rsidP="00096E59">
      <w:pPr>
        <w:contextualSpacing/>
        <w:textAlignment w:val="baseline"/>
        <w:rPr>
          <w:rFonts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Moderator Analyses</w:t>
      </w:r>
      <w:r w:rsidR="00096E59" w:rsidRPr="0024764C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on</w:t>
      </w:r>
      <w:r w:rsidR="00096E59" w:rsidRPr="0024764C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the Association between </w:t>
      </w:r>
      <w:r w:rsidR="00096E59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the Positive Dimension of </w:t>
      </w:r>
      <w:r w:rsidR="00096E59" w:rsidRPr="0024764C">
        <w:rPr>
          <w:rFonts w:ascii="Times New Roman" w:hAnsi="Times New Roman" w:cs="Times New Roman"/>
          <w:i/>
          <w:iCs/>
          <w:sz w:val="20"/>
          <w:szCs w:val="20"/>
          <w:lang w:val="en-US"/>
        </w:rPr>
        <w:t>Parent-Child Relationship Quality and Empathy</w:t>
      </w:r>
      <w:r w:rsidR="00096E59" w:rsidRPr="0024764C">
        <w:rPr>
          <w:rFonts w:ascii="Times New Roman" w:hAnsi="Times New Roman" w:cs="Times New Roman"/>
          <w:sz w:val="20"/>
          <w:szCs w:val="20"/>
          <w:lang w:val="en-US"/>
        </w:rPr>
        <w:t> </w:t>
      </w:r>
    </w:p>
    <w:tbl>
      <w:tblPr>
        <w:tblW w:w="8931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73"/>
        <w:gridCol w:w="765"/>
        <w:gridCol w:w="636"/>
        <w:gridCol w:w="1064"/>
        <w:gridCol w:w="799"/>
        <w:gridCol w:w="923"/>
        <w:gridCol w:w="1720"/>
        <w:gridCol w:w="851"/>
      </w:tblGrid>
      <w:tr w:rsidR="00096E59" w:rsidRPr="0024764C" w14:paraId="4496767F" w14:textId="77777777" w:rsidTr="00594DBE">
        <w:trPr>
          <w:trHeight w:val="270"/>
        </w:trPr>
        <w:tc>
          <w:tcPr>
            <w:tcW w:w="217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4FF0BB" w14:textId="77777777" w:rsidR="00096E59" w:rsidRPr="0024764C" w:rsidRDefault="00096E59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ble</w:t>
            </w: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D2F2A0" w14:textId="77777777" w:rsidR="00096E59" w:rsidRPr="0024764C" w:rsidRDefault="00096E59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k</w:t>
            </w: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B2C2E9" w14:textId="77777777" w:rsidR="00096E59" w:rsidRPr="0024764C" w:rsidRDefault="00096E59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</w:t>
            </w:r>
            <w:r w:rsidRPr="0024764C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sa</w:t>
            </w:r>
            <w:r w:rsidRPr="0024764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6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EC35DE" w14:textId="77777777" w:rsidR="00096E59" w:rsidRPr="0024764C" w:rsidRDefault="00096E59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 / </w:t>
            </w: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ope</w:t>
            </w: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22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DB5B98" w14:textId="77777777" w:rsidR="00096E59" w:rsidRPr="0024764C" w:rsidRDefault="00096E59" w:rsidP="00594DBE">
            <w:pPr>
              <w:spacing w:afterAutospacing="1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</w:t>
            </w: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5596D0" w14:textId="77777777" w:rsidR="00096E59" w:rsidRPr="0024764C" w:rsidRDefault="00096E59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Q</w:t>
            </w:r>
            <w:r w:rsidRPr="0024764C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M</w:t>
            </w:r>
            <w:r w:rsidRPr="0024764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874CB4" w14:textId="77777777" w:rsidR="00096E59" w:rsidRPr="0024764C" w:rsidRDefault="00096E59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value</w:t>
            </w: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096E59" w:rsidRPr="0024764C" w14:paraId="6AAF2699" w14:textId="77777777" w:rsidTr="00594DBE">
        <w:trPr>
          <w:trHeight w:val="270"/>
        </w:trPr>
        <w:tc>
          <w:tcPr>
            <w:tcW w:w="217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B4CCF8F" w14:textId="77777777" w:rsidR="00096E59" w:rsidRPr="0024764C" w:rsidRDefault="00096E59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CC39098" w14:textId="77777777" w:rsidR="00096E59" w:rsidRPr="0024764C" w:rsidRDefault="00096E59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58EE36B" w14:textId="77777777" w:rsidR="00096E59" w:rsidRPr="0024764C" w:rsidRDefault="00096E59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5B775A9" w14:textId="77777777" w:rsidR="00096E59" w:rsidRPr="0024764C" w:rsidRDefault="00096E59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A299C8D" w14:textId="77777777" w:rsidR="00096E59" w:rsidRPr="0024764C" w:rsidRDefault="00096E59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er</w:t>
            </w: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967A3FE" w14:textId="77777777" w:rsidR="00096E59" w:rsidRPr="0024764C" w:rsidRDefault="00096E59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per</w:t>
            </w: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80B07C9" w14:textId="77777777" w:rsidR="00096E59" w:rsidRPr="0024764C" w:rsidRDefault="00096E59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A3692EC" w14:textId="77777777" w:rsidR="00096E59" w:rsidRPr="0024764C" w:rsidRDefault="00096E59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096E59" w:rsidRPr="0024764C" w14:paraId="77689EA9" w14:textId="77777777" w:rsidTr="00096E59">
        <w:trPr>
          <w:trHeight w:val="270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65DB22" w14:textId="77777777" w:rsidR="00096E59" w:rsidRPr="0024764C" w:rsidRDefault="00096E59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imensions</w:t>
            </w: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949857" w14:textId="77777777" w:rsidR="00096E59" w:rsidRPr="0024764C" w:rsidRDefault="00096E59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A53E82" w14:textId="77777777" w:rsidR="00096E59" w:rsidRPr="0024764C" w:rsidRDefault="00096E59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5BF990" w14:textId="77777777" w:rsidR="00096E59" w:rsidRPr="0024764C" w:rsidRDefault="00096E59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81D837" w14:textId="77777777" w:rsidR="00096E59" w:rsidRPr="0024764C" w:rsidRDefault="00096E59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5073B9" w14:textId="77777777" w:rsidR="00096E59" w:rsidRPr="0024764C" w:rsidRDefault="00096E59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744D75" w14:textId="77777777" w:rsidR="00096E59" w:rsidRPr="0024764C" w:rsidRDefault="00096E59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CC65C1" w14:textId="77777777" w:rsidR="00096E59" w:rsidRPr="0024764C" w:rsidRDefault="00096E59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6E59" w:rsidRPr="0024764C" w14:paraId="4AB73081" w14:textId="77777777" w:rsidTr="00096E59">
        <w:trPr>
          <w:trHeight w:val="270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9BBBD9" w14:textId="77777777" w:rsidR="00096E59" w:rsidRPr="0024764C" w:rsidRDefault="00096E59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mension empathy</w:t>
            </w: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823074" w14:textId="67062AAF" w:rsidR="00096E59" w:rsidRPr="0024764C" w:rsidRDefault="00496A40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898399" w14:textId="0C94CE33" w:rsidR="00096E59" w:rsidRPr="0024764C" w:rsidRDefault="00496A40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8A3391" w14:textId="77777777" w:rsidR="00096E59" w:rsidRPr="0024764C" w:rsidRDefault="00096E59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E8F0E1" w14:textId="77777777" w:rsidR="00096E59" w:rsidRPr="0024764C" w:rsidRDefault="00096E59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6DD237" w14:textId="77777777" w:rsidR="00096E59" w:rsidRPr="0024764C" w:rsidRDefault="00096E59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263FBB" w14:textId="1E005FB1" w:rsidR="00096E59" w:rsidRPr="0024764C" w:rsidRDefault="00B245E1" w:rsidP="00B245E1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, 183</w:t>
            </w: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67A1CE" w14:textId="0F63B8BC" w:rsidR="00096E59" w:rsidRPr="0024764C" w:rsidRDefault="00B245E1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22</w:t>
            </w:r>
          </w:p>
        </w:tc>
      </w:tr>
      <w:tr w:rsidR="00096E59" w:rsidRPr="0024764C" w14:paraId="130FD225" w14:textId="77777777" w:rsidTr="00096E59">
        <w:trPr>
          <w:trHeight w:val="270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CCA871" w14:textId="77777777" w:rsidR="00096E59" w:rsidRPr="0024764C" w:rsidRDefault="00096E59" w:rsidP="00594DBE">
            <w:pPr>
              <w:spacing w:afterAutospacing="1"/>
              <w:ind w:left="420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fective</w:t>
            </w: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66E03F" w14:textId="0CF494A3" w:rsidR="00096E59" w:rsidRPr="0024764C" w:rsidRDefault="004C0AEF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B5D1FC" w14:textId="1DF6E24C" w:rsidR="00096E59" w:rsidRPr="0024764C" w:rsidRDefault="004C0AEF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45AF8D" w14:textId="6BC1C2F2" w:rsidR="00096E59" w:rsidRPr="00C05A96" w:rsidRDefault="00B245E1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7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="00C05A9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="00C05A96" w:rsidRPr="00C05A9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6C897D" w14:textId="06215A07" w:rsidR="00096E59" w:rsidRPr="0024764C" w:rsidRDefault="00B245E1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E3755F" w14:textId="4887789D" w:rsidR="00096E59" w:rsidRPr="0024764C" w:rsidRDefault="00B245E1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1AAC2E" w14:textId="77777777" w:rsidR="00096E59" w:rsidRPr="0024764C" w:rsidRDefault="00096E59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4C456B" w14:textId="77777777" w:rsidR="00096E59" w:rsidRPr="0024764C" w:rsidRDefault="00096E59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6E59" w:rsidRPr="0024764C" w14:paraId="7C488FA1" w14:textId="77777777" w:rsidTr="00096E59">
        <w:trPr>
          <w:trHeight w:val="270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FD98BA" w14:textId="77777777" w:rsidR="00096E59" w:rsidRPr="0024764C" w:rsidRDefault="00096E59" w:rsidP="00594DBE">
            <w:pPr>
              <w:spacing w:afterAutospacing="1"/>
              <w:ind w:left="420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gnitive</w:t>
            </w: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D8F5C0" w14:textId="2354301D" w:rsidR="00096E59" w:rsidRPr="0024764C" w:rsidRDefault="004C0AEF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58D351" w14:textId="6FC68C58" w:rsidR="00096E59" w:rsidRPr="0024764C" w:rsidRDefault="004C0AEF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AF9AF9" w14:textId="5717A727" w:rsidR="00096E59" w:rsidRPr="00C05A96" w:rsidRDefault="00496A40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  <w:r w:rsidR="00C05A96" w:rsidRPr="00C05A9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D92669" w14:textId="556C4853" w:rsidR="00096E59" w:rsidRPr="0024764C" w:rsidRDefault="00496A40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A36FD3" w14:textId="361F840D" w:rsidR="00096E59" w:rsidRPr="0024764C" w:rsidRDefault="00496A40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05B7C8" w14:textId="77777777" w:rsidR="00096E59" w:rsidRPr="0024764C" w:rsidRDefault="00096E59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687476" w14:textId="77777777" w:rsidR="00096E59" w:rsidRPr="0024764C" w:rsidRDefault="00096E59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6E59" w:rsidRPr="0024764C" w14:paraId="3A6744E9" w14:textId="77777777" w:rsidTr="00096E59">
        <w:trPr>
          <w:trHeight w:val="270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BB1F9C" w14:textId="77777777" w:rsidR="00096E59" w:rsidRPr="0024764C" w:rsidRDefault="00096E59" w:rsidP="00594DBE">
            <w:pPr>
              <w:spacing w:afterAutospacing="1"/>
              <w:ind w:left="420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osite</w:t>
            </w: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B8617D" w14:textId="2F02F492" w:rsidR="00096E59" w:rsidRPr="0024764C" w:rsidRDefault="004C0AEF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80CCA1" w14:textId="1F6D4E65" w:rsidR="00096E59" w:rsidRPr="0024764C" w:rsidRDefault="004C0AEF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371C9F" w14:textId="557A7CEE" w:rsidR="00096E59" w:rsidRPr="00C05A96" w:rsidRDefault="00496A40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="00C05A96" w:rsidRPr="00C05A9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51DB53" w14:textId="3F42363B" w:rsidR="00096E59" w:rsidRPr="0024764C" w:rsidRDefault="00496A40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57D7A5" w14:textId="430E10BC" w:rsidR="00096E59" w:rsidRPr="0024764C" w:rsidRDefault="00496A40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F89C46" w14:textId="77777777" w:rsidR="00096E59" w:rsidRPr="0024764C" w:rsidRDefault="00096E59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900046" w14:textId="77777777" w:rsidR="00096E59" w:rsidRPr="0024764C" w:rsidRDefault="00096E59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6E59" w:rsidRPr="0024764C" w14:paraId="4DC138E4" w14:textId="77777777" w:rsidTr="00096E59">
        <w:trPr>
          <w:trHeight w:val="270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CB836D" w14:textId="77777777" w:rsidR="00096E59" w:rsidRPr="0024764C" w:rsidRDefault="00096E59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icator empathy</w:t>
            </w: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7DABD6" w14:textId="69F13EE1" w:rsidR="00096E59" w:rsidRPr="0024764C" w:rsidRDefault="00496A40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361645" w14:textId="72A05975" w:rsidR="00096E59" w:rsidRPr="0024764C" w:rsidRDefault="00496A40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0133A1" w14:textId="77777777" w:rsidR="00096E59" w:rsidRPr="0024764C" w:rsidRDefault="00096E59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2663CE" w14:textId="77777777" w:rsidR="00096E59" w:rsidRPr="0024764C" w:rsidRDefault="00096E59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CFB824" w14:textId="77777777" w:rsidR="00096E59" w:rsidRPr="0024764C" w:rsidRDefault="00096E59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D822E7" w14:textId="7822FD15" w:rsidR="00096E59" w:rsidRPr="0024764C" w:rsidRDefault="00496A40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, 140</w:t>
            </w: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BFF25A" w14:textId="43B73532" w:rsidR="00096E59" w:rsidRPr="0024764C" w:rsidRDefault="00496A40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31</w:t>
            </w:r>
          </w:p>
        </w:tc>
      </w:tr>
      <w:tr w:rsidR="00096E59" w:rsidRPr="0024764C" w14:paraId="58A83CE4" w14:textId="77777777" w:rsidTr="00096E59">
        <w:trPr>
          <w:trHeight w:val="270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B066A3" w14:textId="77777777" w:rsidR="00096E59" w:rsidRPr="0024764C" w:rsidRDefault="00096E59" w:rsidP="00594DBE">
            <w:pPr>
              <w:spacing w:afterAutospacing="1"/>
              <w:ind w:left="420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pathic concern</w:t>
            </w: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5E2C97" w14:textId="3F654BDD" w:rsidR="00096E59" w:rsidRPr="0024764C" w:rsidRDefault="004C0AEF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E19199" w14:textId="2C1C2897" w:rsidR="00096E59" w:rsidRPr="0024764C" w:rsidRDefault="004C0AEF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9B4E0E" w14:textId="0360B01C" w:rsidR="00096E59" w:rsidRPr="00C05A96" w:rsidRDefault="00496A40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8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="00C05A96" w:rsidRPr="00C05A9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0E6720" w14:textId="3FC15F06" w:rsidR="00096E59" w:rsidRPr="0024764C" w:rsidRDefault="00496A40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96E9A7" w14:textId="7867451D" w:rsidR="00096E59" w:rsidRPr="0024764C" w:rsidRDefault="00496A40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8E79E5" w14:textId="77777777" w:rsidR="00096E59" w:rsidRPr="0024764C" w:rsidRDefault="00096E59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E711F2" w14:textId="77777777" w:rsidR="00096E59" w:rsidRPr="0024764C" w:rsidRDefault="00096E59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6E59" w:rsidRPr="0024764C" w14:paraId="3AE1A8F7" w14:textId="77777777" w:rsidTr="00096E59">
        <w:trPr>
          <w:trHeight w:val="270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34D7B6" w14:textId="77777777" w:rsidR="00096E59" w:rsidRPr="0024764C" w:rsidRDefault="00096E59" w:rsidP="00594DBE">
            <w:pPr>
              <w:spacing w:afterAutospacing="1"/>
              <w:ind w:left="420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osite affective</w:t>
            </w: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4435A4" w14:textId="4F4DF163" w:rsidR="00096E59" w:rsidRPr="0024764C" w:rsidRDefault="004C0AEF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CA83DB" w14:textId="7C323635" w:rsidR="00096E59" w:rsidRPr="0024764C" w:rsidRDefault="004C0AEF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315A00" w14:textId="2F50CEC1" w:rsidR="00096E59" w:rsidRPr="00C05A96" w:rsidRDefault="00496A40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9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  <w:r w:rsidR="00C05A96" w:rsidRPr="00C05A9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568BFE" w14:textId="257C56CC" w:rsidR="00096E59" w:rsidRPr="0024764C" w:rsidRDefault="00496A40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454885" w14:textId="6E5A9E6B" w:rsidR="00096E59" w:rsidRPr="0024764C" w:rsidRDefault="00496A40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FBE777" w14:textId="77777777" w:rsidR="00096E59" w:rsidRPr="0024764C" w:rsidRDefault="00096E59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EB8F34" w14:textId="77777777" w:rsidR="00096E59" w:rsidRPr="0024764C" w:rsidRDefault="00096E59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6E59" w:rsidRPr="0024764C" w14:paraId="46680C2D" w14:textId="77777777" w:rsidTr="00096E59">
        <w:trPr>
          <w:trHeight w:val="270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49BB21" w14:textId="77777777" w:rsidR="00096E59" w:rsidRPr="0024764C" w:rsidRDefault="00096E59" w:rsidP="00594DBE">
            <w:pPr>
              <w:spacing w:afterAutospacing="1"/>
              <w:ind w:left="420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spective taking</w:t>
            </w: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9CAADE" w14:textId="2D5687E4" w:rsidR="00096E59" w:rsidRPr="0024764C" w:rsidRDefault="004C0AEF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53E43B" w14:textId="6BA7FA63" w:rsidR="00096E59" w:rsidRPr="0024764C" w:rsidRDefault="004C0AEF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67A69E" w14:textId="4A189EE0" w:rsidR="00096E59" w:rsidRPr="00C05A96" w:rsidRDefault="00496A40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="00C05A96" w:rsidRPr="00C05A9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6FC68E" w14:textId="4F9AA516" w:rsidR="00096E59" w:rsidRPr="0024764C" w:rsidRDefault="00496A40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20F02F" w14:textId="7ABC272A" w:rsidR="00096E59" w:rsidRPr="0024764C" w:rsidRDefault="00496A40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AAF032" w14:textId="77777777" w:rsidR="00096E59" w:rsidRPr="0024764C" w:rsidRDefault="00096E59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CDA60D" w14:textId="77777777" w:rsidR="00096E59" w:rsidRPr="0024764C" w:rsidRDefault="00096E59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6E59" w:rsidRPr="0024764C" w14:paraId="1A0F71B6" w14:textId="77777777" w:rsidTr="00096E59">
        <w:trPr>
          <w:trHeight w:val="270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A7F0D1" w14:textId="77777777" w:rsidR="00096E59" w:rsidRPr="0024764C" w:rsidRDefault="00096E59" w:rsidP="00594DBE">
            <w:pPr>
              <w:spacing w:afterAutospacing="1"/>
              <w:ind w:left="420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osite EC/PT</w:t>
            </w: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CE4CED" w14:textId="263D8986" w:rsidR="00096E59" w:rsidRPr="0024764C" w:rsidRDefault="004C0AEF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6A197B" w14:textId="21D1A057" w:rsidR="00096E59" w:rsidRPr="0024764C" w:rsidRDefault="004C0AEF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60676A" w14:textId="2D93CC45" w:rsidR="00096E59" w:rsidRPr="00C05A96" w:rsidRDefault="00496A40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5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  <w:r w:rsidR="00C05A96" w:rsidRPr="00C05A9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6C1E48" w14:textId="4A3B61F7" w:rsidR="00096E59" w:rsidRPr="0024764C" w:rsidRDefault="00496A40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D282A7" w14:textId="632A0C08" w:rsidR="00096E59" w:rsidRPr="0024764C" w:rsidRDefault="00496A40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EB19FB" w14:textId="77777777" w:rsidR="00096E59" w:rsidRPr="0024764C" w:rsidRDefault="00096E59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509FCD" w14:textId="77777777" w:rsidR="00096E59" w:rsidRPr="0024764C" w:rsidRDefault="00096E59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6E59" w:rsidRPr="0024764C" w14:paraId="3FD40084" w14:textId="77777777" w:rsidTr="00096E59">
        <w:trPr>
          <w:trHeight w:val="270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8A1EDE" w14:textId="77777777" w:rsidR="00096E59" w:rsidRPr="0024764C" w:rsidRDefault="00096E59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ype of relationship</w:t>
            </w: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CF1CFE" w14:textId="77777777" w:rsidR="00096E59" w:rsidRPr="0024764C" w:rsidRDefault="00096E59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97F6CB" w14:textId="77777777" w:rsidR="00096E59" w:rsidRPr="0024764C" w:rsidRDefault="00096E59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E39E44" w14:textId="77777777" w:rsidR="00096E59" w:rsidRPr="0024764C" w:rsidRDefault="00096E59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3B6C59" w14:textId="77777777" w:rsidR="00096E59" w:rsidRPr="0024764C" w:rsidRDefault="00096E59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B85D6A" w14:textId="77777777" w:rsidR="00096E59" w:rsidRPr="0024764C" w:rsidRDefault="00096E59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E45F22" w14:textId="77777777" w:rsidR="00096E59" w:rsidRPr="0024764C" w:rsidRDefault="00096E59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227AF6" w14:textId="77777777" w:rsidR="00096E59" w:rsidRPr="0024764C" w:rsidRDefault="00096E59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5A96" w:rsidRPr="0024764C" w14:paraId="188CA469" w14:textId="77777777" w:rsidTr="00096E59">
        <w:trPr>
          <w:trHeight w:val="270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2496ED" w14:textId="77777777" w:rsidR="00C05A96" w:rsidRPr="0024764C" w:rsidRDefault="00C05A96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 of parent-child relationship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BEED2B" w14:textId="1A104531" w:rsidR="00C05A96" w:rsidRPr="0024764C" w:rsidRDefault="00C05A96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9D7A1D" w14:textId="7D3B1F45" w:rsidR="00C05A96" w:rsidRPr="0024764C" w:rsidRDefault="00C05A96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628F2A" w14:textId="77777777" w:rsidR="00C05A96" w:rsidRPr="0024764C" w:rsidRDefault="00C05A96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1B15ED" w14:textId="77777777" w:rsidR="00C05A96" w:rsidRPr="0024764C" w:rsidRDefault="00C05A96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24EC80" w14:textId="77777777" w:rsidR="00C05A96" w:rsidRPr="0024764C" w:rsidRDefault="00C05A96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91EEAD" w14:textId="26ACB1C9" w:rsidR="00C05A96" w:rsidRPr="0024764C" w:rsidRDefault="00C05A96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, 183</w:t>
            </w: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7E2636" w14:textId="4A2D4183" w:rsidR="00C05A96" w:rsidRPr="0024764C" w:rsidRDefault="00C05A96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</w:tr>
      <w:tr w:rsidR="00C05A96" w:rsidRPr="0024764C" w14:paraId="0A58F156" w14:textId="77777777" w:rsidTr="00096E59">
        <w:trPr>
          <w:trHeight w:val="270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8C0BDC" w14:textId="77777777" w:rsidR="00C05A96" w:rsidRPr="0024764C" w:rsidRDefault="00C05A96" w:rsidP="00594DBE">
            <w:pPr>
              <w:spacing w:afterAutospacing="1"/>
              <w:ind w:left="420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distinction (parents)</w:t>
            </w: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AFEE36" w14:textId="1AB2D80F" w:rsidR="00C05A96" w:rsidRPr="0024764C" w:rsidRDefault="008A2CBA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5247AF" w14:textId="5A1776EA" w:rsidR="00C05A96" w:rsidRPr="0024764C" w:rsidRDefault="008A2CBA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94FC03" w14:textId="382BD169" w:rsidR="00C05A96" w:rsidRPr="0024764C" w:rsidRDefault="00C05A96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1</w:t>
            </w:r>
            <w:r w:rsidRPr="0024764C">
              <w:rPr>
                <w:rFonts w:ascii="Times New Roman" w:hAnsi="Times New Roman" w:cs="Times New Roman"/>
                <w:sz w:val="20"/>
                <w:szCs w:val="16"/>
                <w:vertAlign w:val="superscript"/>
                <w:lang w:val="en-US"/>
              </w:rPr>
              <w:t>a</w:t>
            </w: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94C719" w14:textId="040D7EF1" w:rsidR="00C05A96" w:rsidRPr="0024764C" w:rsidRDefault="00C05A96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A6D2EA" w14:textId="14CB9635" w:rsidR="00C05A96" w:rsidRPr="0024764C" w:rsidRDefault="00C05A96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F623C3" w14:textId="77777777" w:rsidR="00C05A96" w:rsidRPr="0024764C" w:rsidRDefault="00C05A96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C6D7FD" w14:textId="77777777" w:rsidR="00C05A96" w:rsidRPr="0024764C" w:rsidRDefault="00C05A96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5A96" w:rsidRPr="0024764C" w14:paraId="3A9C6467" w14:textId="77777777" w:rsidTr="00096E59">
        <w:trPr>
          <w:trHeight w:val="270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2F1D6D" w14:textId="77777777" w:rsidR="00C05A96" w:rsidRPr="0024764C" w:rsidRDefault="00C05A96" w:rsidP="00594DBE">
            <w:pPr>
              <w:spacing w:afterAutospacing="1"/>
              <w:ind w:left="420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ther</w:t>
            </w: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88A661" w14:textId="5139C314" w:rsidR="00C05A96" w:rsidRPr="0024764C" w:rsidRDefault="008A2CBA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63B187" w14:textId="2FFDA877" w:rsidR="00C05A96" w:rsidRPr="0024764C" w:rsidRDefault="008A2CBA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9E5D28" w14:textId="40472C9C" w:rsidR="00C05A96" w:rsidRPr="0024764C" w:rsidRDefault="00C05A96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11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 w:rsidRPr="0024764C">
              <w:rPr>
                <w:rFonts w:ascii="Times New Roman" w:hAnsi="Times New Roman" w:cs="Times New Roman"/>
                <w:sz w:val="20"/>
                <w:szCs w:val="16"/>
                <w:vertAlign w:val="superscript"/>
                <w:lang w:val="en-US"/>
              </w:rPr>
              <w:t>a</w:t>
            </w: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68D4ED" w14:textId="30D29F49" w:rsidR="00C05A96" w:rsidRPr="0024764C" w:rsidRDefault="001117F9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6</w:t>
            </w:r>
            <w:r w:rsidR="00C05A96"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BD3249" w14:textId="70D03057" w:rsidR="00C05A96" w:rsidRPr="0024764C" w:rsidRDefault="00C05A96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</w:t>
            </w:r>
            <w:r w:rsidR="00111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3ED81C" w14:textId="77777777" w:rsidR="00C05A96" w:rsidRPr="0024764C" w:rsidRDefault="00C05A96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F58FD9" w14:textId="77777777" w:rsidR="00C05A96" w:rsidRPr="0024764C" w:rsidRDefault="00C05A96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5A96" w:rsidRPr="0024764C" w14:paraId="4956EA4F" w14:textId="77777777" w:rsidTr="00096E59">
        <w:trPr>
          <w:trHeight w:val="270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C4A4E7" w14:textId="77777777" w:rsidR="00C05A96" w:rsidRPr="0024764C" w:rsidRDefault="00C05A96" w:rsidP="00594DBE">
            <w:pPr>
              <w:spacing w:afterAutospacing="1"/>
              <w:ind w:left="420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ther</w:t>
            </w: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F6F175" w14:textId="31349AAC" w:rsidR="00C05A96" w:rsidRPr="0024764C" w:rsidRDefault="008A2CBA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99F08B" w14:textId="4A1E903A" w:rsidR="00C05A96" w:rsidRPr="0024764C" w:rsidRDefault="008A2CBA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ADD293" w14:textId="47C52B5B" w:rsidR="00C05A96" w:rsidRPr="0024764C" w:rsidRDefault="00C05A96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4</w:t>
            </w:r>
            <w:r w:rsidRPr="0024764C">
              <w:rPr>
                <w:rFonts w:ascii="Times New Roman" w:hAnsi="Times New Roman" w:cs="Times New Roman"/>
                <w:sz w:val="20"/>
                <w:szCs w:val="16"/>
                <w:vertAlign w:val="superscript"/>
                <w:lang w:val="en-US"/>
              </w:rPr>
              <w:t>b</w:t>
            </w: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740F38" w14:textId="721D0A83" w:rsidR="00C05A96" w:rsidRPr="0024764C" w:rsidRDefault="00C05A96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78AB90" w14:textId="6721F46D" w:rsidR="00C05A96" w:rsidRPr="0024764C" w:rsidRDefault="00C05A96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</w:t>
            </w:r>
            <w:r w:rsidR="00111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5A9373" w14:textId="77777777" w:rsidR="00C05A96" w:rsidRPr="0024764C" w:rsidRDefault="00C05A96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D757F9" w14:textId="77777777" w:rsidR="00C05A96" w:rsidRPr="0024764C" w:rsidRDefault="00C05A96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5A96" w:rsidRPr="0024764C" w14:paraId="74CD8657" w14:textId="77777777" w:rsidTr="00096E59">
        <w:trPr>
          <w:trHeight w:val="270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67C679" w14:textId="77777777" w:rsidR="00C05A96" w:rsidRPr="0024764C" w:rsidRDefault="00C05A96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ample and study characteristics </w:t>
            </w: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35C767" w14:textId="77777777" w:rsidR="00C05A96" w:rsidRPr="0024764C" w:rsidRDefault="00C05A96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2FA425" w14:textId="77777777" w:rsidR="00C05A96" w:rsidRPr="0024764C" w:rsidRDefault="00C05A96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B8DE4F" w14:textId="77777777" w:rsidR="00C05A96" w:rsidRPr="0024764C" w:rsidRDefault="00C05A96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353F63" w14:textId="77777777" w:rsidR="00C05A96" w:rsidRPr="0024764C" w:rsidRDefault="00C05A96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CD85C5" w14:textId="77777777" w:rsidR="00C05A96" w:rsidRPr="0024764C" w:rsidRDefault="00C05A96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919103" w14:textId="77777777" w:rsidR="00C05A96" w:rsidRPr="0024764C" w:rsidRDefault="00C05A96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74EDA4" w14:textId="77777777" w:rsidR="00C05A96" w:rsidRPr="0024764C" w:rsidRDefault="00C05A96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748" w:rsidRPr="0024764C" w14:paraId="55F636BD" w14:textId="77777777" w:rsidTr="00096E59">
        <w:trPr>
          <w:trHeight w:val="270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A7A8AD" w14:textId="77777777" w:rsidR="00EC1748" w:rsidRPr="0024764C" w:rsidRDefault="00EC1748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FEAC12" w14:textId="5CEDB09A" w:rsidR="00EC1748" w:rsidRPr="0024764C" w:rsidRDefault="00EC1748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1C035B" w14:textId="259CE79A" w:rsidR="00EC1748" w:rsidRPr="0024764C" w:rsidRDefault="00EC1748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B9AB94" w14:textId="77777777" w:rsidR="00EC1748" w:rsidRPr="0024764C" w:rsidRDefault="00EC1748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F80770" w14:textId="77777777" w:rsidR="00EC1748" w:rsidRPr="0024764C" w:rsidRDefault="00EC1748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420FC8" w14:textId="77777777" w:rsidR="00EC1748" w:rsidRPr="0024764C" w:rsidRDefault="00EC1748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64390F" w14:textId="79CA2BF6" w:rsidR="00EC1748" w:rsidRPr="0024764C" w:rsidRDefault="00EC1748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, 159</w:t>
            </w: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EDC046" w14:textId="5C05674A" w:rsidR="00EC1748" w:rsidRPr="0024764C" w:rsidRDefault="00EC1748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71</w:t>
            </w:r>
          </w:p>
        </w:tc>
      </w:tr>
      <w:tr w:rsidR="00EC1748" w:rsidRPr="0024764C" w14:paraId="6A6B210A" w14:textId="77777777" w:rsidTr="00096E59">
        <w:trPr>
          <w:trHeight w:val="270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9ECD6B" w14:textId="77777777" w:rsidR="00EC1748" w:rsidRPr="0024764C" w:rsidRDefault="00EC1748" w:rsidP="00594DBE">
            <w:pPr>
              <w:spacing w:afterAutospacing="1"/>
              <w:ind w:left="420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 (centered)</w:t>
            </w: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3B7D21" w14:textId="77777777" w:rsidR="00EC1748" w:rsidRPr="0024764C" w:rsidRDefault="00EC1748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3C2D1D" w14:textId="77777777" w:rsidR="00EC1748" w:rsidRPr="0024764C" w:rsidRDefault="00EC1748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9B6802" w14:textId="7FD73BFF" w:rsidR="00EC1748" w:rsidRPr="0024764C" w:rsidRDefault="001039FF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0</w:t>
            </w:r>
            <w:r w:rsidR="00EC174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F1F097" w14:textId="17EE8C6F" w:rsidR="00EC1748" w:rsidRPr="0024764C" w:rsidRDefault="00EC1748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A79EDC" w14:textId="358E2AC2" w:rsidR="00EC1748" w:rsidRPr="0024764C" w:rsidRDefault="00EC1748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8614C5" w14:textId="77777777" w:rsidR="00EC1748" w:rsidRPr="0024764C" w:rsidRDefault="00EC1748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D7A1E9" w14:textId="77777777" w:rsidR="00EC1748" w:rsidRPr="0024764C" w:rsidRDefault="00EC1748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748" w:rsidRPr="0024764C" w14:paraId="55280285" w14:textId="77777777" w:rsidTr="00096E59">
        <w:trPr>
          <w:trHeight w:val="270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DF5BB8" w14:textId="77777777" w:rsidR="00EC1748" w:rsidRPr="0024764C" w:rsidRDefault="00EC1748" w:rsidP="00594DBE">
            <w:pPr>
              <w:spacing w:afterAutospacing="1"/>
              <w:ind w:left="420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ope age</w:t>
            </w: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CE6893" w14:textId="77777777" w:rsidR="00EC1748" w:rsidRPr="0024764C" w:rsidRDefault="00EC1748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8EBB39" w14:textId="77777777" w:rsidR="00EC1748" w:rsidRPr="0024764C" w:rsidRDefault="00EC1748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B16229" w14:textId="2A0B234E" w:rsidR="00EC1748" w:rsidRPr="0024764C" w:rsidRDefault="00EC1748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0F7A50" w14:textId="08561E1D" w:rsidR="00EC1748" w:rsidRPr="0024764C" w:rsidRDefault="00EC1748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D42A7A" w14:textId="6ACDE98B" w:rsidR="00EC1748" w:rsidRPr="0024764C" w:rsidRDefault="00EC1748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6E6060" w14:textId="77777777" w:rsidR="00EC1748" w:rsidRPr="0024764C" w:rsidRDefault="00EC1748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742122" w14:textId="77777777" w:rsidR="00EC1748" w:rsidRPr="0024764C" w:rsidRDefault="00EC1748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39FF" w:rsidRPr="0024764C" w14:paraId="4CAB8042" w14:textId="77777777" w:rsidTr="00096E59">
        <w:trPr>
          <w:trHeight w:val="270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F59B2E" w14:textId="77777777" w:rsidR="001039FF" w:rsidRPr="0024764C" w:rsidRDefault="001039FF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Girls</w:t>
            </w: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4F1F02" w14:textId="39386773" w:rsidR="001039FF" w:rsidRPr="0024764C" w:rsidRDefault="001039FF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656DC2" w14:textId="43E570A8" w:rsidR="001039FF" w:rsidRPr="0024764C" w:rsidRDefault="001039FF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30AA1A" w14:textId="77777777" w:rsidR="001039FF" w:rsidRPr="0024764C" w:rsidRDefault="001039FF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FAA69A" w14:textId="77777777" w:rsidR="001039FF" w:rsidRPr="0024764C" w:rsidRDefault="001039FF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D61EDD" w14:textId="77777777" w:rsidR="001039FF" w:rsidRPr="0024764C" w:rsidRDefault="001039FF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6AD19D" w14:textId="2B894072" w:rsidR="001039FF" w:rsidRPr="0024764C" w:rsidRDefault="001039FF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, 171</w:t>
            </w: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F838E6" w14:textId="4B7A27E9" w:rsidR="001039FF" w:rsidRPr="0024764C" w:rsidRDefault="001039FF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82</w:t>
            </w:r>
          </w:p>
        </w:tc>
      </w:tr>
      <w:tr w:rsidR="001039FF" w:rsidRPr="0024764C" w14:paraId="743D81FD" w14:textId="77777777" w:rsidTr="00096E59">
        <w:trPr>
          <w:trHeight w:val="270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64405C" w14:textId="77777777" w:rsidR="001039FF" w:rsidRPr="0024764C" w:rsidRDefault="001039FF" w:rsidP="00594DBE">
            <w:pPr>
              <w:spacing w:afterAutospacing="1"/>
              <w:ind w:left="420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</w:t>
            </w: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060834" w14:textId="77777777" w:rsidR="001039FF" w:rsidRPr="0024764C" w:rsidRDefault="001039FF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757341" w14:textId="77777777" w:rsidR="001039FF" w:rsidRPr="0024764C" w:rsidRDefault="001039FF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D35F93" w14:textId="2859EEF6" w:rsidR="001039FF" w:rsidRPr="0024764C" w:rsidRDefault="001039FF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0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0677DF" w14:textId="7F259799" w:rsidR="001039FF" w:rsidRPr="0024764C" w:rsidRDefault="001039FF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318E50" w14:textId="6035D36C" w:rsidR="001039FF" w:rsidRPr="0024764C" w:rsidRDefault="001039FF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2D66E9" w14:textId="77777777" w:rsidR="001039FF" w:rsidRPr="0024764C" w:rsidRDefault="001039FF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D1B5EF" w14:textId="77777777" w:rsidR="001039FF" w:rsidRPr="0024764C" w:rsidRDefault="001039FF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39FF" w:rsidRPr="0024764C" w14:paraId="232DDF6B" w14:textId="77777777" w:rsidTr="00096E59">
        <w:trPr>
          <w:trHeight w:val="270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B0C3E3" w14:textId="77777777" w:rsidR="001039FF" w:rsidRPr="0024764C" w:rsidRDefault="001039FF" w:rsidP="00594DBE">
            <w:pPr>
              <w:spacing w:afterAutospacing="1"/>
              <w:ind w:left="420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ope</w:t>
            </w: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57DAC4" w14:textId="77777777" w:rsidR="001039FF" w:rsidRPr="0024764C" w:rsidRDefault="001039FF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70826C" w14:textId="77777777" w:rsidR="001039FF" w:rsidRPr="0024764C" w:rsidRDefault="001039FF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482E65" w14:textId="0BFCC668" w:rsidR="001039FF" w:rsidRPr="0024764C" w:rsidRDefault="001039FF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28A545" w14:textId="7B543408" w:rsidR="001039FF" w:rsidRPr="0024764C" w:rsidRDefault="001039FF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5913F9" w14:textId="685D1635" w:rsidR="001039FF" w:rsidRPr="0024764C" w:rsidRDefault="001039FF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5FEB02" w14:textId="77777777" w:rsidR="001039FF" w:rsidRPr="0024764C" w:rsidRDefault="001039FF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C7845F" w14:textId="77777777" w:rsidR="001039FF" w:rsidRPr="0024764C" w:rsidRDefault="001039FF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0DE2" w:rsidRPr="0024764C" w14:paraId="3170766A" w14:textId="77777777" w:rsidTr="00096E59">
        <w:trPr>
          <w:trHeight w:val="270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E0DA79" w14:textId="77777777" w:rsidR="00D20DE2" w:rsidRPr="0024764C" w:rsidRDefault="00D20DE2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hnic composition</w:t>
            </w: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2A1C31" w14:textId="4B609E6B" w:rsidR="00D20DE2" w:rsidRPr="0024764C" w:rsidRDefault="00D20DE2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883B2C" w14:textId="54AA4B08" w:rsidR="00D20DE2" w:rsidRPr="0024764C" w:rsidRDefault="00D20DE2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52E9BD" w14:textId="77777777" w:rsidR="00D20DE2" w:rsidRPr="0024764C" w:rsidRDefault="00D20DE2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DDE0F0" w14:textId="77777777" w:rsidR="00D20DE2" w:rsidRPr="0024764C" w:rsidRDefault="00D20DE2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0B129C" w14:textId="77777777" w:rsidR="00D20DE2" w:rsidRPr="0024764C" w:rsidRDefault="00D20DE2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D59FBA" w14:textId="3F37BC14" w:rsidR="00D20DE2" w:rsidRPr="0024764C" w:rsidRDefault="00D20DE2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, 143</w:t>
            </w: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5D46C3" w14:textId="58372002" w:rsidR="00D20DE2" w:rsidRPr="0024764C" w:rsidRDefault="00D20DE2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61</w:t>
            </w:r>
          </w:p>
        </w:tc>
      </w:tr>
      <w:tr w:rsidR="00D20DE2" w:rsidRPr="0024764C" w14:paraId="391A5CB6" w14:textId="77777777" w:rsidTr="00096E59">
        <w:trPr>
          <w:trHeight w:val="270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7B969A" w14:textId="77777777" w:rsidR="00D20DE2" w:rsidRPr="0024764C" w:rsidRDefault="00D20DE2" w:rsidP="00594DBE">
            <w:pPr>
              <w:spacing w:afterAutospacing="1"/>
              <w:ind w:left="420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jority</w:t>
            </w: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4D6079" w14:textId="688F848F" w:rsidR="00D20DE2" w:rsidRPr="0024764C" w:rsidRDefault="00243D11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7AC339" w14:textId="64DD3E8F" w:rsidR="00D20DE2" w:rsidRPr="0024764C" w:rsidRDefault="00243D11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A01D33" w14:textId="13C22FDF" w:rsidR="00D20DE2" w:rsidRPr="0024764C" w:rsidRDefault="00D20DE2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7</w:t>
            </w: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8D0FE9" w14:textId="24A03356" w:rsidR="00D20DE2" w:rsidRPr="0024764C" w:rsidRDefault="00D20DE2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A82428" w14:textId="2F5428DD" w:rsidR="00D20DE2" w:rsidRPr="0024764C" w:rsidRDefault="00D20DE2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7FC316" w14:textId="77777777" w:rsidR="00D20DE2" w:rsidRPr="0024764C" w:rsidRDefault="00D20DE2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6BF172" w14:textId="77777777" w:rsidR="00D20DE2" w:rsidRPr="0024764C" w:rsidRDefault="00D20DE2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0DE2" w:rsidRPr="0024764C" w14:paraId="51E75444" w14:textId="77777777" w:rsidTr="00096E59">
        <w:trPr>
          <w:trHeight w:val="270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6371BB" w14:textId="77777777" w:rsidR="00D20DE2" w:rsidRPr="0024764C" w:rsidRDefault="00D20DE2" w:rsidP="00594DBE">
            <w:pPr>
              <w:spacing w:afterAutospacing="1"/>
              <w:ind w:left="420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xed</w:t>
            </w: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0EF4F0" w14:textId="16B5E146" w:rsidR="00D20DE2" w:rsidRPr="0024764C" w:rsidRDefault="00243D11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D78B82" w14:textId="5A8FEE6E" w:rsidR="00D20DE2" w:rsidRPr="0024764C" w:rsidRDefault="00243D11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0FB86B" w14:textId="6E97EFA9" w:rsidR="00D20DE2" w:rsidRPr="0024764C" w:rsidRDefault="00D20DE2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9</w:t>
            </w: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22B192" w14:textId="01261BDE" w:rsidR="00D20DE2" w:rsidRPr="0024764C" w:rsidRDefault="00D20DE2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02F991" w14:textId="75C43F81" w:rsidR="00D20DE2" w:rsidRPr="0024764C" w:rsidRDefault="00D20DE2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2D0D1C" w14:textId="77777777" w:rsidR="00D20DE2" w:rsidRPr="0024764C" w:rsidRDefault="00D20DE2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5CD86B" w14:textId="77777777" w:rsidR="00D20DE2" w:rsidRPr="0024764C" w:rsidRDefault="00D20DE2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626F" w:rsidRPr="0024764C" w14:paraId="7272BE65" w14:textId="77777777" w:rsidTr="00096E59">
        <w:trPr>
          <w:trHeight w:val="270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9894EA" w14:textId="77777777" w:rsidR="0098626F" w:rsidRPr="0024764C" w:rsidRDefault="0098626F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blication year (centered)</w:t>
            </w: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95912D" w14:textId="09BDC493" w:rsidR="0098626F" w:rsidRPr="0024764C" w:rsidRDefault="0098626F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EF3FB7" w14:textId="502AE7AF" w:rsidR="0098626F" w:rsidRPr="0024764C" w:rsidRDefault="0098626F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6C3D8D" w14:textId="77777777" w:rsidR="0098626F" w:rsidRPr="0024764C" w:rsidRDefault="0098626F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821D8C" w14:textId="77777777" w:rsidR="0098626F" w:rsidRPr="0024764C" w:rsidRDefault="0098626F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B436BC" w14:textId="77777777" w:rsidR="0098626F" w:rsidRPr="0024764C" w:rsidRDefault="0098626F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A4B0F3" w14:textId="35FF6C57" w:rsidR="0098626F" w:rsidRPr="0024764C" w:rsidRDefault="0098626F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, 184</w:t>
            </w: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252E6D" w14:textId="22EC213F" w:rsidR="0098626F" w:rsidRPr="0024764C" w:rsidRDefault="0098626F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16</w:t>
            </w:r>
          </w:p>
        </w:tc>
      </w:tr>
      <w:tr w:rsidR="0098626F" w:rsidRPr="0024764C" w14:paraId="7FA03CF7" w14:textId="77777777" w:rsidTr="00096E59">
        <w:trPr>
          <w:trHeight w:val="270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FF2EBD" w14:textId="77777777" w:rsidR="0098626F" w:rsidRPr="0024764C" w:rsidRDefault="0098626F" w:rsidP="00594DBE">
            <w:pPr>
              <w:spacing w:afterAutospacing="1"/>
              <w:ind w:left="420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</w:t>
            </w: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B0E0D9" w14:textId="77777777" w:rsidR="0098626F" w:rsidRPr="0024764C" w:rsidRDefault="0098626F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AEDD04" w14:textId="77777777" w:rsidR="0098626F" w:rsidRPr="0024764C" w:rsidRDefault="0098626F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61C9C8" w14:textId="57C426FB" w:rsidR="0098626F" w:rsidRPr="0024764C" w:rsidRDefault="0098626F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8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86C3B7" w14:textId="1B1854C3" w:rsidR="0098626F" w:rsidRPr="0024764C" w:rsidRDefault="0098626F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0F16F4" w14:textId="0F786DB2" w:rsidR="0098626F" w:rsidRPr="0024764C" w:rsidRDefault="0098626F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F04F74" w14:textId="77777777" w:rsidR="0098626F" w:rsidRPr="0024764C" w:rsidRDefault="0098626F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24F38E" w14:textId="77777777" w:rsidR="0098626F" w:rsidRPr="0024764C" w:rsidRDefault="0098626F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626F" w:rsidRPr="0024764C" w14:paraId="174B8A0D" w14:textId="77777777" w:rsidTr="00096E59">
        <w:trPr>
          <w:trHeight w:val="270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4FBA47" w14:textId="77777777" w:rsidR="0098626F" w:rsidRPr="0024764C" w:rsidRDefault="0098626F" w:rsidP="00594DBE">
            <w:pPr>
              <w:spacing w:afterAutospacing="1"/>
              <w:ind w:left="420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ope</w:t>
            </w: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AA1B06" w14:textId="77777777" w:rsidR="0098626F" w:rsidRPr="0024764C" w:rsidRDefault="0098626F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DB77DD" w14:textId="77777777" w:rsidR="0098626F" w:rsidRPr="0024764C" w:rsidRDefault="0098626F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924C74" w14:textId="1A1509A0" w:rsidR="0098626F" w:rsidRPr="0024764C" w:rsidRDefault="0098626F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4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8BB895" w14:textId="341F0F4D" w:rsidR="0098626F" w:rsidRPr="0024764C" w:rsidRDefault="0098626F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35200B" w14:textId="269ABE16" w:rsidR="0098626F" w:rsidRPr="0024764C" w:rsidRDefault="0098626F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1B1FD5" w14:textId="77777777" w:rsidR="0098626F" w:rsidRPr="0024764C" w:rsidRDefault="0098626F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A1266A" w14:textId="77777777" w:rsidR="0098626F" w:rsidRPr="0024764C" w:rsidRDefault="0098626F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626F" w:rsidRPr="0024764C" w14:paraId="64EA5F99" w14:textId="77777777" w:rsidTr="00096E59">
        <w:trPr>
          <w:trHeight w:val="270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FBCA85" w14:textId="77777777" w:rsidR="0098626F" w:rsidRPr="0024764C" w:rsidRDefault="0098626F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easurement characteristics</w:t>
            </w: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953A31" w14:textId="77777777" w:rsidR="0098626F" w:rsidRPr="0024764C" w:rsidRDefault="0098626F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E63686" w14:textId="77777777" w:rsidR="0098626F" w:rsidRPr="0024764C" w:rsidRDefault="0098626F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C6B2E2" w14:textId="77777777" w:rsidR="0098626F" w:rsidRPr="0024764C" w:rsidRDefault="0098626F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C959D9" w14:textId="77777777" w:rsidR="0098626F" w:rsidRPr="0024764C" w:rsidRDefault="0098626F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88BA31" w14:textId="77777777" w:rsidR="0098626F" w:rsidRPr="0024764C" w:rsidRDefault="0098626F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5BB3E8" w14:textId="77777777" w:rsidR="0098626F" w:rsidRPr="0024764C" w:rsidRDefault="0098626F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119768" w14:textId="77777777" w:rsidR="0098626F" w:rsidRPr="0024764C" w:rsidRDefault="0098626F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27D5" w:rsidRPr="0024764C" w14:paraId="5C4FD16D" w14:textId="77777777" w:rsidTr="00096E59">
        <w:trPr>
          <w:trHeight w:val="270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62633A" w14:textId="77777777" w:rsidR="001627D5" w:rsidRPr="0024764C" w:rsidRDefault="001627D5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iability RQ (centered)</w:t>
            </w: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855819" w14:textId="4E035471" w:rsidR="001627D5" w:rsidRPr="0024764C" w:rsidRDefault="001627D5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91A17A" w14:textId="70CB4F96" w:rsidR="001627D5" w:rsidRPr="0024764C" w:rsidRDefault="001627D5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ECC2D4" w14:textId="77777777" w:rsidR="001627D5" w:rsidRPr="0024764C" w:rsidRDefault="001627D5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FAFC02" w14:textId="77777777" w:rsidR="001627D5" w:rsidRPr="0024764C" w:rsidRDefault="001627D5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A2AD05" w14:textId="77777777" w:rsidR="001627D5" w:rsidRPr="0024764C" w:rsidRDefault="001627D5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D47FEB" w14:textId="628062A5" w:rsidR="001627D5" w:rsidRPr="0024764C" w:rsidRDefault="001627D5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, </w:t>
            </w:r>
            <w:r w:rsidR="00041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) =</w:t>
            </w:r>
            <w:r w:rsidR="00041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3C31CF" w14:textId="50453B2A" w:rsidR="001627D5" w:rsidRPr="0024764C" w:rsidRDefault="001627D5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54</w:t>
            </w:r>
          </w:p>
        </w:tc>
      </w:tr>
      <w:tr w:rsidR="001627D5" w:rsidRPr="0024764C" w14:paraId="51FA21A2" w14:textId="77777777" w:rsidTr="00096E59">
        <w:trPr>
          <w:trHeight w:val="270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222CEB" w14:textId="77777777" w:rsidR="001627D5" w:rsidRPr="0024764C" w:rsidRDefault="001627D5" w:rsidP="00594DBE">
            <w:pPr>
              <w:spacing w:afterAutospacing="1"/>
              <w:ind w:left="420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</w:t>
            </w: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2229E9" w14:textId="77777777" w:rsidR="001627D5" w:rsidRPr="0024764C" w:rsidRDefault="001627D5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AE90E8" w14:textId="77777777" w:rsidR="001627D5" w:rsidRPr="0024764C" w:rsidRDefault="001627D5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F9F623" w14:textId="0AFBA855" w:rsidR="001627D5" w:rsidRPr="0024764C" w:rsidRDefault="001627D5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9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647F3F" w14:textId="737571D5" w:rsidR="001627D5" w:rsidRPr="0024764C" w:rsidRDefault="001627D5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726855" w14:textId="7B9CF7FA" w:rsidR="001627D5" w:rsidRPr="0024764C" w:rsidRDefault="001627D5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19538E" w14:textId="77777777" w:rsidR="001627D5" w:rsidRPr="0024764C" w:rsidRDefault="001627D5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A73DC9" w14:textId="77777777" w:rsidR="001627D5" w:rsidRPr="0024764C" w:rsidRDefault="001627D5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27D5" w:rsidRPr="0024764C" w14:paraId="7FC8EB73" w14:textId="77777777" w:rsidTr="00096E59">
        <w:trPr>
          <w:trHeight w:val="270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E926FC" w14:textId="77777777" w:rsidR="001627D5" w:rsidRPr="0024764C" w:rsidRDefault="001627D5" w:rsidP="00594DBE">
            <w:pPr>
              <w:spacing w:afterAutospacing="1"/>
              <w:ind w:left="420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ope</w:t>
            </w: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8950F0" w14:textId="77777777" w:rsidR="001627D5" w:rsidRPr="0024764C" w:rsidRDefault="001627D5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F2D44B" w14:textId="77777777" w:rsidR="001627D5" w:rsidRPr="0024764C" w:rsidRDefault="001627D5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C6F133" w14:textId="29DDBE17" w:rsidR="001627D5" w:rsidRPr="0024764C" w:rsidRDefault="0004178A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2014F4" w14:textId="40541196" w:rsidR="001627D5" w:rsidRPr="0024764C" w:rsidRDefault="0004178A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D0D644" w14:textId="757FBC5C" w:rsidR="001627D5" w:rsidRPr="0024764C" w:rsidRDefault="0004178A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B8D1D6" w14:textId="77777777" w:rsidR="001627D5" w:rsidRPr="0024764C" w:rsidRDefault="001627D5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56BE22" w14:textId="77777777" w:rsidR="001627D5" w:rsidRPr="0024764C" w:rsidRDefault="001627D5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178A" w:rsidRPr="0024764C" w14:paraId="53D287FE" w14:textId="77777777" w:rsidTr="00096E59">
        <w:trPr>
          <w:trHeight w:val="270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FD9775" w14:textId="77777777" w:rsidR="0004178A" w:rsidRPr="0024764C" w:rsidRDefault="0004178A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iability empathy (centered)</w:t>
            </w: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A846EE" w14:textId="093909F3" w:rsidR="0004178A" w:rsidRPr="0024764C" w:rsidRDefault="0004178A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B61A17" w14:textId="6C3F6C6B" w:rsidR="0004178A" w:rsidRPr="0024764C" w:rsidRDefault="0004178A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13A120" w14:textId="77777777" w:rsidR="0004178A" w:rsidRPr="0024764C" w:rsidRDefault="0004178A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190804" w14:textId="77777777" w:rsidR="0004178A" w:rsidRPr="0024764C" w:rsidRDefault="0004178A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556590" w14:textId="77777777" w:rsidR="0004178A" w:rsidRPr="0024764C" w:rsidRDefault="0004178A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25EC32" w14:textId="61FB822C" w:rsidR="00DF6B22" w:rsidRDefault="0004178A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, 154) = 1.78</w:t>
            </w:r>
          </w:p>
          <w:p w14:paraId="08BDBC29" w14:textId="77777777" w:rsidR="0004178A" w:rsidRPr="00DF6B22" w:rsidRDefault="0004178A" w:rsidP="00DF6B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E344C8" w14:textId="046375C1" w:rsidR="0004178A" w:rsidRPr="0024764C" w:rsidRDefault="0004178A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84</w:t>
            </w:r>
          </w:p>
        </w:tc>
      </w:tr>
      <w:tr w:rsidR="0004178A" w:rsidRPr="0024764C" w14:paraId="4B2A9072" w14:textId="77777777" w:rsidTr="00096E59">
        <w:trPr>
          <w:trHeight w:val="270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B80539" w14:textId="77777777" w:rsidR="0004178A" w:rsidRPr="0024764C" w:rsidRDefault="0004178A" w:rsidP="00594DBE">
            <w:pPr>
              <w:spacing w:afterAutospacing="1"/>
              <w:ind w:left="420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 </w:t>
            </w: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AD2F68" w14:textId="77777777" w:rsidR="0004178A" w:rsidRPr="0024764C" w:rsidRDefault="0004178A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005824" w14:textId="77777777" w:rsidR="0004178A" w:rsidRPr="0024764C" w:rsidRDefault="0004178A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4208C3" w14:textId="76A925C2" w:rsidR="0004178A" w:rsidRPr="0024764C" w:rsidRDefault="0004178A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0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56F6B5" w14:textId="521A699A" w:rsidR="0004178A" w:rsidRPr="0024764C" w:rsidRDefault="0004178A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4374BE" w14:textId="5A5228F6" w:rsidR="0004178A" w:rsidRPr="0024764C" w:rsidRDefault="0004178A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E26196" w14:textId="77777777" w:rsidR="0004178A" w:rsidRPr="0024764C" w:rsidRDefault="0004178A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C672B0" w14:textId="77777777" w:rsidR="0004178A" w:rsidRPr="0024764C" w:rsidRDefault="0004178A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178A" w:rsidRPr="0024764C" w14:paraId="3D776230" w14:textId="77777777" w:rsidTr="00096E59">
        <w:trPr>
          <w:trHeight w:val="270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F43C55" w14:textId="77777777" w:rsidR="0004178A" w:rsidRPr="0024764C" w:rsidRDefault="0004178A" w:rsidP="00594DBE">
            <w:pPr>
              <w:spacing w:afterAutospacing="1"/>
              <w:ind w:left="420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ope</w:t>
            </w: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BB5754" w14:textId="77777777" w:rsidR="0004178A" w:rsidRPr="0024764C" w:rsidRDefault="0004178A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2122D" w14:textId="77777777" w:rsidR="0004178A" w:rsidRPr="0024764C" w:rsidRDefault="0004178A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5007F5" w14:textId="308560E5" w:rsidR="0004178A" w:rsidRPr="0024764C" w:rsidRDefault="0004178A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4E4A60" w14:textId="6B883B76" w:rsidR="0004178A" w:rsidRPr="0024764C" w:rsidRDefault="0004178A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880ED4" w14:textId="705C5D8B" w:rsidR="0004178A" w:rsidRPr="0024764C" w:rsidRDefault="0004178A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ADBF92" w14:textId="77777777" w:rsidR="0004178A" w:rsidRPr="0024764C" w:rsidRDefault="0004178A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9B14BD" w14:textId="77777777" w:rsidR="0004178A" w:rsidRPr="0024764C" w:rsidRDefault="0004178A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6B22" w:rsidRPr="0024764C" w14:paraId="476B612C" w14:textId="77777777" w:rsidTr="00096E59">
        <w:trPr>
          <w:trHeight w:val="270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FEA8E0" w14:textId="77777777" w:rsidR="00DF6B22" w:rsidRPr="0024764C" w:rsidRDefault="00DF6B22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ormant RQ</w:t>
            </w: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A16041" w14:textId="4DDB75AB" w:rsidR="00DF6B22" w:rsidRPr="0024764C" w:rsidRDefault="00DF6B22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F69760" w14:textId="773E0BBE" w:rsidR="00DF6B22" w:rsidRPr="0024764C" w:rsidRDefault="00DF6B22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19F7CC" w14:textId="77777777" w:rsidR="00DF6B22" w:rsidRPr="0024764C" w:rsidRDefault="00DF6B22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44103E" w14:textId="77777777" w:rsidR="00DF6B22" w:rsidRPr="0024764C" w:rsidRDefault="00DF6B22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301123" w14:textId="77777777" w:rsidR="00DF6B22" w:rsidRPr="0024764C" w:rsidRDefault="00DF6B22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3CD3A8" w14:textId="09356D62" w:rsidR="00DF6B22" w:rsidRDefault="00DF6B22" w:rsidP="00B376E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, 180) = 5.37</w:t>
            </w:r>
          </w:p>
          <w:p w14:paraId="030E33E0" w14:textId="77777777" w:rsidR="00DF6B22" w:rsidRPr="0024764C" w:rsidRDefault="00DF6B22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E8C8C7" w14:textId="61B1F93A" w:rsidR="00DF6B22" w:rsidRPr="0024764C" w:rsidRDefault="00DF6B22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22</w:t>
            </w:r>
          </w:p>
        </w:tc>
      </w:tr>
      <w:tr w:rsidR="00DF6B22" w:rsidRPr="0024764C" w14:paraId="16029744" w14:textId="77777777" w:rsidTr="00096E59">
        <w:trPr>
          <w:trHeight w:val="270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7BAE85" w14:textId="77777777" w:rsidR="00DF6B22" w:rsidRPr="0024764C" w:rsidRDefault="00DF6B22" w:rsidP="00594DBE">
            <w:pPr>
              <w:spacing w:afterAutospacing="1"/>
              <w:ind w:left="420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</w:t>
            </w: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E326D8" w14:textId="3729D471" w:rsidR="00DF6B22" w:rsidRPr="0024764C" w:rsidRDefault="002C65D0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55F022" w14:textId="5AC7D056" w:rsidR="00DF6B22" w:rsidRPr="0024764C" w:rsidRDefault="002C65D0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E9FCA6" w14:textId="5DA68E0F" w:rsidR="00DF6B22" w:rsidRPr="0024764C" w:rsidRDefault="00DF6B22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0</w:t>
            </w:r>
            <w:r w:rsidR="00C45D3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8E6445" w14:textId="0A2684BC" w:rsidR="00DF6B22" w:rsidRPr="0024764C" w:rsidRDefault="00DF6B22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A96297" w14:textId="02BEE04A" w:rsidR="00DF6B22" w:rsidRPr="0024764C" w:rsidRDefault="00DF6B22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380530" w14:textId="77777777" w:rsidR="00DF6B22" w:rsidRPr="0024764C" w:rsidRDefault="00DF6B22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2BBD1B" w14:textId="77777777" w:rsidR="00DF6B22" w:rsidRPr="0024764C" w:rsidRDefault="00DF6B22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6B22" w:rsidRPr="0024764C" w14:paraId="216F6668" w14:textId="77777777" w:rsidTr="00096E59">
        <w:trPr>
          <w:trHeight w:val="270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71D91A" w14:textId="77777777" w:rsidR="00DF6B22" w:rsidRPr="0024764C" w:rsidRDefault="00DF6B22" w:rsidP="00594DBE">
            <w:pPr>
              <w:spacing w:afterAutospacing="1"/>
              <w:ind w:left="420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ent</w:t>
            </w: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A2ACA3" w14:textId="3E90528D" w:rsidR="00DF6B22" w:rsidRPr="0024764C" w:rsidRDefault="002C65D0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C5BC2A" w14:textId="41BBC6DC" w:rsidR="00DF6B22" w:rsidRPr="0024764C" w:rsidRDefault="002C65D0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D04DA8" w14:textId="59A4BB33" w:rsidR="00DF6B22" w:rsidRPr="0024764C" w:rsidRDefault="00DF6B22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2</w:t>
            </w:r>
            <w:r w:rsidR="00C45D3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3FFAED" w14:textId="2EAB1514" w:rsidR="00DF6B22" w:rsidRPr="0024764C" w:rsidRDefault="00DF6B22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8A2839" w14:textId="74547768" w:rsidR="00DF6B22" w:rsidRPr="0024764C" w:rsidRDefault="00DF6B22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35C92F" w14:textId="77777777" w:rsidR="00DF6B22" w:rsidRPr="0024764C" w:rsidRDefault="00DF6B22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73C594" w14:textId="77777777" w:rsidR="00DF6B22" w:rsidRPr="0024764C" w:rsidRDefault="00DF6B22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6B22" w:rsidRPr="0024764C" w14:paraId="70DFB9D5" w14:textId="77777777" w:rsidTr="00096E59">
        <w:trPr>
          <w:trHeight w:val="270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B85AA1" w14:textId="77777777" w:rsidR="00DF6B22" w:rsidRPr="0024764C" w:rsidRDefault="00DF6B22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ormant empathy</w:t>
            </w: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79AAD4" w14:textId="4ACE0BC6" w:rsidR="00DF6B22" w:rsidRPr="0024764C" w:rsidRDefault="00C45D3A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9B66C7" w14:textId="315C22A3" w:rsidR="00DF6B22" w:rsidRPr="0024764C" w:rsidRDefault="00C45D3A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C29903" w14:textId="77777777" w:rsidR="00DF6B22" w:rsidRPr="0024764C" w:rsidRDefault="00DF6B22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74F52F" w14:textId="77777777" w:rsidR="00DF6B22" w:rsidRPr="0024764C" w:rsidRDefault="00DF6B22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EEF7E5" w14:textId="77777777" w:rsidR="00DF6B22" w:rsidRPr="0024764C" w:rsidRDefault="00DF6B22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7D9498" w14:textId="2E73F3C9" w:rsidR="00C45D3A" w:rsidRDefault="00C45D3A" w:rsidP="00C45D3A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, 176) = 5.37</w:t>
            </w:r>
          </w:p>
          <w:p w14:paraId="35A8F4A4" w14:textId="77777777" w:rsidR="00DF6B22" w:rsidRPr="0024764C" w:rsidRDefault="00DF6B22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BE195C" w14:textId="36A99F08" w:rsidR="00DF6B22" w:rsidRPr="0024764C" w:rsidRDefault="00C45D3A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3</w:t>
            </w:r>
          </w:p>
        </w:tc>
      </w:tr>
      <w:tr w:rsidR="00DF6B22" w:rsidRPr="0024764C" w14:paraId="75C80E2F" w14:textId="77777777" w:rsidTr="00096E59">
        <w:trPr>
          <w:trHeight w:val="270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E9114C" w14:textId="77777777" w:rsidR="00DF6B22" w:rsidRPr="0024764C" w:rsidRDefault="00DF6B22" w:rsidP="00594DBE">
            <w:pPr>
              <w:spacing w:afterAutospacing="1"/>
              <w:ind w:left="420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</w:t>
            </w: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496041" w14:textId="21F6E075" w:rsidR="00DF6B22" w:rsidRPr="0024764C" w:rsidRDefault="00E953E4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FEA10A" w14:textId="170DAC9E" w:rsidR="00DF6B22" w:rsidRPr="0024764C" w:rsidRDefault="00E953E4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74C730" w14:textId="08E678C9" w:rsidR="00DF6B22" w:rsidRPr="0024764C" w:rsidRDefault="00C45D3A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0A4C03" w14:textId="7F0A8B74" w:rsidR="00DF6B22" w:rsidRPr="0024764C" w:rsidRDefault="00C45D3A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12E530" w14:textId="5294E0D1" w:rsidR="00DF6B22" w:rsidRPr="0024764C" w:rsidRDefault="00C45D3A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EF0A99" w14:textId="77777777" w:rsidR="00DF6B22" w:rsidRPr="0024764C" w:rsidRDefault="00DF6B22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767735" w14:textId="77777777" w:rsidR="00DF6B22" w:rsidRPr="0024764C" w:rsidRDefault="00DF6B22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6B22" w:rsidRPr="0024764C" w14:paraId="62365328" w14:textId="77777777" w:rsidTr="00096E59">
        <w:trPr>
          <w:trHeight w:val="270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D50A6D" w14:textId="77777777" w:rsidR="00DF6B22" w:rsidRPr="0024764C" w:rsidRDefault="00DF6B22" w:rsidP="00594DBE">
            <w:pPr>
              <w:spacing w:afterAutospacing="1"/>
              <w:ind w:left="420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Observant</w:t>
            </w: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FDBA10" w14:textId="02A3E126" w:rsidR="00DF6B22" w:rsidRPr="0024764C" w:rsidRDefault="00E953E4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D7AFB5" w14:textId="640127AC" w:rsidR="00DF6B22" w:rsidRPr="0024764C" w:rsidRDefault="00E953E4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7C9FEC" w14:textId="0CB4616F" w:rsidR="00DF6B22" w:rsidRPr="0024764C" w:rsidRDefault="00C45D3A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10139A" w14:textId="7ACDDB65" w:rsidR="00DF6B22" w:rsidRPr="0024764C" w:rsidRDefault="00C45D3A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CCBFF4" w14:textId="4666B62A" w:rsidR="00DF6B22" w:rsidRPr="0024764C" w:rsidRDefault="00C45D3A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ECD8A5" w14:textId="77777777" w:rsidR="00DF6B22" w:rsidRPr="0024764C" w:rsidRDefault="00DF6B22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400615" w14:textId="77777777" w:rsidR="00DF6B22" w:rsidRPr="0024764C" w:rsidRDefault="00DF6B22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6B22" w:rsidRPr="0024764C" w14:paraId="395536DE" w14:textId="77777777" w:rsidTr="00096E59">
        <w:trPr>
          <w:trHeight w:val="270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21055D" w14:textId="77777777" w:rsidR="00DF6B22" w:rsidRPr="0024764C" w:rsidRDefault="00DF6B22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sessment empathy</w:t>
            </w: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D7A6D6" w14:textId="346CC141" w:rsidR="00DF6B22" w:rsidRPr="0024764C" w:rsidRDefault="00CD0714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2848B8" w14:textId="4B3EA2D8" w:rsidR="00DF6B22" w:rsidRPr="0024764C" w:rsidRDefault="00CD0714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7A80AD" w14:textId="77777777" w:rsidR="00DF6B22" w:rsidRPr="0024764C" w:rsidRDefault="00DF6B22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A751C7" w14:textId="77777777" w:rsidR="00DF6B22" w:rsidRPr="0024764C" w:rsidRDefault="00DF6B22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F90C77" w14:textId="77777777" w:rsidR="00DF6B22" w:rsidRPr="0024764C" w:rsidRDefault="00DF6B22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7D4BB3" w14:textId="37E6C962" w:rsidR="00B376E0" w:rsidRDefault="00B376E0" w:rsidP="00B376E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</w:t>
            </w:r>
            <w:r w:rsidR="00CD07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, 174) = 6.76</w:t>
            </w:r>
          </w:p>
          <w:p w14:paraId="066034E2" w14:textId="77777777" w:rsidR="00DF6B22" w:rsidRPr="0024764C" w:rsidRDefault="00DF6B22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D97B20" w14:textId="6FEFC237" w:rsidR="00DF6B22" w:rsidRPr="0024764C" w:rsidRDefault="00CD0714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10</w:t>
            </w:r>
          </w:p>
        </w:tc>
      </w:tr>
      <w:tr w:rsidR="00DF6B22" w:rsidRPr="0024764C" w14:paraId="7F740B32" w14:textId="77777777" w:rsidTr="00096E59">
        <w:trPr>
          <w:trHeight w:val="270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26BDFD" w14:textId="77777777" w:rsidR="00DF6B22" w:rsidRPr="0024764C" w:rsidRDefault="00DF6B22" w:rsidP="00594DBE">
            <w:pPr>
              <w:spacing w:afterAutospacing="1"/>
              <w:ind w:left="420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estionnaire</w:t>
            </w: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535680" w14:textId="6274D7BE" w:rsidR="00DF6B22" w:rsidRPr="0024764C" w:rsidRDefault="00C369E9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2A19D5" w14:textId="37858D1C" w:rsidR="00DF6B22" w:rsidRPr="0024764C" w:rsidRDefault="00C369E9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2DD618" w14:textId="13C92EE4" w:rsidR="00DF6B22" w:rsidRPr="00CD0714" w:rsidRDefault="00CD0714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7B4F22" w14:textId="28189D99" w:rsidR="00DF6B22" w:rsidRPr="0024764C" w:rsidRDefault="00CD0714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977AEE" w14:textId="5362B5F8" w:rsidR="00DF6B22" w:rsidRPr="0024764C" w:rsidRDefault="00CD0714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53E369" w14:textId="77777777" w:rsidR="00DF6B22" w:rsidRPr="0024764C" w:rsidRDefault="00DF6B22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482304" w14:textId="77777777" w:rsidR="00DF6B22" w:rsidRPr="0024764C" w:rsidRDefault="00DF6B22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6B22" w:rsidRPr="0024764C" w14:paraId="59F83CD0" w14:textId="77777777" w:rsidTr="00096E59">
        <w:trPr>
          <w:trHeight w:val="270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DE6697" w14:textId="77777777" w:rsidR="00DF6B22" w:rsidRPr="0024764C" w:rsidRDefault="00DF6B22" w:rsidP="00594DBE">
            <w:pPr>
              <w:spacing w:afterAutospacing="1"/>
              <w:ind w:left="420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ation</w:t>
            </w: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127835" w14:textId="19833308" w:rsidR="00DF6B22" w:rsidRPr="0024764C" w:rsidRDefault="00C369E9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9A82CA" w14:textId="594974CC" w:rsidR="00DF6B22" w:rsidRPr="0024764C" w:rsidRDefault="00C369E9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984AD7" w14:textId="614BF72A" w:rsidR="00DF6B22" w:rsidRPr="00CD0714" w:rsidRDefault="00CD0714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7BCA36" w14:textId="3A55EC03" w:rsidR="00DF6B22" w:rsidRPr="0024764C" w:rsidRDefault="00CD0714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0944A0" w14:textId="0D4BFC32" w:rsidR="00DF6B22" w:rsidRPr="0024764C" w:rsidRDefault="00CD0714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9A5AC8" w14:textId="77777777" w:rsidR="00DF6B22" w:rsidRPr="0024764C" w:rsidRDefault="00DF6B22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998E62" w14:textId="77777777" w:rsidR="00DF6B22" w:rsidRPr="0024764C" w:rsidRDefault="00DF6B22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10F0" w:rsidRPr="0024764C" w14:paraId="618B1094" w14:textId="77777777" w:rsidTr="00096E59">
        <w:trPr>
          <w:trHeight w:val="270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D48A11" w14:textId="77777777" w:rsidR="001F10F0" w:rsidRPr="0024764C" w:rsidRDefault="001F10F0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estionnaire empathy</w:t>
            </w: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C18F0F" w14:textId="6F3052FC" w:rsidR="001F10F0" w:rsidRPr="0024764C" w:rsidRDefault="001F10F0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9A06F9" w14:textId="2BEC8103" w:rsidR="001F10F0" w:rsidRPr="0024764C" w:rsidRDefault="001F10F0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0A2DBC" w14:textId="77777777" w:rsidR="001F10F0" w:rsidRPr="0024764C" w:rsidRDefault="001F10F0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8976BD" w14:textId="77777777" w:rsidR="001F10F0" w:rsidRPr="0024764C" w:rsidRDefault="001F10F0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9D0AA7" w14:textId="77777777" w:rsidR="001F10F0" w:rsidRPr="0024764C" w:rsidRDefault="001F10F0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70A868" w14:textId="42B273F4" w:rsidR="001F10F0" w:rsidRDefault="001F10F0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, 153) = 2.19</w:t>
            </w:r>
          </w:p>
          <w:p w14:paraId="7DAE61E9" w14:textId="77777777" w:rsidR="001F10F0" w:rsidRPr="0024764C" w:rsidRDefault="001F10F0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EF1F28" w14:textId="53172D5C" w:rsidR="001F10F0" w:rsidRPr="0024764C" w:rsidRDefault="001F10F0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92</w:t>
            </w:r>
          </w:p>
        </w:tc>
      </w:tr>
      <w:tr w:rsidR="001F10F0" w:rsidRPr="0024764C" w14:paraId="16FD15AE" w14:textId="77777777" w:rsidTr="00096E59">
        <w:trPr>
          <w:trHeight w:val="270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07EFCF" w14:textId="77777777" w:rsidR="001F10F0" w:rsidRPr="0024764C" w:rsidRDefault="001F10F0" w:rsidP="00594DBE">
            <w:pPr>
              <w:spacing w:afterAutospacing="1"/>
              <w:ind w:left="420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I</w:t>
            </w: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879D35" w14:textId="7EDEC60D" w:rsidR="001F10F0" w:rsidRPr="0024764C" w:rsidRDefault="00280964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A6DF43" w14:textId="4360D709" w:rsidR="001F10F0" w:rsidRPr="0024764C" w:rsidRDefault="00280964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CFBB20" w14:textId="6B450FD9" w:rsidR="001F10F0" w:rsidRPr="001F10F0" w:rsidRDefault="001F10F0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4A6D6D" w14:textId="537DEBD2" w:rsidR="001F10F0" w:rsidRPr="0024764C" w:rsidRDefault="001F10F0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54CE47" w14:textId="20CCB806" w:rsidR="001F10F0" w:rsidRPr="0024764C" w:rsidRDefault="001F10F0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7A7845" w14:textId="77777777" w:rsidR="001F10F0" w:rsidRPr="0024764C" w:rsidRDefault="001F10F0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64E048" w14:textId="77777777" w:rsidR="001F10F0" w:rsidRPr="0024764C" w:rsidRDefault="001F10F0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10F0" w:rsidRPr="0024764C" w14:paraId="3B3B162F" w14:textId="77777777" w:rsidTr="00096E59">
        <w:trPr>
          <w:trHeight w:val="270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3580DE" w14:textId="77777777" w:rsidR="001F10F0" w:rsidRPr="0024764C" w:rsidRDefault="001F10F0" w:rsidP="00594DBE">
            <w:pPr>
              <w:spacing w:afterAutospacing="1"/>
              <w:ind w:left="420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ECA</w:t>
            </w: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9D7128" w14:textId="752646EA" w:rsidR="001F10F0" w:rsidRPr="0024764C" w:rsidRDefault="00280964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0AE153" w14:textId="587B6642" w:rsidR="001F10F0" w:rsidRPr="0024764C" w:rsidRDefault="00280964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73062B" w14:textId="1E2E4BE7" w:rsidR="001F10F0" w:rsidRPr="001F10F0" w:rsidRDefault="001F10F0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C0715F" w14:textId="71229796" w:rsidR="001F10F0" w:rsidRPr="0024764C" w:rsidRDefault="001F10F0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CA0383" w14:textId="571E37F2" w:rsidR="001F10F0" w:rsidRPr="0024764C" w:rsidRDefault="001F10F0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F55C54" w14:textId="77777777" w:rsidR="001F10F0" w:rsidRPr="0024764C" w:rsidRDefault="001F10F0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E3F501" w14:textId="77777777" w:rsidR="001F10F0" w:rsidRPr="0024764C" w:rsidRDefault="001F10F0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10F0" w:rsidRPr="0024764C" w14:paraId="63487041" w14:textId="77777777" w:rsidTr="00096E59">
        <w:trPr>
          <w:trHeight w:val="270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CED559" w14:textId="77777777" w:rsidR="001F10F0" w:rsidRPr="0024764C" w:rsidRDefault="001F10F0" w:rsidP="00594DBE">
            <w:pPr>
              <w:spacing w:afterAutospacing="1"/>
              <w:ind w:left="420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</w:t>
            </w: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DBB416" w14:textId="110ED782" w:rsidR="001F10F0" w:rsidRPr="0024764C" w:rsidRDefault="00280964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989A65" w14:textId="016E4E6D" w:rsidR="001F10F0" w:rsidRPr="0024764C" w:rsidRDefault="00280964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67C579" w14:textId="75A26B5B" w:rsidR="001F10F0" w:rsidRPr="001F10F0" w:rsidRDefault="001F10F0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0F6FF3" w14:textId="72FD85EE" w:rsidR="001F10F0" w:rsidRPr="0024764C" w:rsidRDefault="001F10F0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469193" w14:textId="0307EFAE" w:rsidR="001F10F0" w:rsidRPr="0024764C" w:rsidRDefault="001F10F0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4B7523" w14:textId="77777777" w:rsidR="001F10F0" w:rsidRPr="0024764C" w:rsidRDefault="001F10F0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D9BD85" w14:textId="77777777" w:rsidR="001F10F0" w:rsidRPr="0024764C" w:rsidRDefault="001F10F0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10F0" w:rsidRPr="0024764C" w14:paraId="1E78CFDD" w14:textId="77777777" w:rsidTr="00594DBE">
        <w:trPr>
          <w:trHeight w:val="270"/>
        </w:trPr>
        <w:tc>
          <w:tcPr>
            <w:tcW w:w="217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6D075EC1" w14:textId="77777777" w:rsidR="001F10F0" w:rsidRPr="0024764C" w:rsidRDefault="001F10F0" w:rsidP="00594DBE">
            <w:pPr>
              <w:spacing w:afterAutospacing="1"/>
              <w:ind w:left="420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otional empathy scale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4ECAF697" w14:textId="060D146F" w:rsidR="001F10F0" w:rsidRPr="0024764C" w:rsidRDefault="00280964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5B62EF06" w14:textId="3ED592FB" w:rsidR="001F10F0" w:rsidRPr="0024764C" w:rsidRDefault="00280964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7D788FCB" w14:textId="6C9257F2" w:rsidR="001F10F0" w:rsidRPr="0024764C" w:rsidRDefault="001F10F0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9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5315E0D" w14:textId="45BC58B8" w:rsidR="001F10F0" w:rsidRPr="0024764C" w:rsidRDefault="001F10F0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21F1E394" w14:textId="65A4565F" w:rsidR="001F10F0" w:rsidRPr="0024764C" w:rsidRDefault="001F10F0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57B469D9" w14:textId="77777777" w:rsidR="001F10F0" w:rsidRPr="0024764C" w:rsidRDefault="001F10F0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3F4D95CE" w14:textId="77777777" w:rsidR="001F10F0" w:rsidRPr="0024764C" w:rsidRDefault="001F10F0" w:rsidP="00594DBE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BCB0477" w14:textId="77777777" w:rsidR="00096E59" w:rsidRPr="0024764C" w:rsidRDefault="00096E59" w:rsidP="00096E59">
      <w:pPr>
        <w:contextualSpacing/>
        <w:textAlignment w:val="baseline"/>
        <w:rPr>
          <w:rFonts w:cs="Times New Roman"/>
          <w:sz w:val="18"/>
          <w:szCs w:val="18"/>
          <w:lang w:val="en-US"/>
        </w:rPr>
      </w:pPr>
      <w:r w:rsidRPr="0024764C">
        <w:rPr>
          <w:rFonts w:ascii="Times New Roman" w:hAnsi="Times New Roman" w:cs="Times New Roman"/>
          <w:i/>
          <w:iCs/>
          <w:sz w:val="20"/>
          <w:szCs w:val="20"/>
          <w:lang w:val="en-US"/>
        </w:rPr>
        <w:t>Note</w:t>
      </w:r>
      <w:r w:rsidRPr="0024764C">
        <w:rPr>
          <w:rFonts w:ascii="Times New Roman" w:hAnsi="Times New Roman" w:cs="Times New Roman"/>
          <w:sz w:val="20"/>
          <w:szCs w:val="20"/>
          <w:lang w:val="en-US"/>
        </w:rPr>
        <w:t>. Different subscript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indicate that the correlations </w:t>
      </w:r>
      <w:r w:rsidRPr="0024764C">
        <w:rPr>
          <w:rFonts w:ascii="Times New Roman" w:hAnsi="Times New Roman" w:cs="Times New Roman"/>
          <w:sz w:val="20"/>
          <w:szCs w:val="20"/>
          <w:lang w:val="en-US"/>
        </w:rPr>
        <w:t>significant</w:t>
      </w:r>
      <w:r>
        <w:rPr>
          <w:rFonts w:ascii="Times New Roman" w:hAnsi="Times New Roman" w:cs="Times New Roman"/>
          <w:sz w:val="20"/>
          <w:szCs w:val="20"/>
          <w:lang w:val="en-US"/>
        </w:rPr>
        <w:t>ly differed</w:t>
      </w:r>
      <w:r w:rsidRPr="0024764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in strength.</w:t>
      </w:r>
      <w:r w:rsidRPr="0024764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4764C">
        <w:rPr>
          <w:rFonts w:ascii="Times New Roman" w:hAnsi="Times New Roman" w:cs="Times New Roman"/>
          <w:i/>
          <w:iCs/>
          <w:sz w:val="20"/>
          <w:szCs w:val="20"/>
          <w:lang w:val="en-US"/>
        </w:rPr>
        <w:t>k</w:t>
      </w:r>
      <w:r w:rsidRPr="0024764C">
        <w:rPr>
          <w:rFonts w:ascii="Times New Roman" w:hAnsi="Times New Roman" w:cs="Times New Roman"/>
          <w:sz w:val="20"/>
          <w:szCs w:val="20"/>
          <w:lang w:val="en-US"/>
        </w:rPr>
        <w:t> = number of correlations. </w:t>
      </w:r>
      <w:r w:rsidRPr="0024764C">
        <w:rPr>
          <w:rFonts w:ascii="Times New Roman" w:hAnsi="Times New Roman" w:cs="Times New Roman"/>
          <w:i/>
          <w:iCs/>
          <w:sz w:val="20"/>
          <w:szCs w:val="20"/>
          <w:lang w:val="en-US"/>
        </w:rPr>
        <w:t>n</w:t>
      </w:r>
      <w:r w:rsidRPr="0024764C">
        <w:rPr>
          <w:rFonts w:ascii="Times New Roman" w:hAnsi="Times New Roman" w:cs="Times New Roman"/>
          <w:sz w:val="16"/>
          <w:szCs w:val="16"/>
          <w:vertAlign w:val="subscript"/>
          <w:lang w:val="en-US"/>
        </w:rPr>
        <w:t>sa</w:t>
      </w:r>
      <w:r w:rsidRPr="0024764C">
        <w:rPr>
          <w:rFonts w:ascii="Times New Roman" w:hAnsi="Times New Roman" w:cs="Times New Roman"/>
          <w:sz w:val="20"/>
          <w:szCs w:val="20"/>
          <w:lang w:val="en-US"/>
        </w:rPr>
        <w:t> = number of samples. RQ = relationship quality. Composite EC/PT = combination empathic concern and perspective taking. IRI = Interpersonal Reactivity Index. IECA = Index of Empathy for Children and Adolescents. BES = Basic Empathy Scale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br/>
        <w:t>*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&lt; .05, **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&lt; .01, ***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&lt; .001.</w:t>
      </w:r>
    </w:p>
    <w:p w14:paraId="61272B19" w14:textId="33006F3B" w:rsidR="007166AF" w:rsidRDefault="007166AF" w:rsidP="007166AF">
      <w:pPr>
        <w:rPr>
          <w:rFonts w:ascii="Times New Roman" w:hAnsi="Times New Roman" w:cs="Times New Roman"/>
          <w:sz w:val="20"/>
          <w:lang w:val="en-US"/>
        </w:rPr>
      </w:pPr>
      <w:r w:rsidRPr="00573A95">
        <w:rPr>
          <w:lang w:val="en-US"/>
        </w:rPr>
        <w:br w:type="column"/>
      </w:r>
      <w:r>
        <w:rPr>
          <w:rFonts w:ascii="Times New Roman" w:hAnsi="Times New Roman" w:cs="Times New Roman"/>
          <w:sz w:val="20"/>
          <w:lang w:val="en-US"/>
        </w:rPr>
        <w:lastRenderedPageBreak/>
        <w:t>Online Resource 2</w:t>
      </w:r>
    </w:p>
    <w:p w14:paraId="36AD4E1A" w14:textId="77777777" w:rsidR="007166AF" w:rsidRPr="008957B7" w:rsidRDefault="007166AF" w:rsidP="007166AF">
      <w:pPr>
        <w:rPr>
          <w:rFonts w:ascii="Times New Roman" w:hAnsi="Times New Roman" w:cs="Times New Roman"/>
          <w:sz w:val="20"/>
          <w:lang w:val="en-US"/>
        </w:rPr>
      </w:pPr>
    </w:p>
    <w:p w14:paraId="319A0421" w14:textId="556F66CB" w:rsidR="007166AF" w:rsidRPr="0024764C" w:rsidRDefault="007166AF" w:rsidP="007166AF">
      <w:pPr>
        <w:contextualSpacing/>
        <w:textAlignment w:val="baseline"/>
        <w:rPr>
          <w:rFonts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Moderator Analyses</w:t>
      </w:r>
      <w:r w:rsidRPr="0024764C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on</w:t>
      </w:r>
      <w:r w:rsidRPr="0024764C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the Association between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the Negative Dimension of </w:t>
      </w:r>
      <w:r w:rsidRPr="0024764C">
        <w:rPr>
          <w:rFonts w:ascii="Times New Roman" w:hAnsi="Times New Roman" w:cs="Times New Roman"/>
          <w:i/>
          <w:iCs/>
          <w:sz w:val="20"/>
          <w:szCs w:val="20"/>
          <w:lang w:val="en-US"/>
        </w:rPr>
        <w:t>Parent-Child Relationship Quality and Empathy</w:t>
      </w:r>
      <w:r w:rsidRPr="0024764C">
        <w:rPr>
          <w:rFonts w:ascii="Times New Roman" w:hAnsi="Times New Roman" w:cs="Times New Roman"/>
          <w:sz w:val="20"/>
          <w:szCs w:val="20"/>
          <w:lang w:val="en-US"/>
        </w:rPr>
        <w:t> </w:t>
      </w:r>
    </w:p>
    <w:tbl>
      <w:tblPr>
        <w:tblW w:w="8931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73"/>
        <w:gridCol w:w="765"/>
        <w:gridCol w:w="636"/>
        <w:gridCol w:w="1064"/>
        <w:gridCol w:w="799"/>
        <w:gridCol w:w="923"/>
        <w:gridCol w:w="1720"/>
        <w:gridCol w:w="851"/>
      </w:tblGrid>
      <w:tr w:rsidR="007166AF" w:rsidRPr="0024764C" w14:paraId="2540126A" w14:textId="77777777" w:rsidTr="007166AF">
        <w:trPr>
          <w:trHeight w:val="270"/>
        </w:trPr>
        <w:tc>
          <w:tcPr>
            <w:tcW w:w="217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007DED" w14:textId="77777777" w:rsidR="007166AF" w:rsidRPr="0024764C" w:rsidRDefault="007166AF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ble</w:t>
            </w: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EBD4E0" w14:textId="77777777" w:rsidR="007166AF" w:rsidRPr="0024764C" w:rsidRDefault="007166AF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k</w:t>
            </w: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525ECE" w14:textId="77777777" w:rsidR="007166AF" w:rsidRPr="0024764C" w:rsidRDefault="007166AF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</w:t>
            </w:r>
            <w:r w:rsidRPr="0024764C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sa</w:t>
            </w:r>
            <w:r w:rsidRPr="0024764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6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0BDEF9" w14:textId="77777777" w:rsidR="007166AF" w:rsidRPr="0024764C" w:rsidRDefault="007166AF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 / </w:t>
            </w: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ope</w:t>
            </w: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22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75E401" w14:textId="77777777" w:rsidR="007166AF" w:rsidRPr="0024764C" w:rsidRDefault="007166AF" w:rsidP="007166AF">
            <w:pPr>
              <w:spacing w:afterAutospacing="1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</w:t>
            </w: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B8C344" w14:textId="77777777" w:rsidR="007166AF" w:rsidRPr="0024764C" w:rsidRDefault="007166AF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Q</w:t>
            </w:r>
            <w:r w:rsidRPr="0024764C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M</w:t>
            </w:r>
            <w:r w:rsidRPr="0024764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27FDC9" w14:textId="77777777" w:rsidR="007166AF" w:rsidRPr="0024764C" w:rsidRDefault="007166AF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value</w:t>
            </w: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166AF" w:rsidRPr="0024764C" w14:paraId="1B258ABF" w14:textId="77777777" w:rsidTr="007166AF">
        <w:trPr>
          <w:trHeight w:val="270"/>
        </w:trPr>
        <w:tc>
          <w:tcPr>
            <w:tcW w:w="217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60F32DE" w14:textId="77777777" w:rsidR="007166AF" w:rsidRPr="0024764C" w:rsidRDefault="007166AF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01F37A1" w14:textId="77777777" w:rsidR="007166AF" w:rsidRPr="0024764C" w:rsidRDefault="007166AF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8A5F22E" w14:textId="77777777" w:rsidR="007166AF" w:rsidRPr="0024764C" w:rsidRDefault="007166AF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148AE9E" w14:textId="77777777" w:rsidR="007166AF" w:rsidRPr="0024764C" w:rsidRDefault="007166AF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C5FD06B" w14:textId="77777777" w:rsidR="007166AF" w:rsidRPr="0024764C" w:rsidRDefault="007166AF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er</w:t>
            </w: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2CB7DBA" w14:textId="77777777" w:rsidR="007166AF" w:rsidRPr="0024764C" w:rsidRDefault="007166AF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per</w:t>
            </w: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3A30EEE" w14:textId="77777777" w:rsidR="007166AF" w:rsidRPr="0024764C" w:rsidRDefault="007166AF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1808970" w14:textId="77777777" w:rsidR="007166AF" w:rsidRPr="0024764C" w:rsidRDefault="007166AF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166AF" w:rsidRPr="0024764C" w14:paraId="2170710A" w14:textId="77777777" w:rsidTr="007166AF">
        <w:trPr>
          <w:trHeight w:val="270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487AEF" w14:textId="77777777" w:rsidR="007166AF" w:rsidRPr="0024764C" w:rsidRDefault="007166AF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imensions</w:t>
            </w: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A0E97C" w14:textId="77777777" w:rsidR="007166AF" w:rsidRPr="0024764C" w:rsidRDefault="007166AF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29F889" w14:textId="77777777" w:rsidR="007166AF" w:rsidRPr="0024764C" w:rsidRDefault="007166AF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308C57" w14:textId="77777777" w:rsidR="007166AF" w:rsidRPr="0024764C" w:rsidRDefault="007166AF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84C704" w14:textId="77777777" w:rsidR="007166AF" w:rsidRPr="0024764C" w:rsidRDefault="007166AF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D39D07" w14:textId="77777777" w:rsidR="007166AF" w:rsidRPr="0024764C" w:rsidRDefault="007166AF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3BCE57" w14:textId="77777777" w:rsidR="007166AF" w:rsidRPr="0024764C" w:rsidRDefault="007166AF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67AD4F" w14:textId="77777777" w:rsidR="007166AF" w:rsidRPr="0024764C" w:rsidRDefault="007166AF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66AF" w:rsidRPr="0024764C" w14:paraId="4690BDE9" w14:textId="77777777" w:rsidTr="007166AF">
        <w:trPr>
          <w:trHeight w:val="270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AD4F17" w14:textId="77777777" w:rsidR="007166AF" w:rsidRPr="0024764C" w:rsidRDefault="007166AF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mension empathy</w:t>
            </w: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C029FB" w14:textId="5CBA2207" w:rsidR="007166AF" w:rsidRPr="0024764C" w:rsidRDefault="00486A31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174925" w14:textId="6BB85FD9" w:rsidR="007166AF" w:rsidRPr="0024764C" w:rsidRDefault="00486A31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5DC472" w14:textId="77777777" w:rsidR="007166AF" w:rsidRPr="0024764C" w:rsidRDefault="007166AF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45FF23" w14:textId="77777777" w:rsidR="007166AF" w:rsidRPr="0024764C" w:rsidRDefault="007166AF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59C49F" w14:textId="77777777" w:rsidR="007166AF" w:rsidRPr="0024764C" w:rsidRDefault="007166AF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D8D89C" w14:textId="169ACFFA" w:rsidR="007166AF" w:rsidRPr="0024764C" w:rsidRDefault="007166AF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</w:t>
            </w:r>
            <w:r w:rsidR="00486A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, 37) = 2.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FAB222" w14:textId="7AD872D4" w:rsidR="007166AF" w:rsidRPr="0024764C" w:rsidRDefault="00486A31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90</w:t>
            </w:r>
          </w:p>
        </w:tc>
      </w:tr>
      <w:tr w:rsidR="00B6552E" w:rsidRPr="0024764C" w14:paraId="4BB01E89" w14:textId="77777777" w:rsidTr="007166AF">
        <w:trPr>
          <w:trHeight w:val="270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D25B47" w14:textId="77777777" w:rsidR="00B6552E" w:rsidRPr="0024764C" w:rsidRDefault="00B6552E" w:rsidP="007166AF">
            <w:pPr>
              <w:spacing w:afterAutospacing="1"/>
              <w:ind w:left="420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fective</w:t>
            </w: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047F25" w14:textId="1C144730" w:rsidR="00B6552E" w:rsidRPr="0024764C" w:rsidRDefault="00012C5D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8E8BCE" w14:textId="50FBABA4" w:rsidR="00B6552E" w:rsidRPr="0024764C" w:rsidRDefault="00012C5D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961DC0" w14:textId="5D567777" w:rsidR="00B6552E" w:rsidRPr="00C05A96" w:rsidRDefault="00B6552E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1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002644" w14:textId="64ED1692" w:rsidR="00B6552E" w:rsidRPr="0024764C" w:rsidRDefault="00B6552E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C8DE8A" w14:textId="0ADE48F2" w:rsidR="00B6552E" w:rsidRPr="0024764C" w:rsidRDefault="00B6552E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0E13D3" w14:textId="77777777" w:rsidR="00B6552E" w:rsidRPr="0024764C" w:rsidRDefault="00B6552E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1B4843" w14:textId="77777777" w:rsidR="00B6552E" w:rsidRPr="0024764C" w:rsidRDefault="00B6552E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552E" w:rsidRPr="0024764C" w14:paraId="3EB11B65" w14:textId="77777777" w:rsidTr="007166AF">
        <w:trPr>
          <w:trHeight w:val="270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9052B3" w14:textId="77777777" w:rsidR="00B6552E" w:rsidRPr="0024764C" w:rsidRDefault="00B6552E" w:rsidP="007166AF">
            <w:pPr>
              <w:spacing w:afterAutospacing="1"/>
              <w:ind w:left="420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gnitive</w:t>
            </w: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C16A34" w14:textId="61F49D0D" w:rsidR="00B6552E" w:rsidRPr="0024764C" w:rsidRDefault="00012C5D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142A2D" w14:textId="0039D9D6" w:rsidR="00B6552E" w:rsidRPr="0024764C" w:rsidRDefault="00012C5D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A2DFA9" w14:textId="5931ECEA" w:rsidR="00B6552E" w:rsidRPr="00C05A96" w:rsidRDefault="00B6552E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6B0BAA" w14:textId="5378571F" w:rsidR="00B6552E" w:rsidRPr="0024764C" w:rsidRDefault="00B6552E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AB7E94" w14:textId="180BEBA0" w:rsidR="00B6552E" w:rsidRPr="0024764C" w:rsidRDefault="00B6552E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23DD7E" w14:textId="77777777" w:rsidR="00B6552E" w:rsidRPr="0024764C" w:rsidRDefault="00B6552E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F4E991" w14:textId="77777777" w:rsidR="00B6552E" w:rsidRPr="0024764C" w:rsidRDefault="00B6552E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66AF" w:rsidRPr="0024764C" w14:paraId="3ECF713B" w14:textId="77777777" w:rsidTr="007166AF">
        <w:trPr>
          <w:trHeight w:val="270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10AC6B" w14:textId="77777777" w:rsidR="007166AF" w:rsidRPr="0024764C" w:rsidRDefault="007166AF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icator empathy</w:t>
            </w: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B33E0A" w14:textId="4B20CB36" w:rsidR="007166AF" w:rsidRPr="0024764C" w:rsidRDefault="00A921C2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5FF62C" w14:textId="4420A61E" w:rsidR="007166AF" w:rsidRPr="0024764C" w:rsidRDefault="00A921C2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73EF71" w14:textId="77777777" w:rsidR="007166AF" w:rsidRPr="0024764C" w:rsidRDefault="007166AF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B5ACD3" w14:textId="77777777" w:rsidR="007166AF" w:rsidRPr="0024764C" w:rsidRDefault="007166AF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B3EE45" w14:textId="77777777" w:rsidR="007166AF" w:rsidRPr="0024764C" w:rsidRDefault="007166AF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C8C22D" w14:textId="163B7016" w:rsidR="007166AF" w:rsidRPr="0024764C" w:rsidRDefault="007166AF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</w:t>
            </w:r>
            <w:r w:rsidR="00B655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, 131</w:t>
            </w: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= </w:t>
            </w:r>
            <w:r w:rsidR="00B655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CE34E0" w14:textId="0FBFFBB1" w:rsidR="007166AF" w:rsidRPr="0024764C" w:rsidRDefault="00B6552E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41</w:t>
            </w:r>
          </w:p>
        </w:tc>
      </w:tr>
      <w:tr w:rsidR="007166AF" w:rsidRPr="0024764C" w14:paraId="16DD3A13" w14:textId="77777777" w:rsidTr="007166AF">
        <w:trPr>
          <w:trHeight w:val="270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37C7F0" w14:textId="77777777" w:rsidR="007166AF" w:rsidRPr="0024764C" w:rsidRDefault="007166AF" w:rsidP="007166AF">
            <w:pPr>
              <w:spacing w:afterAutospacing="1"/>
              <w:ind w:left="420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pathic concern</w:t>
            </w: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FE246A" w14:textId="46669F9D" w:rsidR="007166AF" w:rsidRPr="0024764C" w:rsidRDefault="00012C5D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C7FBBB" w14:textId="6A061EB4" w:rsidR="007166AF" w:rsidRPr="0024764C" w:rsidRDefault="00012C5D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110D46" w14:textId="2C0DA1C3" w:rsidR="007166AF" w:rsidRPr="00C05A96" w:rsidRDefault="00B6552E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1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37162F" w14:textId="1C5B29FA" w:rsidR="007166AF" w:rsidRPr="0024764C" w:rsidRDefault="00B6552E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5B0E85" w14:textId="70660EEB" w:rsidR="007166AF" w:rsidRPr="0024764C" w:rsidRDefault="00B6552E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48F17E" w14:textId="77777777" w:rsidR="007166AF" w:rsidRPr="0024764C" w:rsidRDefault="007166AF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6514D6" w14:textId="77777777" w:rsidR="007166AF" w:rsidRPr="0024764C" w:rsidRDefault="007166AF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66AF" w:rsidRPr="0024764C" w14:paraId="491643D7" w14:textId="77777777" w:rsidTr="007166AF">
        <w:trPr>
          <w:trHeight w:val="270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12EACF" w14:textId="77777777" w:rsidR="007166AF" w:rsidRPr="0024764C" w:rsidRDefault="007166AF" w:rsidP="007166AF">
            <w:pPr>
              <w:spacing w:afterAutospacing="1"/>
              <w:ind w:left="420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spective taking</w:t>
            </w: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C6EB4E" w14:textId="1730BBFF" w:rsidR="007166AF" w:rsidRPr="0024764C" w:rsidRDefault="00012C5D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3DDC96" w14:textId="43A8D30B" w:rsidR="007166AF" w:rsidRPr="0024764C" w:rsidRDefault="00012C5D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444ABF" w14:textId="165748EE" w:rsidR="007166AF" w:rsidRPr="00C05A96" w:rsidRDefault="00B6552E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3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F45C94" w14:textId="2D959A2B" w:rsidR="007166AF" w:rsidRPr="0024764C" w:rsidRDefault="00B6552E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2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904F6A" w14:textId="5F4836F1" w:rsidR="007166AF" w:rsidRPr="0024764C" w:rsidRDefault="00B6552E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437171" w14:textId="77777777" w:rsidR="007166AF" w:rsidRPr="0024764C" w:rsidRDefault="007166AF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63F762" w14:textId="77777777" w:rsidR="007166AF" w:rsidRPr="0024764C" w:rsidRDefault="007166AF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66AF" w:rsidRPr="0024764C" w14:paraId="29D8771C" w14:textId="77777777" w:rsidTr="007166AF">
        <w:trPr>
          <w:trHeight w:val="270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3575C1" w14:textId="486CFDEC" w:rsidR="007166AF" w:rsidRPr="0024764C" w:rsidRDefault="007166AF" w:rsidP="007166AF">
            <w:pPr>
              <w:spacing w:afterAutospacing="1"/>
              <w:ind w:left="420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talizing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F36778" w14:textId="07D4D15C" w:rsidR="007166AF" w:rsidRPr="0024764C" w:rsidRDefault="00012C5D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D55843" w14:textId="0A707477" w:rsidR="007166AF" w:rsidRPr="0024764C" w:rsidRDefault="00012C5D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A7CAF1" w14:textId="707094CA" w:rsidR="007166AF" w:rsidRPr="00C05A96" w:rsidRDefault="00B6552E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7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218021" w14:textId="2A08F009" w:rsidR="007166AF" w:rsidRPr="0024764C" w:rsidRDefault="00B6552E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2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3D4024" w14:textId="33ED5D6A" w:rsidR="007166AF" w:rsidRPr="0024764C" w:rsidRDefault="00B6552E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D269DD" w14:textId="77777777" w:rsidR="007166AF" w:rsidRPr="0024764C" w:rsidRDefault="007166AF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341362" w14:textId="77777777" w:rsidR="007166AF" w:rsidRPr="0024764C" w:rsidRDefault="007166AF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66AF" w:rsidRPr="0024764C" w14:paraId="28252D61" w14:textId="77777777" w:rsidTr="007166AF">
        <w:trPr>
          <w:trHeight w:val="270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5E4536" w14:textId="77777777" w:rsidR="007166AF" w:rsidRPr="0024764C" w:rsidRDefault="007166AF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ype of relationship</w:t>
            </w: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9212DD" w14:textId="77777777" w:rsidR="007166AF" w:rsidRPr="0024764C" w:rsidRDefault="007166AF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EA9800" w14:textId="77777777" w:rsidR="007166AF" w:rsidRPr="0024764C" w:rsidRDefault="007166AF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D6319D" w14:textId="77777777" w:rsidR="007166AF" w:rsidRPr="0024764C" w:rsidRDefault="007166AF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39FFF2" w14:textId="77777777" w:rsidR="007166AF" w:rsidRPr="0024764C" w:rsidRDefault="007166AF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1CAB53" w14:textId="77777777" w:rsidR="007166AF" w:rsidRPr="0024764C" w:rsidRDefault="007166AF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E562C7" w14:textId="77777777" w:rsidR="007166AF" w:rsidRPr="0024764C" w:rsidRDefault="007166AF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0B14AE" w14:textId="77777777" w:rsidR="007166AF" w:rsidRPr="0024764C" w:rsidRDefault="007166AF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66AF" w:rsidRPr="0024764C" w14:paraId="4DF02CEE" w14:textId="77777777" w:rsidTr="007166AF">
        <w:trPr>
          <w:trHeight w:val="270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4AB7BC" w14:textId="77777777" w:rsidR="007166AF" w:rsidRPr="0024764C" w:rsidRDefault="007166AF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 of parent-child relationship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776471" w14:textId="33919C06" w:rsidR="007166AF" w:rsidRPr="0024764C" w:rsidRDefault="00A921C2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54FEEC" w14:textId="741B64D3" w:rsidR="007166AF" w:rsidRPr="0024764C" w:rsidRDefault="00A921C2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C45C3A" w14:textId="77777777" w:rsidR="007166AF" w:rsidRPr="0024764C" w:rsidRDefault="007166AF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131BA0" w14:textId="77777777" w:rsidR="007166AF" w:rsidRPr="0024764C" w:rsidRDefault="007166AF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179B06" w14:textId="77777777" w:rsidR="007166AF" w:rsidRPr="0024764C" w:rsidRDefault="007166AF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A2FD1C" w14:textId="29D3A538" w:rsidR="007166AF" w:rsidRPr="0024764C" w:rsidRDefault="007166AF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</w:t>
            </w:r>
            <w:r w:rsidR="00A921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, 138</w:t>
            </w: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= </w:t>
            </w:r>
            <w:r w:rsidR="00A921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D50365" w14:textId="3033B7D9" w:rsidR="007166AF" w:rsidRPr="0024764C" w:rsidRDefault="00A921C2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10</w:t>
            </w:r>
          </w:p>
        </w:tc>
      </w:tr>
      <w:tr w:rsidR="007166AF" w:rsidRPr="0024764C" w14:paraId="39950EB7" w14:textId="77777777" w:rsidTr="007166AF">
        <w:trPr>
          <w:trHeight w:val="270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F88E64" w14:textId="77777777" w:rsidR="007166AF" w:rsidRPr="0024764C" w:rsidRDefault="007166AF" w:rsidP="007166AF">
            <w:pPr>
              <w:spacing w:afterAutospacing="1"/>
              <w:ind w:left="420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distinction (parents)</w:t>
            </w: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7B4356" w14:textId="1378735D" w:rsidR="007166AF" w:rsidRPr="0024764C" w:rsidRDefault="00AE3D22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D2E5C7" w14:textId="0EEE7AAC" w:rsidR="007166AF" w:rsidRPr="0024764C" w:rsidRDefault="00AE3D22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C5CB3A" w14:textId="4A5744A5" w:rsidR="007166AF" w:rsidRPr="0024764C" w:rsidRDefault="00A921C2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6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1231F0" w14:textId="4E899223" w:rsidR="007166AF" w:rsidRPr="0024764C" w:rsidRDefault="00A921C2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2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126AB3" w14:textId="0EB82B06" w:rsidR="007166AF" w:rsidRPr="0024764C" w:rsidRDefault="00A921C2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943CCE" w14:textId="77777777" w:rsidR="007166AF" w:rsidRPr="0024764C" w:rsidRDefault="007166AF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ED7458" w14:textId="77777777" w:rsidR="007166AF" w:rsidRPr="0024764C" w:rsidRDefault="007166AF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66AF" w:rsidRPr="0024764C" w14:paraId="2B4971BC" w14:textId="77777777" w:rsidTr="007166AF">
        <w:trPr>
          <w:trHeight w:val="270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62458B" w14:textId="77777777" w:rsidR="007166AF" w:rsidRPr="0024764C" w:rsidRDefault="007166AF" w:rsidP="007166AF">
            <w:pPr>
              <w:spacing w:afterAutospacing="1"/>
              <w:ind w:left="420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ther</w:t>
            </w: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12AEC7" w14:textId="6DE4E1B0" w:rsidR="007166AF" w:rsidRPr="0024764C" w:rsidRDefault="00AE3D22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C7D47F" w14:textId="00B3088A" w:rsidR="007166AF" w:rsidRPr="0024764C" w:rsidRDefault="00AE3D22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2FDB8F" w14:textId="10F14204" w:rsidR="007166AF" w:rsidRPr="0024764C" w:rsidRDefault="00A921C2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1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06EB79" w14:textId="127E3F4A" w:rsidR="007166AF" w:rsidRPr="0024764C" w:rsidRDefault="00A921C2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843170" w14:textId="104EB754" w:rsidR="007166AF" w:rsidRPr="0024764C" w:rsidRDefault="00A921C2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695D2A" w14:textId="77777777" w:rsidR="007166AF" w:rsidRPr="0024764C" w:rsidRDefault="007166AF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281F66" w14:textId="77777777" w:rsidR="007166AF" w:rsidRPr="0024764C" w:rsidRDefault="007166AF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21C2" w:rsidRPr="0024764C" w14:paraId="6911268D" w14:textId="77777777" w:rsidTr="007166AF">
        <w:trPr>
          <w:trHeight w:val="270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9CFF81" w14:textId="77777777" w:rsidR="00A921C2" w:rsidRPr="0024764C" w:rsidRDefault="00A921C2" w:rsidP="007166AF">
            <w:pPr>
              <w:spacing w:afterAutospacing="1"/>
              <w:ind w:left="420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ther</w:t>
            </w: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02D946" w14:textId="6F5B4350" w:rsidR="00A921C2" w:rsidRPr="0024764C" w:rsidRDefault="00AE3D22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560B00" w14:textId="1B324236" w:rsidR="00A921C2" w:rsidRPr="0024764C" w:rsidRDefault="00AE3D22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F0DE29" w14:textId="3118C95A" w:rsidR="00A921C2" w:rsidRPr="0024764C" w:rsidRDefault="00A921C2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1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879898" w14:textId="7667715A" w:rsidR="00A921C2" w:rsidRPr="0024764C" w:rsidRDefault="00A921C2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F5E6EC" w14:textId="79746F4B" w:rsidR="00A921C2" w:rsidRPr="0024764C" w:rsidRDefault="00A921C2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A8AE31" w14:textId="77777777" w:rsidR="00A921C2" w:rsidRPr="0024764C" w:rsidRDefault="00A921C2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2F926D" w14:textId="77777777" w:rsidR="00A921C2" w:rsidRPr="0024764C" w:rsidRDefault="00A921C2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66AF" w:rsidRPr="0024764C" w14:paraId="535B0273" w14:textId="77777777" w:rsidTr="007166AF">
        <w:trPr>
          <w:trHeight w:val="270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00EFF3" w14:textId="77777777" w:rsidR="007166AF" w:rsidRPr="0024764C" w:rsidRDefault="007166AF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ample and study characteristics </w:t>
            </w: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02195E" w14:textId="77777777" w:rsidR="007166AF" w:rsidRPr="0024764C" w:rsidRDefault="007166AF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93E7B1" w14:textId="77777777" w:rsidR="007166AF" w:rsidRPr="0024764C" w:rsidRDefault="007166AF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2C4226" w14:textId="77777777" w:rsidR="007166AF" w:rsidRPr="0024764C" w:rsidRDefault="007166AF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F28544" w14:textId="77777777" w:rsidR="007166AF" w:rsidRPr="0024764C" w:rsidRDefault="007166AF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EF7D42" w14:textId="77777777" w:rsidR="007166AF" w:rsidRPr="0024764C" w:rsidRDefault="007166AF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A53B0D" w14:textId="77777777" w:rsidR="007166AF" w:rsidRPr="0024764C" w:rsidRDefault="007166AF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D70EAF" w14:textId="77777777" w:rsidR="007166AF" w:rsidRPr="0024764C" w:rsidRDefault="007166AF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66AF" w:rsidRPr="0024764C" w14:paraId="0B15901D" w14:textId="77777777" w:rsidTr="007166AF">
        <w:trPr>
          <w:trHeight w:val="270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79DC6D" w14:textId="77777777" w:rsidR="007166AF" w:rsidRPr="0024764C" w:rsidRDefault="007166AF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0A3BF5" w14:textId="212D966A" w:rsidR="007166AF" w:rsidRPr="0024764C" w:rsidRDefault="00C83C08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AAF13C" w14:textId="6CF01435" w:rsidR="007166AF" w:rsidRPr="0024764C" w:rsidRDefault="00C83C08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F54C5C" w14:textId="77777777" w:rsidR="007166AF" w:rsidRPr="0024764C" w:rsidRDefault="007166AF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7F3CC9" w14:textId="77777777" w:rsidR="007166AF" w:rsidRPr="0024764C" w:rsidRDefault="007166AF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4BE347" w14:textId="77777777" w:rsidR="007166AF" w:rsidRPr="0024764C" w:rsidRDefault="007166AF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5B092A" w14:textId="14C9EA48" w:rsidR="007166AF" w:rsidRPr="0024764C" w:rsidRDefault="007166AF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</w:t>
            </w:r>
            <w:r w:rsidR="00C83C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, 1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7B5918" w14:textId="4807F36E" w:rsidR="007166AF" w:rsidRPr="0024764C" w:rsidRDefault="007166AF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83C08">
              <w:rPr>
                <w:rFonts w:ascii="Times New Roman" w:hAnsi="Times New Roman" w:cs="Times New Roman"/>
                <w:sz w:val="20"/>
                <w:szCs w:val="20"/>
              </w:rPr>
              <w:t>786</w:t>
            </w:r>
          </w:p>
        </w:tc>
      </w:tr>
      <w:tr w:rsidR="007166AF" w:rsidRPr="0024764C" w14:paraId="74479DB2" w14:textId="77777777" w:rsidTr="007166AF">
        <w:trPr>
          <w:trHeight w:val="270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466A52" w14:textId="77777777" w:rsidR="007166AF" w:rsidRPr="0024764C" w:rsidRDefault="007166AF" w:rsidP="007166AF">
            <w:pPr>
              <w:spacing w:afterAutospacing="1"/>
              <w:ind w:left="420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 (centered)</w:t>
            </w: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69B810" w14:textId="77777777" w:rsidR="007166AF" w:rsidRPr="0024764C" w:rsidRDefault="007166AF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C70359" w14:textId="77777777" w:rsidR="007166AF" w:rsidRPr="0024764C" w:rsidRDefault="007166AF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D83663" w14:textId="74129E39" w:rsidR="007166AF" w:rsidRPr="0024764C" w:rsidRDefault="00C83C08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3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AB51A0" w14:textId="00F6F238" w:rsidR="007166AF" w:rsidRPr="0024764C" w:rsidRDefault="00C83C08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6742E9" w14:textId="33EA65AB" w:rsidR="007166AF" w:rsidRPr="0024764C" w:rsidRDefault="00C83C08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7ED20B" w14:textId="77777777" w:rsidR="007166AF" w:rsidRPr="0024764C" w:rsidRDefault="007166AF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4CAAF8" w14:textId="77777777" w:rsidR="007166AF" w:rsidRPr="0024764C" w:rsidRDefault="007166AF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66AF" w:rsidRPr="0024764C" w14:paraId="4C4C4407" w14:textId="77777777" w:rsidTr="007166AF">
        <w:trPr>
          <w:trHeight w:val="270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7998F1" w14:textId="77777777" w:rsidR="007166AF" w:rsidRPr="0024764C" w:rsidRDefault="007166AF" w:rsidP="007166AF">
            <w:pPr>
              <w:spacing w:afterAutospacing="1"/>
              <w:ind w:left="420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ope age</w:t>
            </w: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ED4951" w14:textId="77777777" w:rsidR="007166AF" w:rsidRPr="0024764C" w:rsidRDefault="007166AF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227455" w14:textId="77777777" w:rsidR="007166AF" w:rsidRPr="0024764C" w:rsidRDefault="007166AF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D5946F" w14:textId="424B332A" w:rsidR="007166AF" w:rsidRPr="0024764C" w:rsidRDefault="00C83C08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AC189B" w14:textId="59F6B2E0" w:rsidR="007166AF" w:rsidRPr="0024764C" w:rsidRDefault="00C83C08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38A136" w14:textId="68393103" w:rsidR="007166AF" w:rsidRPr="0024764C" w:rsidRDefault="00C83C08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8D8995" w14:textId="77777777" w:rsidR="007166AF" w:rsidRPr="0024764C" w:rsidRDefault="007166AF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E3E170" w14:textId="77777777" w:rsidR="007166AF" w:rsidRPr="0024764C" w:rsidRDefault="007166AF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3C08" w:rsidRPr="0024764C" w14:paraId="13AEF2F8" w14:textId="77777777" w:rsidTr="007166AF">
        <w:trPr>
          <w:trHeight w:val="270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DA9F2E" w14:textId="77777777" w:rsidR="00C83C08" w:rsidRPr="0024764C" w:rsidRDefault="00C83C08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Girls</w:t>
            </w: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196AFE" w14:textId="4C02660E" w:rsidR="00C83C08" w:rsidRPr="0024764C" w:rsidRDefault="00C83C08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2A96D2" w14:textId="1311FF81" w:rsidR="00C83C08" w:rsidRPr="0024764C" w:rsidRDefault="00C83C08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E8DC92" w14:textId="77777777" w:rsidR="00C83C08" w:rsidRPr="0024764C" w:rsidRDefault="00C83C08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627E32" w14:textId="77777777" w:rsidR="00C83C08" w:rsidRPr="0024764C" w:rsidRDefault="00C83C08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8FFDA2" w14:textId="77777777" w:rsidR="00C83C08" w:rsidRPr="0024764C" w:rsidRDefault="00C83C08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022166" w14:textId="2C33E532" w:rsidR="00C83C08" w:rsidRPr="0024764C" w:rsidRDefault="00C83C08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, 139</w:t>
            </w: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C84FED" w14:textId="0614535F" w:rsidR="00C83C08" w:rsidRPr="0024764C" w:rsidRDefault="00C83C08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97</w:t>
            </w:r>
          </w:p>
        </w:tc>
      </w:tr>
      <w:tr w:rsidR="00C83C08" w:rsidRPr="0024764C" w14:paraId="01CF0598" w14:textId="77777777" w:rsidTr="007166AF">
        <w:trPr>
          <w:trHeight w:val="270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ABCC97" w14:textId="77777777" w:rsidR="00C83C08" w:rsidRPr="0024764C" w:rsidRDefault="00C83C08" w:rsidP="007166AF">
            <w:pPr>
              <w:spacing w:afterAutospacing="1"/>
              <w:ind w:left="420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</w:t>
            </w: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D4950D" w14:textId="33375DEF" w:rsidR="00C83C08" w:rsidRPr="0024764C" w:rsidRDefault="00C83C08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66BF2F" w14:textId="296F7063" w:rsidR="00C83C08" w:rsidRPr="0024764C" w:rsidRDefault="00C83C08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C12F09" w14:textId="256FF394" w:rsidR="00C83C08" w:rsidRPr="0024764C" w:rsidRDefault="00C83C08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7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36589D" w14:textId="52E03E7F" w:rsidR="00C83C08" w:rsidRPr="0024764C" w:rsidRDefault="00C83C08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2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F271E7" w14:textId="7FCA5DC8" w:rsidR="00C83C08" w:rsidRPr="0024764C" w:rsidRDefault="00C83C08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086FEE" w14:textId="77777777" w:rsidR="00C83C08" w:rsidRPr="0024764C" w:rsidRDefault="00C83C08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BABC19" w14:textId="77777777" w:rsidR="00C83C08" w:rsidRPr="0024764C" w:rsidRDefault="00C83C08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3C08" w:rsidRPr="0024764C" w14:paraId="276EEA9C" w14:textId="77777777" w:rsidTr="007166AF">
        <w:trPr>
          <w:trHeight w:val="270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164B04" w14:textId="77777777" w:rsidR="00C83C08" w:rsidRPr="0024764C" w:rsidRDefault="00C83C08" w:rsidP="007166AF">
            <w:pPr>
              <w:spacing w:afterAutospacing="1"/>
              <w:ind w:left="420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ope</w:t>
            </w: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48DE81" w14:textId="77777777" w:rsidR="00C83C08" w:rsidRPr="0024764C" w:rsidRDefault="00C83C08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8CC39E" w14:textId="77777777" w:rsidR="00C83C08" w:rsidRPr="0024764C" w:rsidRDefault="00C83C08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396C8C" w14:textId="27C3318D" w:rsidR="00C83C08" w:rsidRPr="0024764C" w:rsidRDefault="00C83C08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062322" w14:textId="5EBCBD2C" w:rsidR="00C83C08" w:rsidRPr="0024764C" w:rsidRDefault="00C83C08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7E94E4" w14:textId="09B22398" w:rsidR="00C83C08" w:rsidRPr="0024764C" w:rsidRDefault="00C83C08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229185" w14:textId="77777777" w:rsidR="00C83C08" w:rsidRPr="0024764C" w:rsidRDefault="00C83C08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3578FB" w14:textId="77777777" w:rsidR="00C83C08" w:rsidRPr="0024764C" w:rsidRDefault="00C83C08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3C08" w:rsidRPr="0024764C" w14:paraId="49AE643F" w14:textId="77777777" w:rsidTr="007166AF">
        <w:trPr>
          <w:trHeight w:val="270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7ED5DB" w14:textId="77777777" w:rsidR="00C83C08" w:rsidRPr="0024764C" w:rsidRDefault="00C83C08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blication year (centered)</w:t>
            </w: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DF14F0" w14:textId="081B3246" w:rsidR="00C83C08" w:rsidRPr="0024764C" w:rsidRDefault="006546E8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3327FB" w14:textId="166452D1" w:rsidR="00C83C08" w:rsidRPr="0024764C" w:rsidRDefault="006546E8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91BE7F" w14:textId="77777777" w:rsidR="00C83C08" w:rsidRPr="0024764C" w:rsidRDefault="00C83C08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45E0C8" w14:textId="77777777" w:rsidR="00C83C08" w:rsidRPr="0024764C" w:rsidRDefault="00C83C08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CD3FE8" w14:textId="77777777" w:rsidR="00C83C08" w:rsidRPr="0024764C" w:rsidRDefault="00C83C08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198CA9" w14:textId="719243E3" w:rsidR="00C83C08" w:rsidRPr="0024764C" w:rsidRDefault="00C83C08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</w:t>
            </w:r>
            <w:r w:rsidR="006546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, 139</w:t>
            </w: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= </w:t>
            </w:r>
            <w:r w:rsidR="006546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360019" w14:textId="199C46D2" w:rsidR="00C83C08" w:rsidRPr="0024764C" w:rsidRDefault="006546E8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</w:tr>
      <w:tr w:rsidR="00C83C08" w:rsidRPr="0024764C" w14:paraId="2D84FD17" w14:textId="77777777" w:rsidTr="007166AF">
        <w:trPr>
          <w:trHeight w:val="270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48A253" w14:textId="77777777" w:rsidR="00C83C08" w:rsidRPr="0024764C" w:rsidRDefault="00C83C08" w:rsidP="007166AF">
            <w:pPr>
              <w:spacing w:afterAutospacing="1"/>
              <w:ind w:left="420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</w:t>
            </w: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882809" w14:textId="77777777" w:rsidR="00C83C08" w:rsidRPr="0024764C" w:rsidRDefault="00C83C08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74D1F6" w14:textId="77777777" w:rsidR="00C83C08" w:rsidRPr="0024764C" w:rsidRDefault="00C83C08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A7AB66" w14:textId="1B559E0A" w:rsidR="00C83C08" w:rsidRPr="0024764C" w:rsidRDefault="006546E8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674A83" w14:textId="3E9C9E81" w:rsidR="00C83C08" w:rsidRPr="0024764C" w:rsidRDefault="006546E8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250FE" w14:textId="19798F89" w:rsidR="00C83C08" w:rsidRPr="0024764C" w:rsidRDefault="006546E8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09EC1A" w14:textId="77777777" w:rsidR="00C83C08" w:rsidRPr="0024764C" w:rsidRDefault="00C83C08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B37465" w14:textId="77777777" w:rsidR="00C83C08" w:rsidRPr="0024764C" w:rsidRDefault="00C83C08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3C08" w:rsidRPr="0024764C" w14:paraId="462B2A36" w14:textId="77777777" w:rsidTr="007166AF">
        <w:trPr>
          <w:trHeight w:val="270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EE303F" w14:textId="77777777" w:rsidR="00C83C08" w:rsidRPr="0024764C" w:rsidRDefault="00C83C08" w:rsidP="007166AF">
            <w:pPr>
              <w:spacing w:afterAutospacing="1"/>
              <w:ind w:left="420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ope</w:t>
            </w: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BDD960" w14:textId="77777777" w:rsidR="00C83C08" w:rsidRPr="0024764C" w:rsidRDefault="00C83C08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48EE59" w14:textId="77777777" w:rsidR="00C83C08" w:rsidRPr="0024764C" w:rsidRDefault="00C83C08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ECA832" w14:textId="5E911530" w:rsidR="00C83C08" w:rsidRPr="0024764C" w:rsidRDefault="006546E8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3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FD542B" w14:textId="5664A7BF" w:rsidR="00C83C08" w:rsidRPr="0024764C" w:rsidRDefault="006546E8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92AC78" w14:textId="6E84251F" w:rsidR="00C83C08" w:rsidRPr="0024764C" w:rsidRDefault="006546E8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EF4FF0" w14:textId="77777777" w:rsidR="00C83C08" w:rsidRPr="0024764C" w:rsidRDefault="00C83C08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DA6396" w14:textId="77777777" w:rsidR="00C83C08" w:rsidRPr="0024764C" w:rsidRDefault="00C83C08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3C08" w:rsidRPr="0024764C" w14:paraId="2E4ED7F0" w14:textId="77777777" w:rsidTr="007166AF">
        <w:trPr>
          <w:trHeight w:val="270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FF46B8" w14:textId="77777777" w:rsidR="00C83C08" w:rsidRPr="0024764C" w:rsidRDefault="00C83C08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easurement characteristics</w:t>
            </w: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489FF0" w14:textId="77777777" w:rsidR="00C83C08" w:rsidRPr="0024764C" w:rsidRDefault="00C83C08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2CA2A3" w14:textId="77777777" w:rsidR="00C83C08" w:rsidRPr="0024764C" w:rsidRDefault="00C83C08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683475" w14:textId="77777777" w:rsidR="00C83C08" w:rsidRPr="0024764C" w:rsidRDefault="00C83C08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B16643" w14:textId="77777777" w:rsidR="00C83C08" w:rsidRPr="0024764C" w:rsidRDefault="00C83C08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CF89F" w14:textId="77777777" w:rsidR="00C83C08" w:rsidRPr="0024764C" w:rsidRDefault="00C83C08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CAD543" w14:textId="77777777" w:rsidR="00C83C08" w:rsidRPr="0024764C" w:rsidRDefault="00C83C08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643B96" w14:textId="77777777" w:rsidR="00C83C08" w:rsidRPr="0024764C" w:rsidRDefault="00C83C08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3C08" w:rsidRPr="0024764C" w14:paraId="6511D3EA" w14:textId="77777777" w:rsidTr="007166AF">
        <w:trPr>
          <w:trHeight w:val="270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BEE1FD" w14:textId="77777777" w:rsidR="00C83C08" w:rsidRPr="0024764C" w:rsidRDefault="00C83C08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iability RQ (centered)</w:t>
            </w: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F06B8C" w14:textId="7EE6C73F" w:rsidR="00C83C08" w:rsidRPr="0024764C" w:rsidRDefault="006546E8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5A9C05" w14:textId="7676C2E8" w:rsidR="00C83C08" w:rsidRPr="0024764C" w:rsidRDefault="006546E8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205491" w14:textId="77777777" w:rsidR="00C83C08" w:rsidRPr="0024764C" w:rsidRDefault="00C83C08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5915F8" w14:textId="77777777" w:rsidR="00C83C08" w:rsidRPr="0024764C" w:rsidRDefault="00C83C08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AC9606" w14:textId="77777777" w:rsidR="00C83C08" w:rsidRPr="0024764C" w:rsidRDefault="00C83C08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04303B" w14:textId="63F38FEA" w:rsidR="00C83C08" w:rsidRPr="0024764C" w:rsidRDefault="00C83C08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</w:t>
            </w:r>
            <w:r w:rsidR="006546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, 87) = 91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BB2F48" w14:textId="52D2E977" w:rsidR="00C83C08" w:rsidRPr="0024764C" w:rsidRDefault="006546E8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</w:tr>
      <w:tr w:rsidR="00C83C08" w:rsidRPr="0024764C" w14:paraId="7C2026D9" w14:textId="77777777" w:rsidTr="007166AF">
        <w:trPr>
          <w:trHeight w:val="270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FBB463" w14:textId="77777777" w:rsidR="00C83C08" w:rsidRPr="0024764C" w:rsidRDefault="00C83C08" w:rsidP="007166AF">
            <w:pPr>
              <w:spacing w:afterAutospacing="1"/>
              <w:ind w:left="420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</w:t>
            </w: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4427E3" w14:textId="77777777" w:rsidR="00C83C08" w:rsidRPr="0024764C" w:rsidRDefault="00C83C08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BAF4EC" w14:textId="77777777" w:rsidR="00C83C08" w:rsidRPr="0024764C" w:rsidRDefault="00C83C08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52EA30" w14:textId="14277743" w:rsidR="00C83C08" w:rsidRPr="0024764C" w:rsidRDefault="005317FA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25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EEEEDB" w14:textId="063D5B22" w:rsidR="00C83C08" w:rsidRPr="0024764C" w:rsidRDefault="005317FA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3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4E22F8" w14:textId="12A3D480" w:rsidR="00C83C08" w:rsidRPr="0024764C" w:rsidRDefault="005317FA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A07503" w14:textId="77777777" w:rsidR="00C83C08" w:rsidRPr="0024764C" w:rsidRDefault="00C83C08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B5C3A9" w14:textId="77777777" w:rsidR="00C83C08" w:rsidRPr="0024764C" w:rsidRDefault="00C83C08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3C08" w:rsidRPr="0024764C" w14:paraId="19045C7E" w14:textId="77777777" w:rsidTr="007166AF">
        <w:trPr>
          <w:trHeight w:val="270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7F47CB" w14:textId="77777777" w:rsidR="00C83C08" w:rsidRPr="0024764C" w:rsidRDefault="00C83C08" w:rsidP="007166AF">
            <w:pPr>
              <w:spacing w:afterAutospacing="1"/>
              <w:ind w:left="420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ope</w:t>
            </w: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F2256A" w14:textId="77777777" w:rsidR="00C83C08" w:rsidRPr="0024764C" w:rsidRDefault="00C83C08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923849" w14:textId="77777777" w:rsidR="00C83C08" w:rsidRPr="0024764C" w:rsidRDefault="00C83C08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862E20" w14:textId="7ADDE204" w:rsidR="00C83C08" w:rsidRPr="0024764C" w:rsidRDefault="005317FA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0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A440CB" w14:textId="2D34BC46" w:rsidR="00C83C08" w:rsidRPr="0024764C" w:rsidRDefault="005317FA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5663F1" w14:textId="5B2796FB" w:rsidR="00C83C08" w:rsidRPr="0024764C" w:rsidRDefault="005317FA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44F73B" w14:textId="77777777" w:rsidR="00C83C08" w:rsidRPr="0024764C" w:rsidRDefault="00C83C08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CD74BD" w14:textId="77777777" w:rsidR="00C83C08" w:rsidRPr="0024764C" w:rsidRDefault="00C83C08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3C08" w:rsidRPr="0024764C" w14:paraId="03E97053" w14:textId="77777777" w:rsidTr="007166AF">
        <w:trPr>
          <w:trHeight w:val="270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5CFB7B" w14:textId="77777777" w:rsidR="00C83C08" w:rsidRPr="0024764C" w:rsidRDefault="00C83C08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iability empathy (centered)</w:t>
            </w: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286FE2" w14:textId="18D7F4F3" w:rsidR="00C83C08" w:rsidRPr="0024764C" w:rsidRDefault="005317FA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58EE8C" w14:textId="2FDCD8FB" w:rsidR="00C83C08" w:rsidRPr="0024764C" w:rsidRDefault="005317FA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C4223D" w14:textId="77777777" w:rsidR="00C83C08" w:rsidRPr="0024764C" w:rsidRDefault="00C83C08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624C89" w14:textId="77777777" w:rsidR="00C83C08" w:rsidRPr="0024764C" w:rsidRDefault="00C83C08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1EFD75" w14:textId="77777777" w:rsidR="00C83C08" w:rsidRPr="0024764C" w:rsidRDefault="00C83C08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EE5B9A" w14:textId="363753D9" w:rsidR="00C83C08" w:rsidRDefault="00C83C08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</w:t>
            </w:r>
            <w:r w:rsidR="005317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, 132) = 0.74</w:t>
            </w:r>
          </w:p>
          <w:p w14:paraId="043D0495" w14:textId="77777777" w:rsidR="00C83C08" w:rsidRPr="00DF6B22" w:rsidRDefault="00C83C08" w:rsidP="007166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E56F3E" w14:textId="2FC8FAA9" w:rsidR="00C83C08" w:rsidRPr="0024764C" w:rsidRDefault="005317FA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93</w:t>
            </w:r>
          </w:p>
        </w:tc>
      </w:tr>
      <w:tr w:rsidR="00C83C08" w:rsidRPr="0024764C" w14:paraId="6706C065" w14:textId="77777777" w:rsidTr="007166AF">
        <w:trPr>
          <w:trHeight w:val="270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86C89D" w14:textId="77777777" w:rsidR="00C83C08" w:rsidRPr="0024764C" w:rsidRDefault="00C83C08" w:rsidP="007166AF">
            <w:pPr>
              <w:spacing w:afterAutospacing="1"/>
              <w:ind w:left="420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 </w:t>
            </w: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CB0C2C" w14:textId="77777777" w:rsidR="00C83C08" w:rsidRPr="0024764C" w:rsidRDefault="00C83C08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9EC55B" w14:textId="77777777" w:rsidR="00C83C08" w:rsidRPr="0024764C" w:rsidRDefault="00C83C08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0617F1" w14:textId="4C4500CE" w:rsidR="00C83C08" w:rsidRPr="0024764C" w:rsidRDefault="005317FA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2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D130E6" w14:textId="0E3CCFC2" w:rsidR="00C83C08" w:rsidRPr="0024764C" w:rsidRDefault="005317FA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4DB1CF" w14:textId="4DFAEEB0" w:rsidR="00C83C08" w:rsidRPr="0024764C" w:rsidRDefault="005317FA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AB2C43" w14:textId="77777777" w:rsidR="00C83C08" w:rsidRPr="0024764C" w:rsidRDefault="00C83C08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CDECEB" w14:textId="77777777" w:rsidR="00C83C08" w:rsidRPr="0024764C" w:rsidRDefault="00C83C08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3C08" w:rsidRPr="0024764C" w14:paraId="524902BF" w14:textId="77777777" w:rsidTr="007166AF">
        <w:trPr>
          <w:trHeight w:val="270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0FD868" w14:textId="77777777" w:rsidR="00C83C08" w:rsidRPr="0024764C" w:rsidRDefault="00C83C08" w:rsidP="007166AF">
            <w:pPr>
              <w:spacing w:afterAutospacing="1"/>
              <w:ind w:left="420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ope</w:t>
            </w: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EDCEF8" w14:textId="77777777" w:rsidR="00C83C08" w:rsidRPr="0024764C" w:rsidRDefault="00C83C08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29DAFC" w14:textId="77777777" w:rsidR="00C83C08" w:rsidRPr="0024764C" w:rsidRDefault="00C83C08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C2B5AF" w14:textId="2EA3AC08" w:rsidR="00C83C08" w:rsidRPr="0024764C" w:rsidRDefault="005317FA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C0E700" w14:textId="580B7D6E" w:rsidR="00C83C08" w:rsidRPr="0024764C" w:rsidRDefault="005317FA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6A981C" w14:textId="4BD7CC96" w:rsidR="00C83C08" w:rsidRPr="0024764C" w:rsidRDefault="005317FA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5A2AFD" w14:textId="77777777" w:rsidR="00C83C08" w:rsidRPr="0024764C" w:rsidRDefault="00C83C08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2FE3F6" w14:textId="77777777" w:rsidR="00C83C08" w:rsidRPr="0024764C" w:rsidRDefault="00C83C08" w:rsidP="007166AF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ED11D84" w14:textId="30D0785A" w:rsidR="007166AF" w:rsidRPr="0024764C" w:rsidRDefault="007166AF" w:rsidP="007166AF">
      <w:pPr>
        <w:contextualSpacing/>
        <w:textAlignment w:val="baseline"/>
        <w:rPr>
          <w:rFonts w:cs="Times New Roman"/>
          <w:sz w:val="18"/>
          <w:szCs w:val="18"/>
          <w:lang w:val="en-US"/>
        </w:rPr>
      </w:pPr>
      <w:r w:rsidRPr="0024764C">
        <w:rPr>
          <w:rFonts w:ascii="Times New Roman" w:hAnsi="Times New Roman" w:cs="Times New Roman"/>
          <w:i/>
          <w:iCs/>
          <w:sz w:val="20"/>
          <w:szCs w:val="20"/>
          <w:lang w:val="en-US"/>
        </w:rPr>
        <w:t>Note</w:t>
      </w:r>
      <w:r w:rsidRPr="0024764C">
        <w:rPr>
          <w:rFonts w:ascii="Times New Roman" w:hAnsi="Times New Roman" w:cs="Times New Roman"/>
          <w:sz w:val="20"/>
          <w:szCs w:val="20"/>
          <w:lang w:val="en-US"/>
        </w:rPr>
        <w:t>. Different subscript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indicate that the correlations </w:t>
      </w:r>
      <w:r w:rsidRPr="0024764C">
        <w:rPr>
          <w:rFonts w:ascii="Times New Roman" w:hAnsi="Times New Roman" w:cs="Times New Roman"/>
          <w:sz w:val="20"/>
          <w:szCs w:val="20"/>
          <w:lang w:val="en-US"/>
        </w:rPr>
        <w:t>significant</w:t>
      </w:r>
      <w:r>
        <w:rPr>
          <w:rFonts w:ascii="Times New Roman" w:hAnsi="Times New Roman" w:cs="Times New Roman"/>
          <w:sz w:val="20"/>
          <w:szCs w:val="20"/>
          <w:lang w:val="en-US"/>
        </w:rPr>
        <w:t>ly differed</w:t>
      </w:r>
      <w:r w:rsidRPr="0024764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in strength.</w:t>
      </w:r>
      <w:r w:rsidRPr="0024764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4764C">
        <w:rPr>
          <w:rFonts w:ascii="Times New Roman" w:hAnsi="Times New Roman" w:cs="Times New Roman"/>
          <w:i/>
          <w:iCs/>
          <w:sz w:val="20"/>
          <w:szCs w:val="20"/>
          <w:lang w:val="en-US"/>
        </w:rPr>
        <w:t>k</w:t>
      </w:r>
      <w:r w:rsidRPr="0024764C">
        <w:rPr>
          <w:rFonts w:ascii="Times New Roman" w:hAnsi="Times New Roman" w:cs="Times New Roman"/>
          <w:sz w:val="20"/>
          <w:szCs w:val="20"/>
          <w:lang w:val="en-US"/>
        </w:rPr>
        <w:t> = number of correlations. </w:t>
      </w:r>
      <w:r w:rsidRPr="0024764C">
        <w:rPr>
          <w:rFonts w:ascii="Times New Roman" w:hAnsi="Times New Roman" w:cs="Times New Roman"/>
          <w:i/>
          <w:iCs/>
          <w:sz w:val="20"/>
          <w:szCs w:val="20"/>
          <w:lang w:val="en-US"/>
        </w:rPr>
        <w:t>n</w:t>
      </w:r>
      <w:r w:rsidRPr="0024764C">
        <w:rPr>
          <w:rFonts w:ascii="Times New Roman" w:hAnsi="Times New Roman" w:cs="Times New Roman"/>
          <w:sz w:val="16"/>
          <w:szCs w:val="16"/>
          <w:vertAlign w:val="subscript"/>
          <w:lang w:val="en-US"/>
        </w:rPr>
        <w:t>sa</w:t>
      </w:r>
      <w:r w:rsidRPr="0024764C">
        <w:rPr>
          <w:rFonts w:ascii="Times New Roman" w:hAnsi="Times New Roman" w:cs="Times New Roman"/>
          <w:sz w:val="20"/>
          <w:szCs w:val="20"/>
          <w:lang w:val="en-US"/>
        </w:rPr>
        <w:t xml:space="preserve"> = number of samples. RQ = relationship quality. </w:t>
      </w:r>
      <w:r>
        <w:rPr>
          <w:rFonts w:ascii="Times New Roman" w:hAnsi="Times New Roman" w:cs="Times New Roman"/>
          <w:sz w:val="20"/>
          <w:szCs w:val="20"/>
          <w:lang w:val="en-US"/>
        </w:rPr>
        <w:br/>
        <w:t>*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&lt; .05, **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&lt; .01, ***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&lt; .001.</w:t>
      </w:r>
    </w:p>
    <w:p w14:paraId="5676FF07" w14:textId="7B5E065E" w:rsidR="00C73F4D" w:rsidRPr="00573A95" w:rsidRDefault="00C73F4D">
      <w:pPr>
        <w:rPr>
          <w:lang w:val="en-US"/>
        </w:rPr>
      </w:pPr>
    </w:p>
    <w:p w14:paraId="51DBCC52" w14:textId="77777777" w:rsidR="00553C20" w:rsidRPr="00573A95" w:rsidRDefault="00553C20">
      <w:pPr>
        <w:rPr>
          <w:lang w:val="en-US"/>
        </w:rPr>
      </w:pPr>
    </w:p>
    <w:p w14:paraId="783A38BB" w14:textId="77777777" w:rsidR="00553C20" w:rsidRPr="00573A95" w:rsidRDefault="00553C20">
      <w:pPr>
        <w:rPr>
          <w:lang w:val="en-US"/>
        </w:rPr>
      </w:pPr>
    </w:p>
    <w:p w14:paraId="6C9F610E" w14:textId="77777777" w:rsidR="00553C20" w:rsidRPr="00573A95" w:rsidRDefault="00553C20">
      <w:pPr>
        <w:rPr>
          <w:lang w:val="en-US"/>
        </w:rPr>
      </w:pPr>
    </w:p>
    <w:p w14:paraId="395B517E" w14:textId="77777777" w:rsidR="00553C20" w:rsidRPr="00573A95" w:rsidRDefault="00553C20">
      <w:pPr>
        <w:rPr>
          <w:lang w:val="en-US"/>
        </w:rPr>
      </w:pPr>
    </w:p>
    <w:p w14:paraId="7F522EE7" w14:textId="77777777" w:rsidR="00553C20" w:rsidRPr="00573A95" w:rsidRDefault="00553C20">
      <w:pPr>
        <w:rPr>
          <w:lang w:val="en-US"/>
        </w:rPr>
      </w:pPr>
    </w:p>
    <w:p w14:paraId="48A5D0B6" w14:textId="77777777" w:rsidR="005317FA" w:rsidRPr="00573A95" w:rsidRDefault="005317FA">
      <w:pPr>
        <w:rPr>
          <w:lang w:val="en-US"/>
        </w:rPr>
      </w:pPr>
    </w:p>
    <w:p w14:paraId="0EDE55D9" w14:textId="77777777" w:rsidR="00553C20" w:rsidRPr="00573A95" w:rsidRDefault="00553C20">
      <w:pPr>
        <w:rPr>
          <w:lang w:val="en-US"/>
        </w:rPr>
      </w:pPr>
    </w:p>
    <w:p w14:paraId="0290181D" w14:textId="77777777" w:rsidR="00553C20" w:rsidRPr="00573A95" w:rsidRDefault="00553C20">
      <w:pPr>
        <w:rPr>
          <w:lang w:val="en-US"/>
        </w:rPr>
      </w:pPr>
    </w:p>
    <w:p w14:paraId="443220A7" w14:textId="3BF4110C" w:rsidR="00553C20" w:rsidRPr="0024764C" w:rsidRDefault="00553C20" w:rsidP="00553C2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lastRenderedPageBreak/>
        <w:t>Online Resource</w:t>
      </w:r>
      <w:r w:rsidRPr="0024764C">
        <w:rPr>
          <w:rFonts w:ascii="Times New Roman" w:hAnsi="Times New Roman" w:cs="Times New Roman"/>
          <w:sz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lang w:val="en-US"/>
        </w:rPr>
        <w:t>3</w:t>
      </w:r>
      <w:r>
        <w:rPr>
          <w:rFonts w:ascii="Times New Roman" w:hAnsi="Times New Roman" w:cs="Times New Roman"/>
          <w:sz w:val="20"/>
          <w:lang w:val="en-US"/>
        </w:rPr>
        <w:br/>
      </w:r>
      <w:r w:rsidRPr="0024764C">
        <w:rPr>
          <w:rFonts w:ascii="Times New Roman" w:hAnsi="Times New Roman" w:cs="Times New Roman"/>
          <w:sz w:val="20"/>
          <w:lang w:val="en-US"/>
        </w:rPr>
        <w:t> </w:t>
      </w:r>
    </w:p>
    <w:p w14:paraId="6FB93A28" w14:textId="51C9FD0B" w:rsidR="00553C20" w:rsidRPr="0024764C" w:rsidRDefault="00553C20" w:rsidP="00553C20">
      <w:pPr>
        <w:contextualSpacing/>
        <w:textAlignment w:val="baseline"/>
        <w:rPr>
          <w:rFonts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Moderator Analyses</w:t>
      </w:r>
      <w:r w:rsidRPr="0024764C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on</w:t>
      </w:r>
      <w:r w:rsidRPr="0024764C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the Association between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the Positive Dimension of Peer</w:t>
      </w:r>
      <w:r w:rsidRPr="0024764C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Relationship Quality and Empathy</w:t>
      </w:r>
      <w:r w:rsidRPr="0024764C">
        <w:rPr>
          <w:rFonts w:ascii="Times New Roman" w:hAnsi="Times New Roman" w:cs="Times New Roman"/>
          <w:sz w:val="20"/>
          <w:szCs w:val="20"/>
          <w:lang w:val="en-US"/>
        </w:rPr>
        <w:t> </w:t>
      </w:r>
    </w:p>
    <w:p w14:paraId="521B85E7" w14:textId="0C3F33F7" w:rsidR="00553C20" w:rsidRPr="0024764C" w:rsidRDefault="00553C20" w:rsidP="00553C20">
      <w:pPr>
        <w:contextualSpacing/>
        <w:textAlignment w:val="baseline"/>
        <w:rPr>
          <w:rFonts w:cs="Times New Roman"/>
          <w:sz w:val="18"/>
          <w:szCs w:val="18"/>
          <w:lang w:val="en-US"/>
        </w:rPr>
      </w:pPr>
    </w:p>
    <w:tbl>
      <w:tblPr>
        <w:tblW w:w="8931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44"/>
        <w:gridCol w:w="680"/>
        <w:gridCol w:w="808"/>
        <w:gridCol w:w="1101"/>
        <w:gridCol w:w="755"/>
        <w:gridCol w:w="768"/>
        <w:gridCol w:w="1489"/>
        <w:gridCol w:w="686"/>
      </w:tblGrid>
      <w:tr w:rsidR="00553C20" w:rsidRPr="00BA3E8D" w14:paraId="0B16E7A2" w14:textId="77777777" w:rsidTr="00553C20">
        <w:trPr>
          <w:trHeight w:val="270"/>
        </w:trPr>
        <w:tc>
          <w:tcPr>
            <w:tcW w:w="264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4ECC397" w14:textId="77777777" w:rsidR="00553C20" w:rsidRPr="00BA3E8D" w:rsidRDefault="00553C20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ble</w:t>
            </w:r>
            <w:r w:rsidRPr="00BA3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6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A183513" w14:textId="77777777" w:rsidR="00553C20" w:rsidRPr="00BA3E8D" w:rsidRDefault="00553C20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76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k</w:t>
            </w:r>
            <w:r w:rsidRPr="00BA3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8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DB8DCBD" w14:textId="77777777" w:rsidR="00553C20" w:rsidRPr="00BA3E8D" w:rsidRDefault="00553C20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76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</w:t>
            </w:r>
            <w:r w:rsidRPr="0024764C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sa</w:t>
            </w:r>
            <w:r w:rsidRPr="00BA3E8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7F91967" w14:textId="77777777" w:rsidR="00553C20" w:rsidRPr="00BA3E8D" w:rsidRDefault="00553C20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76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 / </w:t>
            </w: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ope</w:t>
            </w:r>
            <w:r w:rsidRPr="00BA3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523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A50369F" w14:textId="77777777" w:rsidR="00553C20" w:rsidRPr="00BA3E8D" w:rsidRDefault="00553C20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</w:t>
            </w:r>
            <w:r w:rsidRPr="00BA3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48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24C4011" w14:textId="77777777" w:rsidR="00553C20" w:rsidRPr="00BA3E8D" w:rsidRDefault="00553C20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76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Q</w:t>
            </w:r>
            <w:r w:rsidRPr="0024764C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M</w:t>
            </w:r>
            <w:r w:rsidRPr="00BA3E8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6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2427889" w14:textId="77777777" w:rsidR="00553C20" w:rsidRPr="00BA3E8D" w:rsidRDefault="00553C20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76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value</w:t>
            </w:r>
            <w:r w:rsidRPr="00BA3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</w:tr>
      <w:tr w:rsidR="00553C20" w:rsidRPr="0024764C" w14:paraId="6E2FB1AA" w14:textId="77777777" w:rsidTr="00553C20">
        <w:trPr>
          <w:trHeight w:val="270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48E915" w14:textId="77777777" w:rsidR="00553C20" w:rsidRPr="0024764C" w:rsidRDefault="00553C20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imensions</w:t>
            </w: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2280CD" w14:textId="77777777" w:rsidR="00553C20" w:rsidRPr="0024764C" w:rsidRDefault="00553C20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B41ED3" w14:textId="77777777" w:rsidR="00553C20" w:rsidRPr="0024764C" w:rsidRDefault="00553C20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0F634A" w14:textId="77777777" w:rsidR="00553C20" w:rsidRPr="0024764C" w:rsidRDefault="00553C20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60D12B" w14:textId="77777777" w:rsidR="00553C20" w:rsidRPr="0024764C" w:rsidRDefault="00553C20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453CCF" w14:textId="77777777" w:rsidR="00553C20" w:rsidRPr="0024764C" w:rsidRDefault="00553C20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3A910A" w14:textId="77777777" w:rsidR="00553C20" w:rsidRPr="0024764C" w:rsidRDefault="00553C20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DAFD2E" w14:textId="77777777" w:rsidR="00553C20" w:rsidRPr="0024764C" w:rsidRDefault="00553C20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553C20" w:rsidRPr="0024764C" w14:paraId="0AA4DD35" w14:textId="77777777" w:rsidTr="00FC3055">
        <w:trPr>
          <w:trHeight w:val="270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AC8B4C" w14:textId="77777777" w:rsidR="00553C20" w:rsidRPr="0024764C" w:rsidRDefault="00553C20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mension empathy</w:t>
            </w: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68B52D" w14:textId="331CD7BB" w:rsidR="00553C20" w:rsidRPr="0024764C" w:rsidRDefault="00B048A1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FB85FF" w14:textId="748CEA96" w:rsidR="00553C20" w:rsidRPr="0024764C" w:rsidRDefault="00B048A1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504ADA" w14:textId="1A4684D3" w:rsidR="00553C20" w:rsidRPr="0024764C" w:rsidRDefault="00553C20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543E0C" w14:textId="6D3EB8DA" w:rsidR="00553C20" w:rsidRPr="0024764C" w:rsidRDefault="00553C20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DD3CAF" w14:textId="1ABD5A52" w:rsidR="00553C20" w:rsidRPr="0024764C" w:rsidRDefault="00553C20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6DD5C0" w14:textId="1DE26FE5" w:rsidR="00553C20" w:rsidRPr="0024764C" w:rsidRDefault="00553C20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</w:t>
            </w:r>
            <w:r w:rsidR="00B048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, 46) = 6.0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ADE7DC" w14:textId="6E043973" w:rsidR="00553C20" w:rsidRPr="0024764C" w:rsidRDefault="00553C20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  <w:r w:rsidR="00B048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553C20" w:rsidRPr="0024764C" w14:paraId="2F97E4F6" w14:textId="77777777" w:rsidTr="00FC3055">
        <w:trPr>
          <w:trHeight w:val="270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C6FE83" w14:textId="77777777" w:rsidR="00553C20" w:rsidRPr="0024764C" w:rsidRDefault="00553C20" w:rsidP="00553C20">
            <w:pPr>
              <w:spacing w:afterAutospacing="1"/>
              <w:ind w:left="420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fective</w:t>
            </w: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1ED3A2" w14:textId="1E1BA256" w:rsidR="00553C20" w:rsidRPr="0024764C" w:rsidRDefault="00897A5D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A9EB5C" w14:textId="252F7D02" w:rsidR="00553C20" w:rsidRPr="0024764C" w:rsidRDefault="00897A5D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B6E57E" w14:textId="2851208C" w:rsidR="00553C20" w:rsidRPr="0024764C" w:rsidRDefault="00B048A1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8EC7AC" w14:textId="59FA481A" w:rsidR="00553C20" w:rsidRPr="0024764C" w:rsidRDefault="00B048A1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8EF477" w14:textId="71ACE569" w:rsidR="00553C20" w:rsidRPr="0024764C" w:rsidRDefault="00B048A1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45510C" w14:textId="77777777" w:rsidR="00553C20" w:rsidRPr="0024764C" w:rsidRDefault="00553C20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430EB4" w14:textId="77777777" w:rsidR="00553C20" w:rsidRPr="0024764C" w:rsidRDefault="00553C20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553C20" w:rsidRPr="0024764C" w14:paraId="05A35A85" w14:textId="77777777" w:rsidTr="00FC3055">
        <w:trPr>
          <w:trHeight w:val="270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377579" w14:textId="77777777" w:rsidR="00553C20" w:rsidRPr="0024764C" w:rsidRDefault="00553C20" w:rsidP="00553C20">
            <w:pPr>
              <w:spacing w:afterAutospacing="1"/>
              <w:ind w:left="420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gnitive</w:t>
            </w: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A2A76D" w14:textId="29DB7F4F" w:rsidR="00553C20" w:rsidRPr="0024764C" w:rsidRDefault="00897A5D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FE0632" w14:textId="64AFBB69" w:rsidR="00553C20" w:rsidRPr="0024764C" w:rsidRDefault="00897A5D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4080E8" w14:textId="62C9A76C" w:rsidR="00553C20" w:rsidRPr="00B048A1" w:rsidRDefault="00B048A1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8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9E2ED4" w14:textId="42357721" w:rsidR="00553C20" w:rsidRPr="0024764C" w:rsidRDefault="00B048A1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77603E" w14:textId="182801E3" w:rsidR="00553C20" w:rsidRPr="0024764C" w:rsidRDefault="00B048A1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B41392" w14:textId="77777777" w:rsidR="00553C20" w:rsidRPr="0024764C" w:rsidRDefault="00553C20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5FBB5B" w14:textId="77777777" w:rsidR="00553C20" w:rsidRPr="0024764C" w:rsidRDefault="00553C20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553C20" w:rsidRPr="0024764C" w14:paraId="43C3E618" w14:textId="77777777" w:rsidTr="00FC3055">
        <w:trPr>
          <w:trHeight w:val="270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D4463A" w14:textId="77777777" w:rsidR="00553C20" w:rsidRPr="0024764C" w:rsidRDefault="00553C20" w:rsidP="00553C20">
            <w:pPr>
              <w:spacing w:afterAutospacing="1"/>
              <w:ind w:left="420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osite</w:t>
            </w: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971BD3" w14:textId="44B59073" w:rsidR="00553C20" w:rsidRPr="0024764C" w:rsidRDefault="00897A5D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13580D" w14:textId="04735570" w:rsidR="00553C20" w:rsidRPr="0024764C" w:rsidRDefault="00897A5D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25C1DC" w14:textId="0B6F3CB5" w:rsidR="00553C20" w:rsidRPr="00274E11" w:rsidRDefault="00274E11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8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8B1EA4" w14:textId="4578B196" w:rsidR="00553C20" w:rsidRPr="0024764C" w:rsidRDefault="00274E11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234E06" w14:textId="4241AC6C" w:rsidR="00553C20" w:rsidRPr="0024764C" w:rsidRDefault="00274E11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750ADC" w14:textId="77777777" w:rsidR="00553C20" w:rsidRPr="0024764C" w:rsidRDefault="00553C20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2E42C3" w14:textId="77777777" w:rsidR="00553C20" w:rsidRPr="0024764C" w:rsidRDefault="00553C20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553C20" w:rsidRPr="0024764C" w14:paraId="54C4A501" w14:textId="77777777" w:rsidTr="00FC3055">
        <w:trPr>
          <w:trHeight w:val="270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5EEEFC" w14:textId="77777777" w:rsidR="00553C20" w:rsidRPr="0024764C" w:rsidRDefault="00553C20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icator empathy</w:t>
            </w: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0316FB" w14:textId="6E0F5D79" w:rsidR="00553C20" w:rsidRPr="0024764C" w:rsidRDefault="00274E11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95886D" w14:textId="5E81E7F0" w:rsidR="00553C20" w:rsidRPr="0024764C" w:rsidRDefault="00274E11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9FB75B" w14:textId="4B99DDDF" w:rsidR="00553C20" w:rsidRPr="0024764C" w:rsidRDefault="00553C20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49FE45" w14:textId="64632BF2" w:rsidR="00553C20" w:rsidRPr="0024764C" w:rsidRDefault="00553C20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C593C" w14:textId="4E7E7534" w:rsidR="00553C20" w:rsidRPr="0024764C" w:rsidRDefault="00553C20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E8272B" w14:textId="391ECF9C" w:rsidR="00553C20" w:rsidRPr="0024764C" w:rsidRDefault="00553C20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</w:t>
            </w:r>
            <w:r w:rsidR="00274E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, 34) = 5.7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3372B6" w14:textId="44AD2858" w:rsidR="00553C20" w:rsidRPr="0024764C" w:rsidRDefault="00274E11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7</w:t>
            </w:r>
          </w:p>
        </w:tc>
      </w:tr>
      <w:tr w:rsidR="00553C20" w:rsidRPr="0024764C" w14:paraId="4A85D121" w14:textId="77777777" w:rsidTr="00FC3055">
        <w:trPr>
          <w:trHeight w:val="270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FAFEFE" w14:textId="77777777" w:rsidR="00553C20" w:rsidRPr="0024764C" w:rsidRDefault="00553C20" w:rsidP="00553C20">
            <w:pPr>
              <w:spacing w:afterAutospacing="1"/>
              <w:ind w:left="420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pathic concern</w:t>
            </w: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1511C4" w14:textId="373F1342" w:rsidR="00553C20" w:rsidRPr="0024764C" w:rsidRDefault="00897A5D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576E95" w14:textId="09D2A7BE" w:rsidR="00553C20" w:rsidRPr="0024764C" w:rsidRDefault="00897A5D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3A36EC" w14:textId="429E9D4E" w:rsidR="00553C20" w:rsidRPr="0024764C" w:rsidRDefault="00274E11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59F20C" w14:textId="2F36ABC5" w:rsidR="00553C20" w:rsidRPr="0024764C" w:rsidRDefault="00274E11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A78902" w14:textId="5F6862AE" w:rsidR="00553C20" w:rsidRPr="0024764C" w:rsidRDefault="00274E11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3FD29E" w14:textId="77777777" w:rsidR="00553C20" w:rsidRPr="0024764C" w:rsidRDefault="00553C20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7FB669" w14:textId="77777777" w:rsidR="00553C20" w:rsidRPr="0024764C" w:rsidRDefault="00553C20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553C20" w:rsidRPr="0024764C" w14:paraId="49689B9A" w14:textId="77777777" w:rsidTr="00553C20">
        <w:trPr>
          <w:trHeight w:val="270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B4C9EA" w14:textId="77777777" w:rsidR="00553C20" w:rsidRPr="0024764C" w:rsidRDefault="00553C20" w:rsidP="00553C20">
            <w:pPr>
              <w:spacing w:afterAutospacing="1"/>
              <w:ind w:left="420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spective taking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B2D133" w14:textId="7179D28D" w:rsidR="00553C20" w:rsidRPr="0024764C" w:rsidRDefault="00897A5D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107E65" w14:textId="698F63B5" w:rsidR="00553C20" w:rsidRPr="0024764C" w:rsidRDefault="00897A5D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CDE5F8" w14:textId="4BDCB663" w:rsidR="00553C20" w:rsidRPr="00274E11" w:rsidRDefault="00274E11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9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FC4FE8" w14:textId="1CD0A7E8" w:rsidR="00553C20" w:rsidRPr="0024764C" w:rsidRDefault="00274E11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925803" w14:textId="0BC62742" w:rsidR="00553C20" w:rsidRPr="0024764C" w:rsidRDefault="00274E11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47580A" w14:textId="77777777" w:rsidR="00553C20" w:rsidRPr="0024764C" w:rsidRDefault="00553C20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092F4E" w14:textId="77777777" w:rsidR="00553C20" w:rsidRPr="0024764C" w:rsidRDefault="00553C20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3C20" w:rsidRPr="0024764C" w14:paraId="5A2D05AA" w14:textId="77777777" w:rsidTr="00FC3055">
        <w:trPr>
          <w:trHeight w:val="270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263BBC" w14:textId="77777777" w:rsidR="00553C20" w:rsidRPr="0024764C" w:rsidRDefault="00553C20" w:rsidP="00553C20">
            <w:pPr>
              <w:spacing w:afterAutospacing="1"/>
              <w:ind w:left="420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osite EC/PT</w:t>
            </w: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CE7E80" w14:textId="3CF0F397" w:rsidR="00553C20" w:rsidRPr="0024764C" w:rsidRDefault="00897A5D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D7E138" w14:textId="02BDC3B9" w:rsidR="00553C20" w:rsidRPr="0024764C" w:rsidRDefault="00897A5D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E810B1" w14:textId="6C053738" w:rsidR="00553C20" w:rsidRPr="00274E11" w:rsidRDefault="00274E11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8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D506A0" w14:textId="1F2448FF" w:rsidR="00553C20" w:rsidRPr="0024764C" w:rsidRDefault="00274E11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6C2E66" w14:textId="4E11169C" w:rsidR="00553C20" w:rsidRPr="0024764C" w:rsidRDefault="00274E11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3CC5B6" w14:textId="77777777" w:rsidR="00553C20" w:rsidRPr="0024764C" w:rsidRDefault="00553C20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79BBF8" w14:textId="77777777" w:rsidR="00553C20" w:rsidRPr="0024764C" w:rsidRDefault="00553C20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553C20" w:rsidRPr="0024764C" w14:paraId="263CB2EF" w14:textId="77777777" w:rsidTr="00FC3055">
        <w:trPr>
          <w:trHeight w:val="270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3F2C3E" w14:textId="77777777" w:rsidR="00553C20" w:rsidRPr="0024764C" w:rsidRDefault="00553C20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ype of relationship</w:t>
            </w: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91060F" w14:textId="2E8B5D2A" w:rsidR="00553C20" w:rsidRPr="0024764C" w:rsidRDefault="00553C20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A26EDA" w14:textId="143774DF" w:rsidR="00553C20" w:rsidRPr="0024764C" w:rsidRDefault="00553C20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836F59" w14:textId="19F5B27F" w:rsidR="00553C20" w:rsidRPr="0024764C" w:rsidRDefault="00553C20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536E1D" w14:textId="578EBD01" w:rsidR="00553C20" w:rsidRPr="0024764C" w:rsidRDefault="00553C20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B44500" w14:textId="507FF2B4" w:rsidR="00553C20" w:rsidRPr="0024764C" w:rsidRDefault="00553C20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C7CB25" w14:textId="77777777" w:rsidR="00553C20" w:rsidRPr="0024764C" w:rsidRDefault="00553C20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C9227C" w14:textId="77777777" w:rsidR="00553C20" w:rsidRPr="0024764C" w:rsidRDefault="00553C20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2525F" w:rsidRPr="0024764C" w14:paraId="7D61656B" w14:textId="77777777" w:rsidTr="00FC3055">
        <w:trPr>
          <w:trHeight w:val="270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A94409" w14:textId="77777777" w:rsidR="0072525F" w:rsidRPr="0024764C" w:rsidRDefault="0072525F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 peer relationship</w:t>
            </w: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A3AC24" w14:textId="5547596B" w:rsidR="0072525F" w:rsidRPr="0024764C" w:rsidRDefault="0072525F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0FB4A1" w14:textId="2D3E4D71" w:rsidR="0072525F" w:rsidRPr="0024764C" w:rsidRDefault="0072525F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913160" w14:textId="185EAAD8" w:rsidR="0072525F" w:rsidRPr="0024764C" w:rsidRDefault="0072525F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1FDBC9" w14:textId="7F5FC6E8" w:rsidR="0072525F" w:rsidRPr="0024764C" w:rsidRDefault="0072525F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3F896D" w14:textId="42FD02C3" w:rsidR="0072525F" w:rsidRPr="0024764C" w:rsidRDefault="0072525F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87D5DE" w14:textId="64B1675A" w:rsidR="0072525F" w:rsidRPr="0024764C" w:rsidRDefault="0072525F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, 46) = 1.4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24731F" w14:textId="01D5D0F5" w:rsidR="0072525F" w:rsidRPr="0024764C" w:rsidRDefault="0072525F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44</w:t>
            </w:r>
          </w:p>
        </w:tc>
      </w:tr>
      <w:tr w:rsidR="0072525F" w:rsidRPr="0024764C" w14:paraId="268B63FB" w14:textId="77777777" w:rsidTr="00FC3055">
        <w:trPr>
          <w:trHeight w:val="270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7CAF10" w14:textId="77777777" w:rsidR="0072525F" w:rsidRPr="0024764C" w:rsidRDefault="0072525F" w:rsidP="00553C20">
            <w:pPr>
              <w:spacing w:afterAutospacing="1"/>
              <w:ind w:left="135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  Peer </w:t>
            </w: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54AF95" w14:textId="2133CBC8" w:rsidR="0072525F" w:rsidRPr="0024764C" w:rsidRDefault="002E31FE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E0DEDE" w14:textId="5B1D8C8C" w:rsidR="0072525F" w:rsidRPr="0024764C" w:rsidRDefault="002E31FE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D2A851" w14:textId="4A2DAD49" w:rsidR="0072525F" w:rsidRPr="0024764C" w:rsidRDefault="0072525F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6***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8FF1B5" w14:textId="555D9D10" w:rsidR="0072525F" w:rsidRPr="0024764C" w:rsidRDefault="0072525F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389520" w14:textId="035F5CF6" w:rsidR="0072525F" w:rsidRPr="0024764C" w:rsidRDefault="0072525F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BDEDCC" w14:textId="77777777" w:rsidR="0072525F" w:rsidRPr="0024764C" w:rsidRDefault="0072525F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58B102" w14:textId="77777777" w:rsidR="0072525F" w:rsidRPr="0024764C" w:rsidRDefault="0072525F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2525F" w:rsidRPr="0024764C" w14:paraId="0A1AFDE0" w14:textId="77777777" w:rsidTr="00FC3055">
        <w:trPr>
          <w:trHeight w:val="270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876E3F" w14:textId="77777777" w:rsidR="0072525F" w:rsidRPr="0024764C" w:rsidRDefault="0072525F" w:rsidP="00553C20">
            <w:pPr>
              <w:spacing w:afterAutospacing="1"/>
              <w:ind w:left="420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iend</w:t>
            </w: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9D4D78" w14:textId="17A5CF59" w:rsidR="0072525F" w:rsidRPr="0024764C" w:rsidRDefault="002E31FE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B19B41" w14:textId="4F103FCE" w:rsidR="0072525F" w:rsidRPr="0024764C" w:rsidRDefault="002E31FE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9E0254" w14:textId="7C7DFD4A" w:rsidR="0072525F" w:rsidRPr="0024764C" w:rsidRDefault="0072525F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2***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CC28B4" w14:textId="086AFB5E" w:rsidR="0072525F" w:rsidRPr="0024764C" w:rsidRDefault="0072525F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427993" w14:textId="0B3A05D1" w:rsidR="0072525F" w:rsidRPr="0024764C" w:rsidRDefault="0072525F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3EE3BA" w14:textId="77777777" w:rsidR="0072525F" w:rsidRPr="0024764C" w:rsidRDefault="0072525F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B342EB" w14:textId="77777777" w:rsidR="0072525F" w:rsidRPr="0024764C" w:rsidRDefault="0072525F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2525F" w:rsidRPr="0024764C" w14:paraId="37C5373C" w14:textId="77777777" w:rsidTr="00FC3055">
        <w:trPr>
          <w:trHeight w:val="270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8A3F4F" w14:textId="77777777" w:rsidR="0072525F" w:rsidRPr="0024764C" w:rsidRDefault="0072525F" w:rsidP="00553C20">
            <w:pPr>
              <w:spacing w:afterAutospacing="1"/>
              <w:ind w:left="420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ner</w:t>
            </w: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AB97BB" w14:textId="3D6C9DB3" w:rsidR="0072525F" w:rsidRPr="0024764C" w:rsidRDefault="002E31FE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E8DF91" w14:textId="0AEAAA08" w:rsidR="0072525F" w:rsidRPr="0024764C" w:rsidRDefault="002E31FE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D57041" w14:textId="4BFDCD09" w:rsidR="0072525F" w:rsidRPr="0024764C" w:rsidRDefault="0072525F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3***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403865" w14:textId="62AFAF41" w:rsidR="0072525F" w:rsidRPr="0024764C" w:rsidRDefault="0072525F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C038CF" w14:textId="08E33A6A" w:rsidR="0072525F" w:rsidRPr="0024764C" w:rsidRDefault="0072525F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5026EE" w14:textId="77777777" w:rsidR="0072525F" w:rsidRPr="0024764C" w:rsidRDefault="0072525F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F2481D" w14:textId="77777777" w:rsidR="0072525F" w:rsidRPr="0024764C" w:rsidRDefault="0072525F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2525F" w:rsidRPr="0024764C" w14:paraId="6F99BA74" w14:textId="77777777" w:rsidTr="00FC3055">
        <w:trPr>
          <w:trHeight w:val="270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E4C334" w14:textId="77777777" w:rsidR="0072525F" w:rsidRPr="0024764C" w:rsidRDefault="0072525F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ample characteristics</w:t>
            </w: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216388" w14:textId="3044F9D3" w:rsidR="0072525F" w:rsidRPr="0024764C" w:rsidRDefault="0072525F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F41062" w14:textId="375418B7" w:rsidR="0072525F" w:rsidRPr="0024764C" w:rsidRDefault="0072525F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252703" w14:textId="2F5DAA1E" w:rsidR="0072525F" w:rsidRPr="0024764C" w:rsidRDefault="0072525F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568CC3" w14:textId="0BFACB80" w:rsidR="0072525F" w:rsidRPr="0024764C" w:rsidRDefault="0072525F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62D32D" w14:textId="71ACC47C" w:rsidR="0072525F" w:rsidRPr="0024764C" w:rsidRDefault="0072525F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4C6A58" w14:textId="77777777" w:rsidR="0072525F" w:rsidRPr="0024764C" w:rsidRDefault="0072525F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989BB1" w14:textId="77777777" w:rsidR="0072525F" w:rsidRPr="0024764C" w:rsidRDefault="0072525F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2525F" w:rsidRPr="0024764C" w14:paraId="5904903B" w14:textId="77777777" w:rsidTr="00FC3055">
        <w:trPr>
          <w:trHeight w:val="270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92D65E" w14:textId="77777777" w:rsidR="0072525F" w:rsidRPr="0024764C" w:rsidRDefault="0072525F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36D972" w14:textId="76C51D77" w:rsidR="0072525F" w:rsidRPr="0024764C" w:rsidRDefault="00E23431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40C9A5" w14:textId="03084E7A" w:rsidR="0072525F" w:rsidRPr="0024764C" w:rsidRDefault="00E23431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84B9F9" w14:textId="5DE97709" w:rsidR="0072525F" w:rsidRPr="0024764C" w:rsidRDefault="0072525F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DF692F" w14:textId="2C6FF3D2" w:rsidR="0072525F" w:rsidRPr="0024764C" w:rsidRDefault="0072525F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D32736" w14:textId="6130E938" w:rsidR="0072525F" w:rsidRPr="0024764C" w:rsidRDefault="0072525F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941544" w14:textId="28E8CAB9" w:rsidR="0072525F" w:rsidRPr="0024764C" w:rsidRDefault="0072525F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</w:t>
            </w:r>
            <w:r w:rsidR="00E23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, 45) = 4.0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009297" w14:textId="6BC2D74B" w:rsidR="0072525F" w:rsidRPr="0024764C" w:rsidRDefault="0072525F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</w:t>
            </w:r>
            <w:r w:rsidR="00E23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72525F" w:rsidRPr="0024764C" w14:paraId="417BD0CE" w14:textId="77777777" w:rsidTr="00FC3055">
        <w:trPr>
          <w:trHeight w:val="270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1E1E6C" w14:textId="77777777" w:rsidR="0072525F" w:rsidRPr="0024764C" w:rsidRDefault="0072525F" w:rsidP="00553C20">
            <w:pPr>
              <w:spacing w:afterAutospacing="1"/>
              <w:ind w:left="420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 (centered)</w:t>
            </w: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81D9CB" w14:textId="184AE44E" w:rsidR="0072525F" w:rsidRPr="0024764C" w:rsidRDefault="0072525F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8D224D" w14:textId="2A97B015" w:rsidR="0072525F" w:rsidRPr="0024764C" w:rsidRDefault="0072525F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69D0D8" w14:textId="2D6782FC" w:rsidR="0072525F" w:rsidRPr="0024764C" w:rsidRDefault="00E23431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2***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7DC564" w14:textId="7718D1B0" w:rsidR="0072525F" w:rsidRPr="0024764C" w:rsidRDefault="00E23431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0A356A" w14:textId="0E314C78" w:rsidR="0072525F" w:rsidRPr="0024764C" w:rsidRDefault="00E23431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B0042B" w14:textId="77777777" w:rsidR="0072525F" w:rsidRPr="0024764C" w:rsidRDefault="0072525F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9CA53D" w14:textId="77777777" w:rsidR="0072525F" w:rsidRPr="0024764C" w:rsidRDefault="0072525F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2525F" w:rsidRPr="0024764C" w14:paraId="0633D0E3" w14:textId="77777777" w:rsidTr="00FC3055">
        <w:trPr>
          <w:trHeight w:val="270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0638CA" w14:textId="77777777" w:rsidR="0072525F" w:rsidRPr="0024764C" w:rsidRDefault="0072525F" w:rsidP="00553C20">
            <w:pPr>
              <w:spacing w:afterAutospacing="1"/>
              <w:ind w:left="420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ope age</w:t>
            </w: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BD81EF" w14:textId="7AA2D62F" w:rsidR="0072525F" w:rsidRPr="0024764C" w:rsidRDefault="0072525F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2EA4E3" w14:textId="2B3DBDB0" w:rsidR="0072525F" w:rsidRPr="0024764C" w:rsidRDefault="0072525F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786411" w14:textId="144F5111" w:rsidR="0072525F" w:rsidRPr="0024764C" w:rsidRDefault="00E23431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A3C494" w14:textId="41E5B8DD" w:rsidR="0072525F" w:rsidRPr="0024764C" w:rsidRDefault="00E23431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B94AE5" w14:textId="24F1DF43" w:rsidR="0072525F" w:rsidRPr="0024764C" w:rsidRDefault="00E23431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7AE0AC" w14:textId="77777777" w:rsidR="0072525F" w:rsidRPr="0024764C" w:rsidRDefault="0072525F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0A0A23" w14:textId="77777777" w:rsidR="0072525F" w:rsidRPr="0024764C" w:rsidRDefault="0072525F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2525F" w:rsidRPr="0024764C" w14:paraId="4EFA875A" w14:textId="77777777" w:rsidTr="00FC3055">
        <w:trPr>
          <w:trHeight w:val="270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E144CC" w14:textId="77777777" w:rsidR="0072525F" w:rsidRPr="0024764C" w:rsidRDefault="0072525F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girls</w:t>
            </w: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18FFA8" w14:textId="4AC8579F" w:rsidR="0072525F" w:rsidRPr="0024764C" w:rsidRDefault="00166368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1496B1" w14:textId="02D64AC7" w:rsidR="0072525F" w:rsidRPr="0024764C" w:rsidRDefault="00166368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E5C2CB" w14:textId="107D3F2B" w:rsidR="0072525F" w:rsidRPr="0024764C" w:rsidRDefault="0072525F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6EABF4" w14:textId="186908A4" w:rsidR="0072525F" w:rsidRPr="0024764C" w:rsidRDefault="0072525F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C7910B" w14:textId="53FFD3B1" w:rsidR="0072525F" w:rsidRPr="0024764C" w:rsidRDefault="0072525F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14584B" w14:textId="2E0A1E0F" w:rsidR="0072525F" w:rsidRPr="0024764C" w:rsidRDefault="0072525F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</w:t>
            </w:r>
            <w:r w:rsidR="001663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, 47) = 0.0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8C147B" w14:textId="2A81ACAA" w:rsidR="0072525F" w:rsidRPr="0024764C" w:rsidRDefault="00166368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88</w:t>
            </w:r>
          </w:p>
        </w:tc>
      </w:tr>
      <w:tr w:rsidR="0072525F" w:rsidRPr="0024764C" w14:paraId="1DF445B7" w14:textId="77777777" w:rsidTr="00FC3055">
        <w:trPr>
          <w:trHeight w:val="270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276B46" w14:textId="77777777" w:rsidR="0072525F" w:rsidRPr="0024764C" w:rsidRDefault="0072525F" w:rsidP="00553C20">
            <w:pPr>
              <w:spacing w:afterAutospacing="1"/>
              <w:ind w:left="420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</w:t>
            </w: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4B45A2" w14:textId="24E49606" w:rsidR="0072525F" w:rsidRPr="0024764C" w:rsidRDefault="0072525F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BB0C3A" w14:textId="76FB61D1" w:rsidR="0072525F" w:rsidRPr="0024764C" w:rsidRDefault="0072525F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D0E5A4" w14:textId="4BC9BBF7" w:rsidR="0072525F" w:rsidRPr="0024764C" w:rsidRDefault="00166368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1***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66C85" w14:textId="153CD424" w:rsidR="0072525F" w:rsidRPr="0024764C" w:rsidRDefault="00166368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7DD6AD" w14:textId="59A321A6" w:rsidR="0072525F" w:rsidRPr="0024764C" w:rsidRDefault="00166368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A172B5" w14:textId="77777777" w:rsidR="0072525F" w:rsidRPr="0024764C" w:rsidRDefault="0072525F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BA524F" w14:textId="77777777" w:rsidR="0072525F" w:rsidRPr="0024764C" w:rsidRDefault="0072525F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2525F" w:rsidRPr="0024764C" w14:paraId="1C5FFEE6" w14:textId="77777777" w:rsidTr="00FC3055">
        <w:trPr>
          <w:trHeight w:val="270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234CFB" w14:textId="77777777" w:rsidR="0072525F" w:rsidRPr="0024764C" w:rsidRDefault="0072525F" w:rsidP="00553C20">
            <w:pPr>
              <w:spacing w:afterAutospacing="1"/>
              <w:ind w:left="420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ope</w:t>
            </w: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4D084F" w14:textId="6F6C6919" w:rsidR="0072525F" w:rsidRPr="0024764C" w:rsidRDefault="0072525F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449158" w14:textId="2642E588" w:rsidR="0072525F" w:rsidRPr="0024764C" w:rsidRDefault="0072525F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88C439" w14:textId="624EBC76" w:rsidR="0072525F" w:rsidRPr="0024764C" w:rsidRDefault="00166368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DC7DBA" w14:textId="01A0EEEF" w:rsidR="0072525F" w:rsidRPr="0024764C" w:rsidRDefault="00166368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CFF2D4" w14:textId="15FB082A" w:rsidR="0072525F" w:rsidRPr="0024764C" w:rsidRDefault="00166368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A399F0" w14:textId="77777777" w:rsidR="0072525F" w:rsidRPr="0024764C" w:rsidRDefault="0072525F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556DBF" w14:textId="77777777" w:rsidR="0072525F" w:rsidRPr="0024764C" w:rsidRDefault="0072525F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2525F" w:rsidRPr="0024764C" w14:paraId="4E539857" w14:textId="77777777" w:rsidTr="00FC3055">
        <w:trPr>
          <w:trHeight w:val="270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C26E1C" w14:textId="77777777" w:rsidR="0072525F" w:rsidRPr="0024764C" w:rsidRDefault="0072525F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hnicity </w:t>
            </w: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06F6A0" w14:textId="5A74F5B8" w:rsidR="0072525F" w:rsidRPr="0024764C" w:rsidRDefault="00166368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30126B" w14:textId="54037D9B" w:rsidR="0072525F" w:rsidRPr="0024764C" w:rsidRDefault="00166368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3F78DA" w14:textId="59446850" w:rsidR="0072525F" w:rsidRPr="0024764C" w:rsidRDefault="0072525F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0BFED6" w14:textId="4453ADEE" w:rsidR="0072525F" w:rsidRPr="0024764C" w:rsidRDefault="0072525F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3C4810" w14:textId="2D08C3FE" w:rsidR="0072525F" w:rsidRPr="0024764C" w:rsidRDefault="0072525F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A54C02" w14:textId="4F2A510F" w:rsidR="0072525F" w:rsidRPr="0024764C" w:rsidRDefault="0072525F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</w:t>
            </w:r>
            <w:r w:rsidR="001663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, 31) = 3.8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619310" w14:textId="3A9921F3" w:rsidR="0072525F" w:rsidRPr="0024764C" w:rsidRDefault="0072525F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 w:rsidR="001663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</w:tr>
      <w:tr w:rsidR="0072525F" w:rsidRPr="0024764C" w14:paraId="2FC47C77" w14:textId="77777777" w:rsidTr="00FC3055">
        <w:trPr>
          <w:trHeight w:val="270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081F0A" w14:textId="77777777" w:rsidR="0072525F" w:rsidRPr="0024764C" w:rsidRDefault="0072525F" w:rsidP="00553C20">
            <w:pPr>
              <w:spacing w:afterAutospacing="1"/>
              <w:ind w:left="420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jority</w:t>
            </w: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9BAFE0" w14:textId="2254C31E" w:rsidR="0072525F" w:rsidRPr="0024764C" w:rsidRDefault="002E0955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B71E48" w14:textId="28CE18D0" w:rsidR="0072525F" w:rsidRPr="0024764C" w:rsidRDefault="002E0955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119E4E" w14:textId="0444C00E" w:rsidR="0072525F" w:rsidRPr="0024764C" w:rsidRDefault="00166368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F2CA69" w14:textId="5C8897F3" w:rsidR="0072525F" w:rsidRPr="0024764C" w:rsidRDefault="00166368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4C0134" w14:textId="7F3A2E53" w:rsidR="0072525F" w:rsidRPr="0024764C" w:rsidRDefault="00166368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D6E051" w14:textId="77777777" w:rsidR="0072525F" w:rsidRPr="0024764C" w:rsidRDefault="0072525F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682E49" w14:textId="77777777" w:rsidR="0072525F" w:rsidRPr="0024764C" w:rsidRDefault="0072525F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2525F" w:rsidRPr="0024764C" w14:paraId="299618E1" w14:textId="77777777" w:rsidTr="00553C20">
        <w:trPr>
          <w:trHeight w:val="270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E7A1D2" w14:textId="77777777" w:rsidR="0072525F" w:rsidRPr="0024764C" w:rsidRDefault="0072525F" w:rsidP="00553C20">
            <w:pPr>
              <w:spacing w:afterAutospacing="1"/>
              <w:ind w:left="420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orit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37BECC" w14:textId="059A9EE9" w:rsidR="0072525F" w:rsidRPr="0024764C" w:rsidRDefault="002E0955" w:rsidP="00553C20">
            <w:pPr>
              <w:spacing w:after="100"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9F52DB" w14:textId="17CEFEBA" w:rsidR="0072525F" w:rsidRPr="0024764C" w:rsidRDefault="002E0955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3A5E9F" w14:textId="62A8194E" w:rsidR="0072525F" w:rsidRPr="0024764C" w:rsidRDefault="00166368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4CC30B" w14:textId="65DFC04B" w:rsidR="0072525F" w:rsidRPr="0024764C" w:rsidRDefault="00166368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E34932" w14:textId="53E0D9DB" w:rsidR="0072525F" w:rsidRPr="0024764C" w:rsidRDefault="00166368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7BF8F4" w14:textId="77777777" w:rsidR="0072525F" w:rsidRPr="0024764C" w:rsidRDefault="0072525F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0A70CD" w14:textId="77777777" w:rsidR="0072525F" w:rsidRPr="0024764C" w:rsidRDefault="0072525F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525F" w:rsidRPr="0024764C" w14:paraId="237F82FD" w14:textId="77777777" w:rsidTr="00FC3055">
        <w:trPr>
          <w:trHeight w:val="270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453040" w14:textId="77777777" w:rsidR="0072525F" w:rsidRPr="0024764C" w:rsidRDefault="0072525F" w:rsidP="00553C20">
            <w:pPr>
              <w:spacing w:afterAutospacing="1"/>
              <w:ind w:left="420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xed</w:t>
            </w: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58F026" w14:textId="7B0EF43E" w:rsidR="0072525F" w:rsidRPr="0024764C" w:rsidRDefault="002E0955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01C708" w14:textId="07BCE417" w:rsidR="0072525F" w:rsidRPr="0024764C" w:rsidRDefault="002E0955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3D66F5" w14:textId="6AC436AE" w:rsidR="0072525F" w:rsidRPr="00166368" w:rsidRDefault="00166368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A391CE" w14:textId="0472A20F" w:rsidR="0072525F" w:rsidRPr="0024764C" w:rsidRDefault="00166368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1D6CA5" w14:textId="3CBFBBB1" w:rsidR="0072525F" w:rsidRPr="0024764C" w:rsidRDefault="00166368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DDC37D" w14:textId="77777777" w:rsidR="0072525F" w:rsidRPr="0024764C" w:rsidRDefault="0072525F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A19289" w14:textId="77777777" w:rsidR="0072525F" w:rsidRPr="0024764C" w:rsidRDefault="0072525F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2525F" w:rsidRPr="0024764C" w14:paraId="1F27A792" w14:textId="77777777" w:rsidTr="00FC3055">
        <w:trPr>
          <w:trHeight w:val="270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D0E911" w14:textId="77777777" w:rsidR="0072525F" w:rsidRPr="0024764C" w:rsidRDefault="0072525F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blication year</w:t>
            </w: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8A241F" w14:textId="5FA09C02" w:rsidR="0072525F" w:rsidRPr="0024764C" w:rsidRDefault="00CB3BFC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985EF4" w14:textId="2F8DD7BD" w:rsidR="0072525F" w:rsidRPr="0024764C" w:rsidRDefault="00CB3BFC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7F7821" w14:textId="736637D0" w:rsidR="0072525F" w:rsidRPr="0024764C" w:rsidRDefault="0072525F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307162" w14:textId="1C75EF33" w:rsidR="0072525F" w:rsidRPr="0024764C" w:rsidRDefault="0072525F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7A7A45" w14:textId="4CDB8479" w:rsidR="0072525F" w:rsidRPr="0024764C" w:rsidRDefault="0072525F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B16F5A" w14:textId="59F53D91" w:rsidR="0072525F" w:rsidRPr="0024764C" w:rsidRDefault="00CB3BFC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CB3BF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, 47) = 0.0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0991B6" w14:textId="4E8B5C9A" w:rsidR="0072525F" w:rsidRPr="0024764C" w:rsidRDefault="00CB3BFC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11</w:t>
            </w:r>
          </w:p>
        </w:tc>
      </w:tr>
      <w:tr w:rsidR="0072525F" w:rsidRPr="0024764C" w14:paraId="7C7C91FA" w14:textId="77777777" w:rsidTr="00FC3055">
        <w:trPr>
          <w:trHeight w:val="270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544535" w14:textId="77777777" w:rsidR="0072525F" w:rsidRPr="0024764C" w:rsidRDefault="0072525F" w:rsidP="00553C20">
            <w:pPr>
              <w:spacing w:afterAutospacing="1"/>
              <w:ind w:left="420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 (centered)</w:t>
            </w: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EFF2CB" w14:textId="6DF5C83E" w:rsidR="0072525F" w:rsidRPr="0024764C" w:rsidRDefault="0072525F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424F35" w14:textId="54C03D20" w:rsidR="0072525F" w:rsidRPr="0024764C" w:rsidRDefault="0072525F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E568AA" w14:textId="536C695E" w:rsidR="0072525F" w:rsidRPr="0024764C" w:rsidRDefault="00CB3BFC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1***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ED1560" w14:textId="01132ACC" w:rsidR="0072525F" w:rsidRPr="0024764C" w:rsidRDefault="00CB3BFC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59F8FD" w14:textId="575D79F2" w:rsidR="0072525F" w:rsidRPr="0024764C" w:rsidRDefault="00CB3BFC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B1D815" w14:textId="77777777" w:rsidR="0072525F" w:rsidRPr="0024764C" w:rsidRDefault="0072525F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BB4CC3" w14:textId="77777777" w:rsidR="0072525F" w:rsidRPr="0024764C" w:rsidRDefault="0072525F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2525F" w:rsidRPr="0024764C" w14:paraId="65EF7238" w14:textId="77777777" w:rsidTr="00FC3055">
        <w:trPr>
          <w:trHeight w:val="270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F92C6A" w14:textId="77777777" w:rsidR="0072525F" w:rsidRPr="0024764C" w:rsidRDefault="0072525F" w:rsidP="00553C20">
            <w:pPr>
              <w:spacing w:afterAutospacing="1"/>
              <w:ind w:left="420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ope</w:t>
            </w: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29BD71" w14:textId="43921C24" w:rsidR="0072525F" w:rsidRPr="0024764C" w:rsidRDefault="0072525F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557735" w14:textId="4694551D" w:rsidR="0072525F" w:rsidRPr="0024764C" w:rsidRDefault="0072525F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CB2051" w14:textId="381C2EB4" w:rsidR="0072525F" w:rsidRPr="0024764C" w:rsidRDefault="00CB3BFC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A3AB20" w14:textId="2C388303" w:rsidR="0072525F" w:rsidRPr="0024764C" w:rsidRDefault="00CB3BFC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E8D372" w14:textId="0F06D8D8" w:rsidR="0072525F" w:rsidRPr="0024764C" w:rsidRDefault="00CB3BFC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04C10A" w14:textId="77777777" w:rsidR="0072525F" w:rsidRPr="0024764C" w:rsidRDefault="0072525F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6E6397" w14:textId="77777777" w:rsidR="0072525F" w:rsidRPr="0024764C" w:rsidRDefault="0072525F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2525F" w:rsidRPr="0024764C" w14:paraId="2D1962D3" w14:textId="77777777" w:rsidTr="00FC3055">
        <w:trPr>
          <w:trHeight w:val="270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FDAA6F" w14:textId="77777777" w:rsidR="0072525F" w:rsidRPr="0024764C" w:rsidRDefault="0072525F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easurement characteristics</w:t>
            </w: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8020DD" w14:textId="53D1D8CE" w:rsidR="0072525F" w:rsidRPr="0024764C" w:rsidRDefault="0072525F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79B580" w14:textId="33E42E52" w:rsidR="0072525F" w:rsidRPr="0024764C" w:rsidRDefault="0072525F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34A2AE" w14:textId="412B4433" w:rsidR="0072525F" w:rsidRPr="0024764C" w:rsidRDefault="0072525F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51A303" w14:textId="76A20874" w:rsidR="0072525F" w:rsidRPr="0024764C" w:rsidRDefault="0072525F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E76D99" w14:textId="574E6C6A" w:rsidR="0072525F" w:rsidRPr="0024764C" w:rsidRDefault="0072525F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6479AD" w14:textId="77777777" w:rsidR="0072525F" w:rsidRPr="0024764C" w:rsidRDefault="0072525F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9C9553" w14:textId="77777777" w:rsidR="0072525F" w:rsidRPr="0024764C" w:rsidRDefault="0072525F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2525F" w:rsidRPr="0024764C" w14:paraId="6BE252E1" w14:textId="77777777" w:rsidTr="00FC3055">
        <w:trPr>
          <w:trHeight w:val="270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F1120B" w14:textId="77777777" w:rsidR="0072525F" w:rsidRPr="0024764C" w:rsidRDefault="0072525F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iability RQ </w:t>
            </w: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4DFE38" w14:textId="54C51230" w:rsidR="0072525F" w:rsidRPr="0024764C" w:rsidRDefault="00CB3BFC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1E9C76" w14:textId="275793A1" w:rsidR="0072525F" w:rsidRPr="0024764C" w:rsidRDefault="00CB3BFC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6526D9" w14:textId="32B7D184" w:rsidR="0072525F" w:rsidRPr="0024764C" w:rsidRDefault="0072525F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900D5A" w14:textId="5A5CBC7C" w:rsidR="0072525F" w:rsidRPr="0024764C" w:rsidRDefault="0072525F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5D0A37" w14:textId="34772895" w:rsidR="0072525F" w:rsidRPr="0024764C" w:rsidRDefault="0072525F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5DB5A0" w14:textId="3AC4C8C8" w:rsidR="0072525F" w:rsidRPr="0024764C" w:rsidRDefault="0072525F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</w:t>
            </w:r>
            <w:r w:rsidR="00CB3B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, 39) = 8.68</w:t>
            </w: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0D8634" w14:textId="1A6CA365" w:rsidR="0072525F" w:rsidRPr="0024764C" w:rsidRDefault="00CB3BFC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5</w:t>
            </w:r>
            <w:r w:rsidR="0072525F"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2525F" w:rsidRPr="0024764C" w14:paraId="41C05B03" w14:textId="77777777" w:rsidTr="00FC3055">
        <w:trPr>
          <w:trHeight w:val="270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926158" w14:textId="77777777" w:rsidR="0072525F" w:rsidRPr="0024764C" w:rsidRDefault="0072525F" w:rsidP="00553C20">
            <w:pPr>
              <w:spacing w:afterAutospacing="1"/>
              <w:ind w:left="420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 (centered)</w:t>
            </w: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AD647A" w14:textId="7CF2F7B1" w:rsidR="0072525F" w:rsidRPr="0024764C" w:rsidRDefault="0072525F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F491A9" w14:textId="160946EF" w:rsidR="0072525F" w:rsidRPr="0024764C" w:rsidRDefault="0072525F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84C51B" w14:textId="2A5778EC" w:rsidR="0072525F" w:rsidRPr="0024764C" w:rsidRDefault="00CB3BFC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1***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8A65F0" w14:textId="78C6CE85" w:rsidR="0072525F" w:rsidRPr="0024764C" w:rsidRDefault="00CB3BFC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758CD2" w14:textId="7DEDCDE2" w:rsidR="0072525F" w:rsidRPr="0024764C" w:rsidRDefault="00CB3BFC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A80597" w14:textId="77777777" w:rsidR="0072525F" w:rsidRPr="0024764C" w:rsidRDefault="0072525F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EB5FA0" w14:textId="77777777" w:rsidR="0072525F" w:rsidRPr="0024764C" w:rsidRDefault="0072525F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2525F" w:rsidRPr="0024764C" w14:paraId="12B21AD8" w14:textId="77777777" w:rsidTr="00FC3055">
        <w:trPr>
          <w:trHeight w:val="270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704C6C" w14:textId="77777777" w:rsidR="0072525F" w:rsidRPr="0024764C" w:rsidRDefault="0072525F" w:rsidP="00553C20">
            <w:pPr>
              <w:spacing w:afterAutospacing="1"/>
              <w:ind w:left="420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ope</w:t>
            </w: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3085E7" w14:textId="14E843F6" w:rsidR="0072525F" w:rsidRPr="0024764C" w:rsidRDefault="0072525F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8DD15F" w14:textId="441280E9" w:rsidR="0072525F" w:rsidRPr="0024764C" w:rsidRDefault="0072525F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A61D6E" w14:textId="0F72D54C" w:rsidR="0072525F" w:rsidRPr="0024764C" w:rsidRDefault="00CB3BFC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7**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C3B85D" w14:textId="5036BEB5" w:rsidR="0072525F" w:rsidRPr="0024764C" w:rsidRDefault="00CB3BFC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84927D" w14:textId="5F3F036A" w:rsidR="0072525F" w:rsidRPr="0024764C" w:rsidRDefault="00CB3BFC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F4A2EB" w14:textId="77777777" w:rsidR="0072525F" w:rsidRPr="0024764C" w:rsidRDefault="0072525F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1B0595" w14:textId="77777777" w:rsidR="0072525F" w:rsidRPr="0024764C" w:rsidRDefault="0072525F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2525F" w:rsidRPr="0024764C" w14:paraId="007834A0" w14:textId="77777777" w:rsidTr="00FC3055">
        <w:trPr>
          <w:trHeight w:val="270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BC91A8" w14:textId="77777777" w:rsidR="0072525F" w:rsidRPr="0024764C" w:rsidRDefault="0072525F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iability empathy </w:t>
            </w: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2CB4EB" w14:textId="582A9775" w:rsidR="0072525F" w:rsidRPr="0024764C" w:rsidRDefault="0072525F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2581DF" w14:textId="649C3859" w:rsidR="0072525F" w:rsidRPr="0024764C" w:rsidRDefault="0072525F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F4346F" w14:textId="5F55409A" w:rsidR="0072525F" w:rsidRPr="0024764C" w:rsidRDefault="0072525F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8C59CB" w14:textId="3B58F900" w:rsidR="0072525F" w:rsidRPr="0024764C" w:rsidRDefault="0072525F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5DA7ED" w14:textId="2D83FBA0" w:rsidR="0072525F" w:rsidRPr="0024764C" w:rsidRDefault="0072525F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FFE726" w14:textId="31ED3159" w:rsidR="0072525F" w:rsidRPr="0024764C" w:rsidRDefault="0072525F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</w:t>
            </w:r>
            <w:r w:rsidR="001117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, 32) = 5.7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534B2F" w14:textId="7392237E" w:rsidR="0072525F" w:rsidRPr="0024764C" w:rsidRDefault="0072525F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 w:rsidR="001117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</w:tr>
      <w:tr w:rsidR="0072525F" w:rsidRPr="0024764C" w14:paraId="62E18234" w14:textId="77777777" w:rsidTr="00FC3055">
        <w:trPr>
          <w:trHeight w:val="270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879CFE" w14:textId="77777777" w:rsidR="0072525F" w:rsidRPr="0024764C" w:rsidRDefault="0072525F" w:rsidP="00553C20">
            <w:pPr>
              <w:spacing w:afterAutospacing="1"/>
              <w:ind w:left="420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 (centered)</w:t>
            </w: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9E7EF6" w14:textId="1268108C" w:rsidR="0072525F" w:rsidRPr="0024764C" w:rsidRDefault="0072525F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797BAD" w14:textId="3B85ADC4" w:rsidR="0072525F" w:rsidRPr="0024764C" w:rsidRDefault="0072525F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8A3E9E" w14:textId="436D8BA4" w:rsidR="0072525F" w:rsidRPr="0024764C" w:rsidRDefault="00CB3BFC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1***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90F1AB" w14:textId="5C92F3E9" w:rsidR="0072525F" w:rsidRPr="0024764C" w:rsidRDefault="00CB3BFC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93F56B" w14:textId="0CA4099D" w:rsidR="0072525F" w:rsidRPr="0024764C" w:rsidRDefault="00CB3BFC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3ADF53" w14:textId="77777777" w:rsidR="0072525F" w:rsidRPr="0024764C" w:rsidRDefault="0072525F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96665B" w14:textId="77777777" w:rsidR="0072525F" w:rsidRPr="0024764C" w:rsidRDefault="0072525F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2525F" w:rsidRPr="0024764C" w14:paraId="4ED19E04" w14:textId="77777777" w:rsidTr="00FC3055">
        <w:trPr>
          <w:trHeight w:val="270"/>
        </w:trPr>
        <w:tc>
          <w:tcPr>
            <w:tcW w:w="264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04CFA3C" w14:textId="77777777" w:rsidR="0072525F" w:rsidRPr="0024764C" w:rsidRDefault="0072525F" w:rsidP="00553C20">
            <w:pPr>
              <w:spacing w:afterAutospacing="1"/>
              <w:ind w:left="420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ope</w:t>
            </w: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24286E25" w14:textId="3B71830F" w:rsidR="0072525F" w:rsidRPr="0024764C" w:rsidRDefault="0072525F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3E164A93" w14:textId="50DCA34C" w:rsidR="0072525F" w:rsidRPr="0024764C" w:rsidRDefault="0072525F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7837B60D" w14:textId="738AF527" w:rsidR="0072525F" w:rsidRPr="0024764C" w:rsidRDefault="001117BF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6*</w:t>
            </w:r>
          </w:p>
        </w:tc>
        <w:tc>
          <w:tcPr>
            <w:tcW w:w="7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0C5009F6" w14:textId="34EBC07F" w:rsidR="0072525F" w:rsidRPr="0024764C" w:rsidRDefault="001117BF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76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759AD1F2" w14:textId="53448E32" w:rsidR="0072525F" w:rsidRPr="0024764C" w:rsidRDefault="001117BF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1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F7517DD" w14:textId="77777777" w:rsidR="0072525F" w:rsidRPr="0024764C" w:rsidRDefault="0072525F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A21694D" w14:textId="77777777" w:rsidR="0072525F" w:rsidRPr="0024764C" w:rsidRDefault="0072525F" w:rsidP="00553C20">
            <w:pPr>
              <w:spacing w:afterAutospacing="1"/>
              <w:contextualSpacing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24764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</w:tbl>
    <w:p w14:paraId="6CF9BF70" w14:textId="54C0E626" w:rsidR="00553C20" w:rsidRDefault="00553C20" w:rsidP="000B5255">
      <w:pPr>
        <w:contextualSpacing/>
        <w:textAlignment w:val="baseline"/>
        <w:rPr>
          <w:rFonts w:ascii="Times New Roman" w:hAnsi="Times New Roman" w:cs="Times New Roman"/>
          <w:sz w:val="20"/>
          <w:szCs w:val="20"/>
          <w:lang w:val="en-US"/>
        </w:rPr>
      </w:pPr>
      <w:r w:rsidRPr="0024764C">
        <w:rPr>
          <w:rFonts w:ascii="Times New Roman" w:hAnsi="Times New Roman" w:cs="Times New Roman"/>
          <w:i/>
          <w:iCs/>
          <w:sz w:val="20"/>
          <w:szCs w:val="20"/>
          <w:lang w:val="en-US"/>
        </w:rPr>
        <w:t>Note</w:t>
      </w:r>
      <w:r w:rsidRPr="0024764C">
        <w:rPr>
          <w:rFonts w:ascii="Times New Roman" w:hAnsi="Times New Roman" w:cs="Times New Roman"/>
          <w:sz w:val="20"/>
          <w:szCs w:val="20"/>
          <w:lang w:val="en-US"/>
        </w:rPr>
        <w:t xml:space="preserve"> Different subscript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indicate that the correlations </w:t>
      </w:r>
      <w:r w:rsidRPr="0024764C">
        <w:rPr>
          <w:rFonts w:ascii="Times New Roman" w:hAnsi="Times New Roman" w:cs="Times New Roman"/>
          <w:sz w:val="20"/>
          <w:szCs w:val="20"/>
          <w:lang w:val="en-US"/>
        </w:rPr>
        <w:t>significant</w:t>
      </w:r>
      <w:r>
        <w:rPr>
          <w:rFonts w:ascii="Times New Roman" w:hAnsi="Times New Roman" w:cs="Times New Roman"/>
          <w:sz w:val="20"/>
          <w:szCs w:val="20"/>
          <w:lang w:val="en-US"/>
        </w:rPr>
        <w:t>ly differed</w:t>
      </w:r>
      <w:r w:rsidRPr="0024764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in strength</w:t>
      </w:r>
      <w:r w:rsidRPr="0024764C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24764C">
        <w:rPr>
          <w:rFonts w:ascii="Times New Roman" w:hAnsi="Times New Roman" w:cs="Times New Roman"/>
          <w:i/>
          <w:iCs/>
          <w:sz w:val="20"/>
          <w:szCs w:val="20"/>
          <w:lang w:val="en-US"/>
        </w:rPr>
        <w:t>k</w:t>
      </w:r>
      <w:r w:rsidRPr="0024764C">
        <w:rPr>
          <w:rFonts w:ascii="Times New Roman" w:hAnsi="Times New Roman" w:cs="Times New Roman"/>
          <w:sz w:val="20"/>
          <w:szCs w:val="20"/>
          <w:lang w:val="en-US"/>
        </w:rPr>
        <w:t> = number of correlations. </w:t>
      </w:r>
      <w:r w:rsidRPr="0024764C">
        <w:rPr>
          <w:rFonts w:ascii="Times New Roman" w:hAnsi="Times New Roman" w:cs="Times New Roman"/>
          <w:i/>
          <w:iCs/>
          <w:sz w:val="20"/>
          <w:szCs w:val="20"/>
          <w:lang w:val="en-US"/>
        </w:rPr>
        <w:t>n</w:t>
      </w:r>
      <w:r w:rsidRPr="0024764C">
        <w:rPr>
          <w:rFonts w:ascii="Times New Roman" w:hAnsi="Times New Roman" w:cs="Times New Roman"/>
          <w:sz w:val="16"/>
          <w:szCs w:val="16"/>
          <w:vertAlign w:val="subscript"/>
          <w:lang w:val="en-US"/>
        </w:rPr>
        <w:t>sa</w:t>
      </w:r>
      <w:r w:rsidRPr="0024764C">
        <w:rPr>
          <w:rFonts w:ascii="Times New Roman" w:hAnsi="Times New Roman" w:cs="Times New Roman"/>
          <w:sz w:val="20"/>
          <w:szCs w:val="20"/>
          <w:lang w:val="en-US"/>
        </w:rPr>
        <w:t> = number of samples. RQ = relationship quality. Composite EC/PT = combination empathic concern and perspective taking.  </w:t>
      </w:r>
      <w:r>
        <w:rPr>
          <w:rFonts w:ascii="Times New Roman" w:hAnsi="Times New Roman" w:cs="Times New Roman"/>
          <w:sz w:val="20"/>
          <w:szCs w:val="20"/>
          <w:lang w:val="en-US"/>
        </w:rPr>
        <w:br/>
        <w:t>*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&lt; .05, **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&lt; .01, ***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&lt; .001.</w:t>
      </w:r>
    </w:p>
    <w:p w14:paraId="47C1DF67" w14:textId="77777777" w:rsidR="00CB4452" w:rsidRDefault="00CB4452" w:rsidP="000B5255">
      <w:pPr>
        <w:contextualSpacing/>
        <w:textAlignment w:val="baseline"/>
        <w:rPr>
          <w:rFonts w:ascii="Times New Roman" w:hAnsi="Times New Roman" w:cs="Times New Roman"/>
          <w:sz w:val="20"/>
          <w:szCs w:val="20"/>
          <w:lang w:val="en-US"/>
        </w:rPr>
      </w:pPr>
    </w:p>
    <w:p w14:paraId="73A44729" w14:textId="77777777" w:rsidR="00CB4452" w:rsidRDefault="00CB4452" w:rsidP="000B5255">
      <w:pPr>
        <w:contextualSpacing/>
        <w:textAlignment w:val="baseline"/>
        <w:rPr>
          <w:rFonts w:ascii="Times New Roman" w:hAnsi="Times New Roman" w:cs="Times New Roman"/>
          <w:sz w:val="20"/>
          <w:szCs w:val="20"/>
          <w:lang w:val="en-US"/>
        </w:rPr>
      </w:pPr>
    </w:p>
    <w:p w14:paraId="004ADA72" w14:textId="77777777" w:rsidR="00CB4452" w:rsidRDefault="00CB4452" w:rsidP="000B5255">
      <w:pPr>
        <w:contextualSpacing/>
        <w:textAlignment w:val="baseline"/>
        <w:rPr>
          <w:rFonts w:ascii="Times New Roman" w:hAnsi="Times New Roman" w:cs="Times New Roman"/>
          <w:sz w:val="20"/>
          <w:szCs w:val="20"/>
          <w:lang w:val="en-US"/>
        </w:rPr>
      </w:pPr>
    </w:p>
    <w:p w14:paraId="52AB0647" w14:textId="77777777" w:rsidR="00CB4452" w:rsidRDefault="00CB4452" w:rsidP="000B5255">
      <w:pPr>
        <w:contextualSpacing/>
        <w:textAlignment w:val="baseline"/>
        <w:rPr>
          <w:rFonts w:ascii="Times New Roman" w:hAnsi="Times New Roman" w:cs="Times New Roman"/>
          <w:sz w:val="20"/>
          <w:szCs w:val="20"/>
          <w:lang w:val="en-US"/>
        </w:rPr>
      </w:pPr>
    </w:p>
    <w:p w14:paraId="061CBAD9" w14:textId="77777777" w:rsidR="00CB4452" w:rsidRDefault="00CB4452" w:rsidP="000B5255">
      <w:pPr>
        <w:contextualSpacing/>
        <w:textAlignment w:val="baseline"/>
        <w:rPr>
          <w:rFonts w:ascii="Times New Roman" w:hAnsi="Times New Roman" w:cs="Times New Roman"/>
          <w:sz w:val="20"/>
          <w:szCs w:val="20"/>
          <w:lang w:val="en-US"/>
        </w:rPr>
      </w:pPr>
    </w:p>
    <w:p w14:paraId="1738CBA9" w14:textId="77777777" w:rsidR="00CB4452" w:rsidRDefault="00CB4452" w:rsidP="000B5255">
      <w:pPr>
        <w:contextualSpacing/>
        <w:textAlignment w:val="baseline"/>
        <w:rPr>
          <w:rFonts w:ascii="Times New Roman" w:hAnsi="Times New Roman" w:cs="Times New Roman"/>
          <w:sz w:val="20"/>
          <w:szCs w:val="20"/>
          <w:lang w:val="en-US"/>
        </w:rPr>
      </w:pPr>
    </w:p>
    <w:p w14:paraId="78E9C80A" w14:textId="77777777" w:rsidR="00CB4452" w:rsidRDefault="00CB4452" w:rsidP="000B5255">
      <w:pPr>
        <w:contextualSpacing/>
        <w:textAlignment w:val="baseline"/>
        <w:rPr>
          <w:rFonts w:ascii="Times New Roman" w:hAnsi="Times New Roman" w:cs="Times New Roman"/>
          <w:sz w:val="20"/>
          <w:szCs w:val="20"/>
          <w:lang w:val="en-US"/>
        </w:rPr>
      </w:pPr>
    </w:p>
    <w:p w14:paraId="56D18ADE" w14:textId="77777777" w:rsidR="00CB4452" w:rsidRDefault="00CB4452" w:rsidP="000B5255">
      <w:pPr>
        <w:contextualSpacing/>
        <w:textAlignment w:val="baseline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bookmarkEnd w:id="0"/>
    </w:p>
    <w:sectPr w:rsidR="00CB4452" w:rsidSect="00310E4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B932045" w14:textId="77777777" w:rsidR="00B47AD3" w:rsidRDefault="00B47AD3" w:rsidP="00CB4452">
      <w:r>
        <w:separator/>
      </w:r>
    </w:p>
  </w:endnote>
  <w:endnote w:type="continuationSeparator" w:id="0">
    <w:p w14:paraId="290E23E3" w14:textId="77777777" w:rsidR="00B47AD3" w:rsidRDefault="00B47AD3" w:rsidP="00CB44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EF11C51" w14:textId="77777777" w:rsidR="00B47AD3" w:rsidRDefault="00B47AD3" w:rsidP="00CB4452">
      <w:r>
        <w:separator/>
      </w:r>
    </w:p>
  </w:footnote>
  <w:footnote w:type="continuationSeparator" w:id="0">
    <w:p w14:paraId="0CB644B8" w14:textId="77777777" w:rsidR="00B47AD3" w:rsidRDefault="00B47AD3" w:rsidP="00CB44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6E59"/>
    <w:rsid w:val="00012C5D"/>
    <w:rsid w:val="0004178A"/>
    <w:rsid w:val="00096E59"/>
    <w:rsid w:val="000B5255"/>
    <w:rsid w:val="001039FF"/>
    <w:rsid w:val="001117BF"/>
    <w:rsid w:val="001117F9"/>
    <w:rsid w:val="001627D5"/>
    <w:rsid w:val="00166368"/>
    <w:rsid w:val="001F10F0"/>
    <w:rsid w:val="001F44DA"/>
    <w:rsid w:val="00243D11"/>
    <w:rsid w:val="00274E11"/>
    <w:rsid w:val="00280964"/>
    <w:rsid w:val="002C65D0"/>
    <w:rsid w:val="002E0955"/>
    <w:rsid w:val="002E31FE"/>
    <w:rsid w:val="00310E47"/>
    <w:rsid w:val="00486A31"/>
    <w:rsid w:val="00496A40"/>
    <w:rsid w:val="004C0AEF"/>
    <w:rsid w:val="005317FA"/>
    <w:rsid w:val="00553C20"/>
    <w:rsid w:val="00573A95"/>
    <w:rsid w:val="00594DBE"/>
    <w:rsid w:val="006546E8"/>
    <w:rsid w:val="007166AF"/>
    <w:rsid w:val="0072525F"/>
    <w:rsid w:val="00803A78"/>
    <w:rsid w:val="00897A5D"/>
    <w:rsid w:val="008A2CBA"/>
    <w:rsid w:val="00925340"/>
    <w:rsid w:val="0098626F"/>
    <w:rsid w:val="00A921C2"/>
    <w:rsid w:val="00AE3D22"/>
    <w:rsid w:val="00B048A1"/>
    <w:rsid w:val="00B245E1"/>
    <w:rsid w:val="00B376E0"/>
    <w:rsid w:val="00B47AD3"/>
    <w:rsid w:val="00B6552E"/>
    <w:rsid w:val="00BA0515"/>
    <w:rsid w:val="00C05A96"/>
    <w:rsid w:val="00C369E9"/>
    <w:rsid w:val="00C45D3A"/>
    <w:rsid w:val="00C73F4D"/>
    <w:rsid w:val="00C83C08"/>
    <w:rsid w:val="00CB3BFC"/>
    <w:rsid w:val="00CB4452"/>
    <w:rsid w:val="00CD0714"/>
    <w:rsid w:val="00D20DE2"/>
    <w:rsid w:val="00DF6B22"/>
    <w:rsid w:val="00E23431"/>
    <w:rsid w:val="00E953E4"/>
    <w:rsid w:val="00EC1748"/>
    <w:rsid w:val="00FC3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0646A9A"/>
  <w15:docId w15:val="{39205047-C051-4FFD-9303-CBB4D10470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6E59"/>
    <w:rPr>
      <w:rFonts w:ascii="Arial" w:hAnsi="Arial" w:cs="Arial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445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B4452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B4452"/>
    <w:rPr>
      <w:rFonts w:ascii="Arial" w:hAnsi="Arial" w:cs="Arial"/>
      <w:sz w:val="21"/>
    </w:rPr>
  </w:style>
  <w:style w:type="paragraph" w:styleId="Footer">
    <w:name w:val="footer"/>
    <w:basedOn w:val="Normal"/>
    <w:link w:val="FooterChar"/>
    <w:uiPriority w:val="99"/>
    <w:unhideWhenUsed/>
    <w:rsid w:val="00CB445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B4452"/>
    <w:rPr>
      <w:rFonts w:ascii="Arial" w:hAnsi="Arial" w:cs="Arial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3</TotalTime>
  <Pages>4</Pages>
  <Words>899</Words>
  <Characters>5126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annah</dc:creator>
  <cp:keywords/>
  <dc:description/>
  <cp:lastModifiedBy>S. Boele</cp:lastModifiedBy>
  <cp:revision>45</cp:revision>
  <dcterms:created xsi:type="dcterms:W3CDTF">2019-01-23T08:22:00Z</dcterms:created>
  <dcterms:modified xsi:type="dcterms:W3CDTF">2019-01-29T10:15:00Z</dcterms:modified>
</cp:coreProperties>
</file>